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F67F1" w14:textId="65496314" w:rsidR="00ED5AE3" w:rsidRPr="006E74DE" w:rsidRDefault="006A0950" w:rsidP="00ED5AE3">
      <w:pPr>
        <w:pStyle w:val="Title"/>
        <w:rPr>
          <w:lang w:val="en-US"/>
        </w:rPr>
      </w:pPr>
      <w:r w:rsidRPr="006E74DE">
        <w:rPr>
          <w:lang w:val="en-US"/>
        </w:rPr>
        <w:t>Supplementary</w:t>
      </w:r>
      <w:r w:rsidR="00C217E3" w:rsidRPr="006E74DE">
        <w:rPr>
          <w:lang w:val="en-US"/>
        </w:rPr>
        <w:t xml:space="preserve"> </w:t>
      </w:r>
      <w:r w:rsidR="003263C8" w:rsidRPr="006E74DE">
        <w:rPr>
          <w:lang w:val="en-US"/>
        </w:rPr>
        <w:t>Information</w:t>
      </w:r>
    </w:p>
    <w:p w14:paraId="5F0E6754" w14:textId="77777777" w:rsidR="00A57D6F" w:rsidRPr="006E74DE" w:rsidRDefault="00A57D6F" w:rsidP="00A57D6F">
      <w:pPr>
        <w:rPr>
          <w:lang w:val="en-US"/>
        </w:rPr>
      </w:pPr>
    </w:p>
    <w:p w14:paraId="428647A1" w14:textId="4D3526A6" w:rsidR="005833C1" w:rsidRDefault="0090167F" w:rsidP="00AB2CF3">
      <w:pPr>
        <w:rPr>
          <w:rFonts w:eastAsiaTheme="majorEastAsia" w:cstheme="majorBidi"/>
          <w:color w:val="595959" w:themeColor="text1" w:themeTint="A6"/>
          <w:spacing w:val="15"/>
          <w:sz w:val="40"/>
          <w:szCs w:val="40"/>
          <w:lang w:val="en-US"/>
        </w:rPr>
      </w:pPr>
      <w:r>
        <w:rPr>
          <w:rFonts w:eastAsiaTheme="majorEastAsia" w:cstheme="majorBidi"/>
          <w:color w:val="595959" w:themeColor="text1" w:themeTint="A6"/>
          <w:spacing w:val="15"/>
          <w:sz w:val="40"/>
          <w:szCs w:val="40"/>
          <w:lang w:val="en-US"/>
        </w:rPr>
        <w:t>Short-term</w:t>
      </w:r>
      <w:r w:rsidRPr="005846EF">
        <w:rPr>
          <w:rFonts w:eastAsiaTheme="majorEastAsia" w:cstheme="majorBidi"/>
          <w:color w:val="595959" w:themeColor="text1" w:themeTint="A6"/>
          <w:spacing w:val="15"/>
          <w:sz w:val="40"/>
          <w:szCs w:val="40"/>
          <w:lang w:val="en-US"/>
        </w:rPr>
        <w:t xml:space="preserve"> </w:t>
      </w:r>
      <w:r w:rsidR="005846EF" w:rsidRPr="005846EF">
        <w:rPr>
          <w:rFonts w:eastAsiaTheme="majorEastAsia" w:cstheme="majorBidi"/>
          <w:color w:val="595959" w:themeColor="text1" w:themeTint="A6"/>
          <w:spacing w:val="15"/>
          <w:sz w:val="40"/>
          <w:szCs w:val="40"/>
          <w:lang w:val="en-US"/>
        </w:rPr>
        <w:t xml:space="preserve">effects of weight-loading on heart rate variability in obese </w:t>
      </w:r>
      <w:r w:rsidR="003360F3">
        <w:rPr>
          <w:rFonts w:eastAsiaTheme="majorEastAsia" w:cstheme="majorBidi"/>
          <w:color w:val="595959" w:themeColor="text1" w:themeTint="A6"/>
          <w:spacing w:val="15"/>
          <w:sz w:val="40"/>
          <w:szCs w:val="40"/>
          <w:lang w:val="en-US"/>
        </w:rPr>
        <w:t>adults</w:t>
      </w:r>
    </w:p>
    <w:p w14:paraId="4F89F748" w14:textId="77777777" w:rsidR="005846EF" w:rsidRPr="006E74DE" w:rsidRDefault="005846EF" w:rsidP="00AB2CF3">
      <w:pPr>
        <w:rPr>
          <w:b/>
          <w:bCs/>
          <w:lang w:val="en-US"/>
        </w:rPr>
      </w:pPr>
    </w:p>
    <w:p w14:paraId="3A58FC4E" w14:textId="73E8EF01" w:rsidR="00AB2CF3" w:rsidRPr="006E74DE" w:rsidRDefault="00AB2CF3" w:rsidP="00AB2CF3">
      <w:pPr>
        <w:rPr>
          <w:b/>
          <w:bCs/>
          <w:lang w:val="en-US"/>
        </w:rPr>
      </w:pPr>
      <w:r w:rsidRPr="006E74DE">
        <w:rPr>
          <w:b/>
          <w:bCs/>
          <w:lang w:val="en-US"/>
        </w:rPr>
        <w:t>Authors</w:t>
      </w:r>
    </w:p>
    <w:p w14:paraId="728460F6" w14:textId="310F5B82" w:rsidR="002B47A1" w:rsidRPr="006E74DE" w:rsidRDefault="001D1A78" w:rsidP="00ED5AE3">
      <w:pPr>
        <w:rPr>
          <w:lang w:val="en-US"/>
        </w:rPr>
      </w:pPr>
      <w:r w:rsidRPr="006E74DE">
        <w:rPr>
          <w:lang w:val="en-US"/>
        </w:rPr>
        <w:t>Jakob Bellman</w:t>
      </w:r>
      <w:r w:rsidR="00AD775B" w:rsidRPr="006E74DE">
        <w:rPr>
          <w:lang w:val="en-US"/>
        </w:rPr>
        <w:t>,</w:t>
      </w:r>
      <w:r w:rsidRPr="006E74DE">
        <w:rPr>
          <w:lang w:val="en-US"/>
        </w:rPr>
        <w:t xml:space="preserve"> Per-Anders Jansson</w:t>
      </w:r>
      <w:r w:rsidR="00AD775B" w:rsidRPr="006E74DE">
        <w:rPr>
          <w:lang w:val="en-US"/>
        </w:rPr>
        <w:t>,</w:t>
      </w:r>
      <w:r w:rsidRPr="006E74DE">
        <w:rPr>
          <w:lang w:val="en-US"/>
        </w:rPr>
        <w:t xml:space="preserve"> John-Olov Jansson</w:t>
      </w:r>
      <w:r w:rsidR="00AD775B" w:rsidRPr="006E74DE">
        <w:rPr>
          <w:lang w:val="en-US"/>
        </w:rPr>
        <w:t>,</w:t>
      </w:r>
      <w:r w:rsidRPr="006E74DE">
        <w:rPr>
          <w:lang w:val="en-US"/>
        </w:rPr>
        <w:t xml:space="preserve"> Claes Ohlsson</w:t>
      </w:r>
      <w:r w:rsidR="00AD775B" w:rsidRPr="006E74DE">
        <w:rPr>
          <w:lang w:val="en-US"/>
        </w:rPr>
        <w:t>,</w:t>
      </w:r>
      <w:r w:rsidRPr="006E74DE">
        <w:rPr>
          <w:lang w:val="en-US"/>
        </w:rPr>
        <w:t xml:space="preserve"> Lennart Bergfeldt</w:t>
      </w:r>
    </w:p>
    <w:p w14:paraId="7FED2FA8" w14:textId="77777777" w:rsidR="00B73F8C" w:rsidRPr="006E74DE" w:rsidRDefault="00B73F8C">
      <w:pPr>
        <w:rPr>
          <w:lang w:val="en-US"/>
        </w:rPr>
      </w:pPr>
    </w:p>
    <w:p w14:paraId="3F641CFE" w14:textId="77777777" w:rsidR="00B73F8C" w:rsidRPr="006E74DE" w:rsidRDefault="00B73F8C">
      <w:pPr>
        <w:rPr>
          <w:lang w:val="en-US"/>
        </w:rPr>
      </w:pPr>
    </w:p>
    <w:p w14:paraId="597E6694" w14:textId="1C1ED692" w:rsidR="00B14F08" w:rsidRPr="006E74DE" w:rsidRDefault="00B73F8C" w:rsidP="00B73F8C">
      <w:pPr>
        <w:rPr>
          <w:b/>
          <w:bCs/>
          <w:lang w:val="en-US"/>
        </w:rPr>
      </w:pPr>
      <w:r w:rsidRPr="006E74DE">
        <w:rPr>
          <w:b/>
          <w:bCs/>
          <w:lang w:val="en-US"/>
        </w:rPr>
        <w:t>Cont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7"/>
        <w:gridCol w:w="7143"/>
      </w:tblGrid>
      <w:tr w:rsidR="00F75391" w:rsidRPr="006E74DE" w14:paraId="4F50EEEC" w14:textId="77777777" w:rsidTr="00CF78A2">
        <w:trPr>
          <w:jc w:val="center"/>
        </w:trPr>
        <w:tc>
          <w:tcPr>
            <w:tcW w:w="8980" w:type="dxa"/>
            <w:gridSpan w:val="2"/>
            <w:vAlign w:val="center"/>
          </w:tcPr>
          <w:p w14:paraId="0F8DD5D4" w14:textId="6085D904" w:rsidR="00F75391" w:rsidRPr="006E74DE" w:rsidRDefault="00F75391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i/>
                <w:iCs/>
                <w:sz w:val="22"/>
                <w:szCs w:val="22"/>
                <w:lang w:val="en-US"/>
              </w:rPr>
              <w:t>Supplementary figures</w:t>
            </w:r>
          </w:p>
        </w:tc>
      </w:tr>
      <w:tr w:rsidR="00F75391" w:rsidRPr="006E74DE" w14:paraId="547CE7A5" w14:textId="77777777" w:rsidTr="00CF78A2">
        <w:trPr>
          <w:jc w:val="center"/>
        </w:trPr>
        <w:tc>
          <w:tcPr>
            <w:tcW w:w="8980" w:type="dxa"/>
            <w:gridSpan w:val="2"/>
            <w:vAlign w:val="center"/>
          </w:tcPr>
          <w:p w14:paraId="2B256413" w14:textId="77777777" w:rsidR="00F75391" w:rsidRPr="006E74DE" w:rsidRDefault="00F75391" w:rsidP="003C6320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CB56DB" w:rsidRPr="006E74DE" w14:paraId="12110F91" w14:textId="77777777" w:rsidTr="00CF78A2">
        <w:trPr>
          <w:jc w:val="center"/>
        </w:trPr>
        <w:tc>
          <w:tcPr>
            <w:tcW w:w="1837" w:type="dxa"/>
            <w:vAlign w:val="center"/>
          </w:tcPr>
          <w:p w14:paraId="4C01C6B3" w14:textId="6C345A2C" w:rsidR="00CB56DB" w:rsidRPr="006E74DE" w:rsidRDefault="00CB56DB" w:rsidP="001206E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Figure S1</w:t>
            </w:r>
          </w:p>
        </w:tc>
        <w:tc>
          <w:tcPr>
            <w:tcW w:w="7143" w:type="dxa"/>
            <w:vAlign w:val="center"/>
          </w:tcPr>
          <w:p w14:paraId="7B3096AB" w14:textId="4B4F2D7E" w:rsidR="00CB56DB" w:rsidRPr="006E74DE" w:rsidRDefault="00CB56DB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>Baseline time domain values</w:t>
            </w:r>
          </w:p>
        </w:tc>
      </w:tr>
      <w:tr w:rsidR="00CB56DB" w:rsidRPr="006E74DE" w14:paraId="1AD6521D" w14:textId="77777777" w:rsidTr="00CF78A2">
        <w:trPr>
          <w:jc w:val="center"/>
        </w:trPr>
        <w:tc>
          <w:tcPr>
            <w:tcW w:w="1837" w:type="dxa"/>
            <w:vAlign w:val="center"/>
          </w:tcPr>
          <w:p w14:paraId="7932D854" w14:textId="77777777" w:rsidR="00CB56DB" w:rsidRPr="006E74DE" w:rsidRDefault="00CB56DB" w:rsidP="001206E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2EA21397" w14:textId="77777777" w:rsidR="00CB56DB" w:rsidRPr="006E74DE" w:rsidRDefault="00CB56DB" w:rsidP="003C6320">
            <w:pPr>
              <w:rPr>
                <w:sz w:val="22"/>
                <w:szCs w:val="22"/>
                <w:lang w:val="en-US"/>
              </w:rPr>
            </w:pPr>
          </w:p>
        </w:tc>
      </w:tr>
      <w:tr w:rsidR="00CB56DB" w:rsidRPr="006E74DE" w14:paraId="6B78C240" w14:textId="77777777" w:rsidTr="00CF78A2">
        <w:trPr>
          <w:jc w:val="center"/>
        </w:trPr>
        <w:tc>
          <w:tcPr>
            <w:tcW w:w="1837" w:type="dxa"/>
            <w:vAlign w:val="center"/>
          </w:tcPr>
          <w:p w14:paraId="086509E8" w14:textId="64417CE0" w:rsidR="00CB56DB" w:rsidRPr="006E74DE" w:rsidRDefault="00CB56DB" w:rsidP="001206E7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Figure S2</w:t>
            </w:r>
          </w:p>
        </w:tc>
        <w:tc>
          <w:tcPr>
            <w:tcW w:w="7143" w:type="dxa"/>
            <w:vAlign w:val="center"/>
          </w:tcPr>
          <w:p w14:paraId="2739B245" w14:textId="2A4917C7" w:rsidR="00CB56DB" w:rsidRPr="006E74DE" w:rsidRDefault="00CB56DB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>Baseline frequency domain values</w:t>
            </w:r>
          </w:p>
        </w:tc>
      </w:tr>
      <w:tr w:rsidR="00F06120" w:rsidRPr="006E74DE" w14:paraId="35F070F1" w14:textId="77777777" w:rsidTr="00CF78A2">
        <w:trPr>
          <w:jc w:val="center"/>
        </w:trPr>
        <w:tc>
          <w:tcPr>
            <w:tcW w:w="1837" w:type="dxa"/>
            <w:vAlign w:val="center"/>
          </w:tcPr>
          <w:p w14:paraId="60A81162" w14:textId="77777777" w:rsidR="00F06120" w:rsidRPr="006E74DE" w:rsidRDefault="00F06120" w:rsidP="001206E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2AAFD0F8" w14:textId="77777777" w:rsidR="00F06120" w:rsidRPr="006E74DE" w:rsidRDefault="00F06120" w:rsidP="003C6320">
            <w:pPr>
              <w:rPr>
                <w:sz w:val="22"/>
                <w:szCs w:val="22"/>
                <w:lang w:val="en-US"/>
              </w:rPr>
            </w:pPr>
          </w:p>
        </w:tc>
      </w:tr>
      <w:tr w:rsidR="00F06120" w:rsidRPr="006E74DE" w14:paraId="1F5D3C82" w14:textId="77777777" w:rsidTr="00CF78A2">
        <w:trPr>
          <w:jc w:val="center"/>
        </w:trPr>
        <w:tc>
          <w:tcPr>
            <w:tcW w:w="1837" w:type="dxa"/>
            <w:vAlign w:val="center"/>
          </w:tcPr>
          <w:p w14:paraId="11C05F2B" w14:textId="77777777" w:rsidR="00F06120" w:rsidRPr="006E74DE" w:rsidRDefault="00F06120" w:rsidP="001206E7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1C0FA5ED" w14:textId="77777777" w:rsidR="00F06120" w:rsidRPr="006E74DE" w:rsidRDefault="00F06120" w:rsidP="003C6320">
            <w:pPr>
              <w:rPr>
                <w:sz w:val="22"/>
                <w:szCs w:val="22"/>
                <w:lang w:val="en-US"/>
              </w:rPr>
            </w:pPr>
          </w:p>
        </w:tc>
      </w:tr>
      <w:tr w:rsidR="00F75391" w:rsidRPr="006E74DE" w14:paraId="1BF3B214" w14:textId="77777777" w:rsidTr="00CF78A2">
        <w:trPr>
          <w:jc w:val="center"/>
        </w:trPr>
        <w:tc>
          <w:tcPr>
            <w:tcW w:w="8980" w:type="dxa"/>
            <w:gridSpan w:val="2"/>
            <w:vAlign w:val="center"/>
          </w:tcPr>
          <w:p w14:paraId="6F01324D" w14:textId="2F7C9F71" w:rsidR="00F75391" w:rsidRPr="006E74DE" w:rsidRDefault="00F75391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i/>
                <w:iCs/>
                <w:sz w:val="22"/>
                <w:szCs w:val="22"/>
                <w:lang w:val="en-US"/>
              </w:rPr>
              <w:t>Supplementary tables</w:t>
            </w:r>
          </w:p>
        </w:tc>
      </w:tr>
      <w:tr w:rsidR="00F75391" w:rsidRPr="006E74DE" w14:paraId="6700B750" w14:textId="77777777" w:rsidTr="00CF78A2">
        <w:trPr>
          <w:jc w:val="center"/>
        </w:trPr>
        <w:tc>
          <w:tcPr>
            <w:tcW w:w="8980" w:type="dxa"/>
            <w:gridSpan w:val="2"/>
            <w:vAlign w:val="center"/>
          </w:tcPr>
          <w:p w14:paraId="754EB19C" w14:textId="77777777" w:rsidR="00F75391" w:rsidRPr="006E74DE" w:rsidRDefault="00F75391" w:rsidP="003C6320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</w:tr>
      <w:tr w:rsidR="00B73F8C" w:rsidRPr="006E74DE" w14:paraId="40260586" w14:textId="77777777" w:rsidTr="00CF78A2">
        <w:trPr>
          <w:jc w:val="center"/>
        </w:trPr>
        <w:tc>
          <w:tcPr>
            <w:tcW w:w="1837" w:type="dxa"/>
            <w:vAlign w:val="center"/>
          </w:tcPr>
          <w:p w14:paraId="1F893194" w14:textId="4E76E293" w:rsidR="00B73F8C" w:rsidRPr="006E74DE" w:rsidRDefault="004E1595" w:rsidP="00F7539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Table S1</w:t>
            </w:r>
          </w:p>
        </w:tc>
        <w:tc>
          <w:tcPr>
            <w:tcW w:w="7143" w:type="dxa"/>
            <w:vAlign w:val="center"/>
          </w:tcPr>
          <w:p w14:paraId="6D3FB595" w14:textId="561EDEFC" w:rsidR="00B73F8C" w:rsidRPr="006E74DE" w:rsidRDefault="0007791A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>Baseline characteristics for additional parameters</w:t>
            </w:r>
            <w:r w:rsidR="00563A07" w:rsidRPr="006E74DE">
              <w:rPr>
                <w:sz w:val="22"/>
                <w:szCs w:val="22"/>
                <w:lang w:val="en-US"/>
              </w:rPr>
              <w:t xml:space="preserve"> not included in main manuscript</w:t>
            </w:r>
          </w:p>
        </w:tc>
      </w:tr>
      <w:tr w:rsidR="00B73F8C" w:rsidRPr="006E74DE" w14:paraId="30BEF37A" w14:textId="77777777" w:rsidTr="00CF78A2">
        <w:trPr>
          <w:jc w:val="center"/>
        </w:trPr>
        <w:tc>
          <w:tcPr>
            <w:tcW w:w="1837" w:type="dxa"/>
            <w:vAlign w:val="center"/>
          </w:tcPr>
          <w:p w14:paraId="0DAEAAD8" w14:textId="77777777" w:rsidR="00B73F8C" w:rsidRPr="006E74DE" w:rsidRDefault="00B73F8C" w:rsidP="00F75391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00DCC6B0" w14:textId="77777777" w:rsidR="00B73F8C" w:rsidRPr="006E74DE" w:rsidRDefault="00B73F8C" w:rsidP="003C6320">
            <w:pPr>
              <w:rPr>
                <w:sz w:val="22"/>
                <w:szCs w:val="22"/>
                <w:lang w:val="en-US"/>
              </w:rPr>
            </w:pPr>
          </w:p>
        </w:tc>
      </w:tr>
      <w:tr w:rsidR="00B73F8C" w:rsidRPr="006E74DE" w14:paraId="41A8091B" w14:textId="77777777" w:rsidTr="00CF78A2">
        <w:trPr>
          <w:jc w:val="center"/>
        </w:trPr>
        <w:tc>
          <w:tcPr>
            <w:tcW w:w="1837" w:type="dxa"/>
            <w:vAlign w:val="center"/>
          </w:tcPr>
          <w:p w14:paraId="288F693D" w14:textId="240E378A" w:rsidR="00B73F8C" w:rsidRPr="006E74DE" w:rsidRDefault="004E1595" w:rsidP="00F7539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Table S2</w:t>
            </w:r>
          </w:p>
        </w:tc>
        <w:tc>
          <w:tcPr>
            <w:tcW w:w="7143" w:type="dxa"/>
            <w:vAlign w:val="center"/>
          </w:tcPr>
          <w:p w14:paraId="20C506F1" w14:textId="64FD88F8" w:rsidR="00B73F8C" w:rsidRPr="006E74DE" w:rsidRDefault="0007791A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>Absolute changes from baseline</w:t>
            </w:r>
          </w:p>
        </w:tc>
      </w:tr>
      <w:tr w:rsidR="00B73F8C" w:rsidRPr="006E74DE" w14:paraId="601141F1" w14:textId="77777777" w:rsidTr="00CF78A2">
        <w:trPr>
          <w:jc w:val="center"/>
        </w:trPr>
        <w:tc>
          <w:tcPr>
            <w:tcW w:w="1837" w:type="dxa"/>
            <w:vAlign w:val="center"/>
          </w:tcPr>
          <w:p w14:paraId="66721FD2" w14:textId="77777777" w:rsidR="00B73F8C" w:rsidRPr="006E74DE" w:rsidRDefault="00B73F8C" w:rsidP="00F75391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433B96B4" w14:textId="77777777" w:rsidR="00B73F8C" w:rsidRPr="006E74DE" w:rsidRDefault="00B73F8C" w:rsidP="003C6320">
            <w:pPr>
              <w:rPr>
                <w:sz w:val="22"/>
                <w:szCs w:val="22"/>
                <w:lang w:val="en-US"/>
              </w:rPr>
            </w:pPr>
          </w:p>
        </w:tc>
      </w:tr>
      <w:tr w:rsidR="00B73F8C" w:rsidRPr="006E74DE" w14:paraId="54CB0063" w14:textId="77777777" w:rsidTr="00CF78A2">
        <w:trPr>
          <w:jc w:val="center"/>
        </w:trPr>
        <w:tc>
          <w:tcPr>
            <w:tcW w:w="1837" w:type="dxa"/>
            <w:vAlign w:val="center"/>
          </w:tcPr>
          <w:p w14:paraId="111BB07E" w14:textId="453A32A2" w:rsidR="00B73F8C" w:rsidRPr="006E74DE" w:rsidRDefault="004E1595" w:rsidP="00F7539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Table S3</w:t>
            </w:r>
          </w:p>
        </w:tc>
        <w:tc>
          <w:tcPr>
            <w:tcW w:w="7143" w:type="dxa"/>
            <w:vAlign w:val="center"/>
          </w:tcPr>
          <w:p w14:paraId="6E4E8180" w14:textId="622504EA" w:rsidR="00B73F8C" w:rsidRPr="006E74DE" w:rsidRDefault="0007791A" w:rsidP="003C6320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 xml:space="preserve">Relative changes </w:t>
            </w:r>
            <w:r w:rsidR="00806A03" w:rsidRPr="006E74DE">
              <w:rPr>
                <w:sz w:val="22"/>
                <w:szCs w:val="22"/>
                <w:lang w:val="en-US"/>
              </w:rPr>
              <w:t>from baseline</w:t>
            </w:r>
          </w:p>
        </w:tc>
      </w:tr>
      <w:tr w:rsidR="0007791A" w:rsidRPr="006E74DE" w14:paraId="38F4A3EA" w14:textId="77777777" w:rsidTr="00CF78A2">
        <w:trPr>
          <w:jc w:val="center"/>
        </w:trPr>
        <w:tc>
          <w:tcPr>
            <w:tcW w:w="1837" w:type="dxa"/>
            <w:vAlign w:val="center"/>
          </w:tcPr>
          <w:p w14:paraId="26A44EE1" w14:textId="77777777" w:rsidR="0007791A" w:rsidRPr="006E74DE" w:rsidRDefault="0007791A" w:rsidP="00F75391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0872D8D2" w14:textId="77777777" w:rsidR="0007791A" w:rsidRPr="006E74DE" w:rsidRDefault="0007791A" w:rsidP="003C6320">
            <w:pPr>
              <w:rPr>
                <w:sz w:val="22"/>
                <w:szCs w:val="22"/>
                <w:lang w:val="en-US"/>
              </w:rPr>
            </w:pPr>
          </w:p>
        </w:tc>
      </w:tr>
      <w:tr w:rsidR="00806A03" w:rsidRPr="006E74DE" w14:paraId="4B90FE88" w14:textId="77777777" w:rsidTr="00CF78A2">
        <w:trPr>
          <w:jc w:val="center"/>
        </w:trPr>
        <w:tc>
          <w:tcPr>
            <w:tcW w:w="1837" w:type="dxa"/>
            <w:vAlign w:val="center"/>
          </w:tcPr>
          <w:p w14:paraId="1ACBF5F8" w14:textId="1827CF2F" w:rsidR="00806A03" w:rsidRPr="006E74DE" w:rsidRDefault="00806A03" w:rsidP="00F7539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Table S4</w:t>
            </w:r>
          </w:p>
        </w:tc>
        <w:tc>
          <w:tcPr>
            <w:tcW w:w="7143" w:type="dxa"/>
            <w:vAlign w:val="center"/>
          </w:tcPr>
          <w:p w14:paraId="1DA7DB33" w14:textId="1436641C" w:rsidR="00806A03" w:rsidRPr="006E74DE" w:rsidRDefault="00563A07" w:rsidP="00806A03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>Sex-</w:t>
            </w:r>
            <w:r w:rsidR="00806A03" w:rsidRPr="006E74DE">
              <w:rPr>
                <w:sz w:val="22"/>
                <w:szCs w:val="22"/>
                <w:lang w:val="en-US"/>
              </w:rPr>
              <w:t xml:space="preserve">stratified analyses: </w:t>
            </w:r>
            <w:r w:rsidR="003360F3">
              <w:rPr>
                <w:sz w:val="22"/>
                <w:szCs w:val="22"/>
                <w:lang w:val="en-US"/>
              </w:rPr>
              <w:t>females</w:t>
            </w:r>
            <w:r w:rsidR="003360F3" w:rsidRPr="006E74DE">
              <w:rPr>
                <w:sz w:val="22"/>
                <w:szCs w:val="22"/>
                <w:lang w:val="en-US"/>
              </w:rPr>
              <w:t xml:space="preserve"> </w:t>
            </w:r>
            <w:r w:rsidR="00806A03" w:rsidRPr="006E74DE">
              <w:rPr>
                <w:sz w:val="22"/>
                <w:szCs w:val="22"/>
                <w:lang w:val="en-US"/>
              </w:rPr>
              <w:t>absolute changes</w:t>
            </w:r>
          </w:p>
        </w:tc>
      </w:tr>
      <w:tr w:rsidR="00806A03" w:rsidRPr="006E74DE" w14:paraId="7BC5054F" w14:textId="77777777" w:rsidTr="00CF78A2">
        <w:trPr>
          <w:jc w:val="center"/>
        </w:trPr>
        <w:tc>
          <w:tcPr>
            <w:tcW w:w="1837" w:type="dxa"/>
            <w:vAlign w:val="center"/>
          </w:tcPr>
          <w:p w14:paraId="03C83031" w14:textId="77777777" w:rsidR="00806A03" w:rsidRPr="006E74DE" w:rsidRDefault="00806A03" w:rsidP="00F75391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143" w:type="dxa"/>
            <w:vAlign w:val="center"/>
          </w:tcPr>
          <w:p w14:paraId="31ED683F" w14:textId="77777777" w:rsidR="00806A03" w:rsidRPr="006E74DE" w:rsidRDefault="00806A03" w:rsidP="00806A03">
            <w:pPr>
              <w:rPr>
                <w:sz w:val="22"/>
                <w:szCs w:val="22"/>
                <w:lang w:val="en-US"/>
              </w:rPr>
            </w:pPr>
          </w:p>
        </w:tc>
      </w:tr>
      <w:tr w:rsidR="00806A03" w:rsidRPr="006E74DE" w14:paraId="4D429D8E" w14:textId="77777777" w:rsidTr="00CF78A2">
        <w:trPr>
          <w:jc w:val="center"/>
        </w:trPr>
        <w:tc>
          <w:tcPr>
            <w:tcW w:w="1837" w:type="dxa"/>
            <w:vAlign w:val="center"/>
          </w:tcPr>
          <w:p w14:paraId="01E7E64B" w14:textId="2F1197CE" w:rsidR="00806A03" w:rsidRPr="006E74DE" w:rsidRDefault="00806A03" w:rsidP="00F7539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E74DE">
              <w:rPr>
                <w:b/>
                <w:bCs/>
                <w:sz w:val="22"/>
                <w:szCs w:val="22"/>
                <w:lang w:val="en-US"/>
              </w:rPr>
              <w:t>Table S5</w:t>
            </w:r>
          </w:p>
        </w:tc>
        <w:tc>
          <w:tcPr>
            <w:tcW w:w="7143" w:type="dxa"/>
            <w:vAlign w:val="center"/>
          </w:tcPr>
          <w:p w14:paraId="387A7761" w14:textId="05AB4B42" w:rsidR="00806A03" w:rsidRPr="006E74DE" w:rsidRDefault="00563A07" w:rsidP="00806A03">
            <w:pPr>
              <w:rPr>
                <w:sz w:val="22"/>
                <w:szCs w:val="22"/>
                <w:lang w:val="en-US"/>
              </w:rPr>
            </w:pPr>
            <w:r w:rsidRPr="006E74DE">
              <w:rPr>
                <w:sz w:val="22"/>
                <w:szCs w:val="22"/>
                <w:lang w:val="en-US"/>
              </w:rPr>
              <w:t>Sex-</w:t>
            </w:r>
            <w:r w:rsidR="00806A03" w:rsidRPr="006E74DE">
              <w:rPr>
                <w:sz w:val="22"/>
                <w:szCs w:val="22"/>
                <w:lang w:val="en-US"/>
              </w:rPr>
              <w:t xml:space="preserve">stratified analyses: </w:t>
            </w:r>
            <w:r w:rsidR="003360F3">
              <w:rPr>
                <w:sz w:val="22"/>
                <w:szCs w:val="22"/>
                <w:lang w:val="en-US"/>
              </w:rPr>
              <w:t>males</w:t>
            </w:r>
            <w:r w:rsidR="003360F3" w:rsidRPr="006E74DE">
              <w:rPr>
                <w:sz w:val="22"/>
                <w:szCs w:val="22"/>
                <w:lang w:val="en-US"/>
              </w:rPr>
              <w:t xml:space="preserve"> </w:t>
            </w:r>
            <w:r w:rsidR="00806A03" w:rsidRPr="006E74DE">
              <w:rPr>
                <w:sz w:val="22"/>
                <w:szCs w:val="22"/>
                <w:lang w:val="en-US"/>
              </w:rPr>
              <w:t>absolute changes</w:t>
            </w:r>
          </w:p>
        </w:tc>
      </w:tr>
    </w:tbl>
    <w:p w14:paraId="737B9223" w14:textId="494A3871" w:rsidR="001A1AD1" w:rsidRPr="006E74DE" w:rsidRDefault="001A1AD1">
      <w:pPr>
        <w:rPr>
          <w:lang w:val="en-US"/>
        </w:rPr>
      </w:pPr>
      <w:r w:rsidRPr="006E74DE">
        <w:rPr>
          <w:lang w:val="en-US"/>
        </w:rPr>
        <w:br w:type="page"/>
      </w:r>
    </w:p>
    <w:p w14:paraId="369E9E30" w14:textId="2F431775" w:rsidR="001F793D" w:rsidRPr="006E74DE" w:rsidRDefault="008C0C15" w:rsidP="00661202">
      <w:pPr>
        <w:pStyle w:val="Heading1"/>
        <w:rPr>
          <w:lang w:val="en-US"/>
        </w:rPr>
      </w:pPr>
      <w:bookmarkStart w:id="0" w:name="_Toc176341210"/>
      <w:r w:rsidRPr="006E74DE">
        <w:rPr>
          <w:lang w:val="en-US"/>
        </w:rPr>
        <w:lastRenderedPageBreak/>
        <w:t>Supplementary Figures</w:t>
      </w:r>
    </w:p>
    <w:p w14:paraId="335B69B3" w14:textId="771B302C" w:rsidR="008B742F" w:rsidRPr="006E74DE" w:rsidRDefault="00B86EC6" w:rsidP="008B742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13F826" wp14:editId="7362AC5E">
            <wp:extent cx="5731510" cy="4067810"/>
            <wp:effectExtent l="0" t="0" r="0" b="0"/>
            <wp:docPr id="1564313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313151" name="Picture 156431315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319AA" w14:textId="5FE79BB2" w:rsidR="003905EB" w:rsidRPr="003905EB" w:rsidRDefault="008B742F" w:rsidP="003905EB">
      <w:pPr>
        <w:rPr>
          <w:rFonts w:cs="Times New Roman"/>
          <w:sz w:val="20"/>
          <w:szCs w:val="20"/>
          <w:lang w:val="en-US"/>
        </w:rPr>
      </w:pPr>
      <w:r w:rsidRPr="006E74DE">
        <w:rPr>
          <w:rFonts w:cs="Times New Roman"/>
          <w:b/>
          <w:bCs/>
          <w:sz w:val="20"/>
          <w:szCs w:val="20"/>
          <w:lang w:val="en-US"/>
        </w:rPr>
        <w:t>Figure S1</w:t>
      </w:r>
      <w:r w:rsidR="00235ED3">
        <w:rPr>
          <w:rFonts w:cs="Times New Roman"/>
          <w:b/>
          <w:bCs/>
          <w:sz w:val="20"/>
          <w:szCs w:val="20"/>
          <w:lang w:val="en-US"/>
        </w:rPr>
        <w:t>.</w:t>
      </w:r>
      <w:r w:rsidR="003905EB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3905EB" w:rsidRPr="003905EB">
        <w:rPr>
          <w:rFonts w:cs="Times New Roman"/>
          <w:b/>
          <w:bCs/>
          <w:sz w:val="20"/>
          <w:szCs w:val="20"/>
          <w:lang w:val="en-US"/>
        </w:rPr>
        <w:t>Baseline (Day −13) time</w:t>
      </w:r>
      <w:r w:rsidR="00185340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3905EB" w:rsidRPr="003905EB">
        <w:rPr>
          <w:rFonts w:cs="Times New Roman"/>
          <w:b/>
          <w:bCs/>
          <w:sz w:val="20"/>
          <w:szCs w:val="20"/>
          <w:lang w:val="en-US"/>
        </w:rPr>
        <w:t xml:space="preserve">domain HRV parameters showing circadian variation prior to vest use </w:t>
      </w:r>
      <w:r w:rsidR="003905EB" w:rsidRPr="003905EB">
        <w:rPr>
          <w:rFonts w:cs="Times New Roman"/>
          <w:sz w:val="20"/>
          <w:szCs w:val="20"/>
          <w:lang w:val="en-US"/>
        </w:rPr>
        <w:t xml:space="preserve">in the low-load (n = 26) and high-load (n = 20–23) groups. Panels show </w:t>
      </w:r>
      <w:r w:rsidR="003905EB" w:rsidRPr="003905EB">
        <w:rPr>
          <w:rFonts w:cs="Times New Roman"/>
          <w:b/>
          <w:bCs/>
          <w:sz w:val="20"/>
          <w:szCs w:val="20"/>
          <w:lang w:val="en-US"/>
        </w:rPr>
        <w:t>(A)</w:t>
      </w:r>
      <w:r w:rsidR="003905EB" w:rsidRPr="003905EB">
        <w:rPr>
          <w:rFonts w:cs="Times New Roman"/>
          <w:sz w:val="20"/>
          <w:szCs w:val="20"/>
          <w:lang w:val="en-US"/>
        </w:rPr>
        <w:t xml:space="preserve"> heart rate, </w:t>
      </w:r>
      <w:r w:rsidR="003905EB" w:rsidRPr="003905EB">
        <w:rPr>
          <w:rFonts w:cs="Times New Roman"/>
          <w:b/>
          <w:bCs/>
          <w:sz w:val="20"/>
          <w:szCs w:val="20"/>
          <w:lang w:val="en-US"/>
        </w:rPr>
        <w:t>(B)</w:t>
      </w:r>
      <w:r w:rsidR="003905EB" w:rsidRPr="003905EB">
        <w:rPr>
          <w:rFonts w:cs="Times New Roman"/>
          <w:sz w:val="20"/>
          <w:szCs w:val="20"/>
          <w:lang w:val="en-US"/>
        </w:rPr>
        <w:t xml:space="preserve"> relative HRR (%HRR), </w:t>
      </w:r>
      <w:r w:rsidR="003905EB" w:rsidRPr="003905EB">
        <w:rPr>
          <w:rFonts w:cs="Times New Roman"/>
          <w:b/>
          <w:bCs/>
          <w:sz w:val="20"/>
          <w:szCs w:val="20"/>
          <w:lang w:val="en-US"/>
        </w:rPr>
        <w:t>(C)</w:t>
      </w:r>
      <w:r w:rsidR="003905EB" w:rsidRPr="003905EB">
        <w:rPr>
          <w:rFonts w:cs="Times New Roman"/>
          <w:sz w:val="20"/>
          <w:szCs w:val="20"/>
          <w:lang w:val="en-US"/>
        </w:rPr>
        <w:t xml:space="preserve"> SDNN, and </w:t>
      </w:r>
      <w:r w:rsidR="003905EB" w:rsidRPr="003905EB">
        <w:rPr>
          <w:rFonts w:cs="Times New Roman"/>
          <w:b/>
          <w:bCs/>
          <w:sz w:val="20"/>
          <w:szCs w:val="20"/>
          <w:lang w:val="en-US"/>
        </w:rPr>
        <w:t>(D)</w:t>
      </w:r>
      <w:r w:rsidR="003905EB" w:rsidRPr="003905EB">
        <w:rPr>
          <w:rFonts w:cs="Times New Roman"/>
          <w:sz w:val="20"/>
          <w:szCs w:val="20"/>
          <w:lang w:val="en-US"/>
        </w:rPr>
        <w:t xml:space="preserve"> RMSSD. No significant between-group differences were observed. Box plots show medians (lines), interquartile ranges (boxes), whiskers (Tukey’s method), and outliers (points).</w:t>
      </w:r>
    </w:p>
    <w:p w14:paraId="46778A25" w14:textId="1A55AE64" w:rsidR="003905EB" w:rsidRPr="00521256" w:rsidRDefault="00521256" w:rsidP="008B742F">
      <w:pPr>
        <w:rPr>
          <w:rFonts w:ascii="Aptos" w:hAnsi="Aptos"/>
          <w:color w:val="000000"/>
          <w:sz w:val="20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</w:p>
    <w:p w14:paraId="6011A409" w14:textId="1E51BD8A" w:rsidR="008B742F" w:rsidRPr="000D6EA4" w:rsidRDefault="000D6EA4" w:rsidP="008B742F">
      <w:pPr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40E12535" wp14:editId="3199C68C">
            <wp:extent cx="5731510" cy="3997960"/>
            <wp:effectExtent l="0" t="0" r="0" b="2540"/>
            <wp:docPr id="1956433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433211" name="Picture 195643321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5DD15" w14:textId="67C4D4F4" w:rsidR="00AE54D1" w:rsidRPr="00AE54D1" w:rsidRDefault="00420138" w:rsidP="00AE54D1">
      <w:pPr>
        <w:rPr>
          <w:rFonts w:cs="Times New Roman"/>
          <w:sz w:val="20"/>
          <w:szCs w:val="20"/>
          <w:lang w:val="en-US"/>
        </w:rPr>
      </w:pPr>
      <w:r w:rsidRPr="006E74DE">
        <w:rPr>
          <w:rFonts w:cs="Times New Roman"/>
          <w:b/>
          <w:bCs/>
          <w:sz w:val="20"/>
          <w:szCs w:val="20"/>
          <w:lang w:val="en-US"/>
        </w:rPr>
        <w:t>Figure S2</w:t>
      </w:r>
      <w:r w:rsidR="00235ED3">
        <w:rPr>
          <w:rFonts w:cs="Times New Roman"/>
          <w:b/>
          <w:bCs/>
          <w:sz w:val="20"/>
          <w:szCs w:val="20"/>
          <w:lang w:val="en-US"/>
        </w:rPr>
        <w:t>.</w:t>
      </w:r>
      <w:r w:rsidRPr="006E74DE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AE54D1" w:rsidRPr="00AE54D1">
        <w:rPr>
          <w:rFonts w:cs="Times New Roman"/>
          <w:b/>
          <w:bCs/>
          <w:sz w:val="20"/>
          <w:szCs w:val="20"/>
          <w:lang w:val="en-US"/>
        </w:rPr>
        <w:t>Baseline (Day −13) frequency</w:t>
      </w:r>
      <w:r w:rsidR="00185340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AE54D1" w:rsidRPr="00AE54D1">
        <w:rPr>
          <w:rFonts w:cs="Times New Roman"/>
          <w:b/>
          <w:bCs/>
          <w:sz w:val="20"/>
          <w:szCs w:val="20"/>
          <w:lang w:val="en-US"/>
        </w:rPr>
        <w:t>domain HRV parameters showing circadian variation prior to vest use</w:t>
      </w:r>
      <w:r w:rsidR="00AE54D1" w:rsidRPr="00AE54D1">
        <w:rPr>
          <w:rFonts w:cs="Times New Roman"/>
          <w:sz w:val="20"/>
          <w:szCs w:val="20"/>
          <w:lang w:val="en-US"/>
        </w:rPr>
        <w:t xml:space="preserve"> in the low-load (n = 25) and high-load (n = 19–24) groups. Panels show </w:t>
      </w:r>
      <w:r w:rsidR="00AE54D1" w:rsidRPr="00AE54D1">
        <w:rPr>
          <w:rFonts w:cs="Times New Roman"/>
          <w:b/>
          <w:bCs/>
          <w:sz w:val="20"/>
          <w:szCs w:val="20"/>
          <w:lang w:val="en-US"/>
        </w:rPr>
        <w:t>(A)</w:t>
      </w:r>
      <w:r w:rsidR="00AE54D1" w:rsidRPr="00AE54D1">
        <w:rPr>
          <w:rFonts w:cs="Times New Roman"/>
          <w:sz w:val="20"/>
          <w:szCs w:val="20"/>
          <w:lang w:val="en-US"/>
        </w:rPr>
        <w:t xml:space="preserve"> </w:t>
      </w:r>
      <w:r w:rsidR="0029452E" w:rsidRPr="0029452E">
        <w:rPr>
          <w:rFonts w:cs="Times New Roman"/>
          <w:sz w:val="20"/>
          <w:szCs w:val="20"/>
          <w:lang w:val="en-US"/>
        </w:rPr>
        <w:t>total power spectral density</w:t>
      </w:r>
      <w:r w:rsidR="00AE54D1" w:rsidRPr="00AE54D1">
        <w:rPr>
          <w:rFonts w:cs="Times New Roman"/>
          <w:sz w:val="20"/>
          <w:szCs w:val="20"/>
          <w:lang w:val="en-US"/>
        </w:rPr>
        <w:t xml:space="preserve"> (</w:t>
      </w:r>
      <w:r w:rsidR="001225C6" w:rsidRPr="008B7F2F">
        <w:rPr>
          <w:rFonts w:cs="Times New Roman"/>
          <w:sz w:val="20"/>
          <w:szCs w:val="20"/>
          <w:lang w:val="en-US"/>
        </w:rPr>
        <w:t>P</w:t>
      </w:r>
      <w:r w:rsidR="000D6EA4" w:rsidRPr="000D6EA4">
        <w:rPr>
          <w:rFonts w:cs="Times New Roman"/>
          <w:sz w:val="20"/>
          <w:szCs w:val="20"/>
          <w:vertAlign w:val="subscript"/>
          <w:lang w:val="en-US"/>
        </w:rPr>
        <w:t>Total</w:t>
      </w:r>
      <w:r w:rsidR="000D6EA4">
        <w:rPr>
          <w:rFonts w:cs="Times New Roman"/>
          <w:sz w:val="20"/>
          <w:szCs w:val="20"/>
          <w:lang w:val="en-US"/>
        </w:rPr>
        <w:t>)</w:t>
      </w:r>
      <w:r w:rsidR="00AE54D1" w:rsidRPr="00AE54D1">
        <w:rPr>
          <w:rFonts w:cs="Times New Roman"/>
          <w:sz w:val="20"/>
          <w:szCs w:val="20"/>
          <w:lang w:val="en-US"/>
        </w:rPr>
        <w:t xml:space="preserve">, </w:t>
      </w:r>
      <w:r w:rsidR="00AE54D1" w:rsidRPr="00AE54D1">
        <w:rPr>
          <w:rFonts w:cs="Times New Roman"/>
          <w:b/>
          <w:bCs/>
          <w:sz w:val="20"/>
          <w:szCs w:val="20"/>
          <w:lang w:val="en-US"/>
        </w:rPr>
        <w:t>(B)</w:t>
      </w:r>
      <w:r w:rsidR="00AE54D1" w:rsidRPr="00AE54D1">
        <w:rPr>
          <w:rFonts w:cs="Times New Roman"/>
          <w:sz w:val="20"/>
          <w:szCs w:val="20"/>
          <w:lang w:val="en-US"/>
        </w:rPr>
        <w:t xml:space="preserve"> normalized high-frequency power (HF</w:t>
      </w:r>
      <w:r w:rsidR="00AE54D1" w:rsidRPr="00AE54D1">
        <w:rPr>
          <w:rFonts w:cs="Times New Roman"/>
          <w:sz w:val="20"/>
          <w:szCs w:val="20"/>
          <w:vertAlign w:val="subscript"/>
          <w:lang w:val="en-US"/>
        </w:rPr>
        <w:t>n.u.</w:t>
      </w:r>
      <w:r w:rsidR="00AE54D1" w:rsidRPr="00AE54D1">
        <w:rPr>
          <w:rFonts w:cs="Times New Roman"/>
          <w:sz w:val="20"/>
          <w:szCs w:val="20"/>
          <w:lang w:val="en-US"/>
        </w:rPr>
        <w:t xml:space="preserve">), </w:t>
      </w:r>
      <w:r w:rsidR="00AE54D1" w:rsidRPr="00AE54D1">
        <w:rPr>
          <w:rFonts w:cs="Times New Roman"/>
          <w:b/>
          <w:bCs/>
          <w:sz w:val="20"/>
          <w:szCs w:val="20"/>
          <w:lang w:val="en-US"/>
        </w:rPr>
        <w:t>(C)</w:t>
      </w:r>
      <w:r w:rsidR="00AE54D1" w:rsidRPr="00AE54D1">
        <w:rPr>
          <w:rFonts w:cs="Times New Roman"/>
          <w:sz w:val="20"/>
          <w:szCs w:val="20"/>
          <w:lang w:val="en-US"/>
        </w:rPr>
        <w:t xml:space="preserve"> normalized low-frequency power (LF</w:t>
      </w:r>
      <w:r w:rsidR="00AE54D1" w:rsidRPr="00AE54D1">
        <w:rPr>
          <w:rFonts w:cs="Times New Roman"/>
          <w:sz w:val="20"/>
          <w:szCs w:val="20"/>
          <w:vertAlign w:val="subscript"/>
          <w:lang w:val="en-US"/>
        </w:rPr>
        <w:t>n.u.</w:t>
      </w:r>
      <w:r w:rsidR="00AE54D1" w:rsidRPr="00AE54D1">
        <w:rPr>
          <w:rFonts w:cs="Times New Roman"/>
          <w:sz w:val="20"/>
          <w:szCs w:val="20"/>
          <w:lang w:val="en-US"/>
        </w:rPr>
        <w:t xml:space="preserve">), and </w:t>
      </w:r>
      <w:r w:rsidR="00AE54D1" w:rsidRPr="00AE54D1">
        <w:rPr>
          <w:rFonts w:cs="Times New Roman"/>
          <w:b/>
          <w:bCs/>
          <w:sz w:val="20"/>
          <w:szCs w:val="20"/>
          <w:lang w:val="en-US"/>
        </w:rPr>
        <w:t>(D)</w:t>
      </w:r>
      <w:r w:rsidR="00AE54D1" w:rsidRPr="00AE54D1">
        <w:rPr>
          <w:rFonts w:cs="Times New Roman"/>
          <w:sz w:val="20"/>
          <w:szCs w:val="20"/>
          <w:lang w:val="en-US"/>
        </w:rPr>
        <w:t xml:space="preserve"> LF</w:t>
      </w:r>
      <w:r w:rsidR="00AE54D1" w:rsidRPr="00AE54D1">
        <w:rPr>
          <w:rFonts w:cs="Times New Roman"/>
          <w:sz w:val="20"/>
          <w:szCs w:val="20"/>
          <w:vertAlign w:val="subscript"/>
          <w:lang w:val="en-US"/>
        </w:rPr>
        <w:t>n.u.</w:t>
      </w:r>
      <w:r w:rsidR="00AE54D1" w:rsidRPr="00AE54D1">
        <w:rPr>
          <w:rFonts w:cs="Times New Roman"/>
          <w:sz w:val="20"/>
          <w:szCs w:val="20"/>
          <w:lang w:val="en-US"/>
        </w:rPr>
        <w:t>/HF</w:t>
      </w:r>
      <w:r w:rsidR="00AE54D1" w:rsidRPr="00AE54D1">
        <w:rPr>
          <w:rFonts w:cs="Times New Roman"/>
          <w:sz w:val="20"/>
          <w:szCs w:val="20"/>
          <w:vertAlign w:val="subscript"/>
          <w:lang w:val="en-US"/>
        </w:rPr>
        <w:t>n.u.</w:t>
      </w:r>
      <w:r w:rsidR="00AE54D1" w:rsidRPr="00AE54D1">
        <w:rPr>
          <w:rFonts w:cs="Times New Roman"/>
          <w:sz w:val="20"/>
          <w:szCs w:val="20"/>
          <w:lang w:val="en-US"/>
        </w:rPr>
        <w:t xml:space="preserve"> ratio. No baseline group differences were observed. Box plots show medians (lines), interquartile ranges (boxes), whiskers (Tukey’s method), and outliers (points)</w:t>
      </w:r>
      <w:r w:rsidR="00BA169C">
        <w:rPr>
          <w:rFonts w:cs="Times New Roman"/>
          <w:sz w:val="20"/>
          <w:szCs w:val="20"/>
          <w:lang w:val="en-US"/>
        </w:rPr>
        <w:t>.</w:t>
      </w:r>
    </w:p>
    <w:p w14:paraId="570CE3E0" w14:textId="77777777" w:rsidR="0020502F" w:rsidRDefault="0020502F" w:rsidP="0020502F">
      <w:pPr>
        <w:rPr>
          <w:rFonts w:ascii="Aptos" w:hAnsi="Aptos"/>
          <w:color w:val="000000"/>
          <w:sz w:val="20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</w:p>
    <w:p w14:paraId="0D34E5B2" w14:textId="56B51ABE" w:rsidR="00BF1ED3" w:rsidRDefault="00BF1ED3">
      <w:pPr>
        <w:rPr>
          <w:rFonts w:ascii="Aptos" w:hAnsi="Aptos"/>
          <w:color w:val="000000"/>
          <w:sz w:val="20"/>
        </w:rPr>
      </w:pPr>
      <w:r>
        <w:rPr>
          <w:rFonts w:ascii="Aptos" w:hAnsi="Aptos"/>
          <w:color w:val="000000"/>
          <w:sz w:val="20"/>
        </w:rPr>
        <w:br w:type="page"/>
      </w:r>
    </w:p>
    <w:p w14:paraId="65D538BC" w14:textId="7A05375E" w:rsidR="00E72ADF" w:rsidRPr="006E74DE" w:rsidRDefault="001B7E46" w:rsidP="00071CD5">
      <w:pPr>
        <w:pStyle w:val="Heading1"/>
        <w:rPr>
          <w:lang w:val="en-US"/>
        </w:rPr>
      </w:pPr>
      <w:r w:rsidRPr="006E74DE">
        <w:rPr>
          <w:lang w:val="en-US"/>
        </w:rPr>
        <w:lastRenderedPageBreak/>
        <w:t>Supplementary Tables</w:t>
      </w:r>
      <w:bookmarkEnd w:id="0"/>
    </w:p>
    <w:p w14:paraId="1078CA0D" w14:textId="24997101" w:rsidR="00755A3D" w:rsidRPr="006E74DE" w:rsidRDefault="005B3DAC" w:rsidP="003A71C6">
      <w:pPr>
        <w:pStyle w:val="Heading2"/>
        <w:rPr>
          <w:lang w:val="en-US"/>
        </w:rPr>
      </w:pPr>
      <w:bookmarkStart w:id="1" w:name="_Toc176341211"/>
      <w:r w:rsidRPr="006E74DE">
        <w:rPr>
          <w:lang w:val="en-US"/>
        </w:rPr>
        <w:t>Table S</w:t>
      </w:r>
      <w:r w:rsidR="00CD21E3" w:rsidRPr="006E74DE">
        <w:rPr>
          <w:lang w:val="en-US"/>
        </w:rPr>
        <w:t>1</w:t>
      </w:r>
      <w:r w:rsidRPr="006E74DE">
        <w:rPr>
          <w:lang w:val="en-US"/>
        </w:rPr>
        <w:t xml:space="preserve"> – </w:t>
      </w:r>
      <w:r w:rsidR="00D27831" w:rsidRPr="006E74DE">
        <w:rPr>
          <w:lang w:val="en-US"/>
        </w:rPr>
        <w:t>Baseline characteristics</w:t>
      </w:r>
      <w:bookmarkEnd w:id="1"/>
      <w:r w:rsidR="00D27831" w:rsidRPr="006E74DE">
        <w:rPr>
          <w:lang w:val="en-US"/>
        </w:rPr>
        <w:t xml:space="preserve"> for</w:t>
      </w:r>
      <w:r w:rsidR="00694BAE" w:rsidRPr="006E74DE">
        <w:rPr>
          <w:lang w:val="en-US"/>
        </w:rPr>
        <w:t xml:space="preserve"> additional </w:t>
      </w:r>
      <w:r w:rsidR="00D27831" w:rsidRPr="006E74DE">
        <w:rPr>
          <w:lang w:val="en-US"/>
        </w:rPr>
        <w:t>paramet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0"/>
        <w:gridCol w:w="1282"/>
        <w:gridCol w:w="991"/>
        <w:gridCol w:w="569"/>
        <w:gridCol w:w="1134"/>
        <w:gridCol w:w="993"/>
        <w:gridCol w:w="709"/>
        <w:gridCol w:w="1228"/>
      </w:tblGrid>
      <w:tr w:rsidR="00E36E69" w:rsidRPr="006E74DE" w14:paraId="39A15620" w14:textId="77777777" w:rsidTr="00571D0F">
        <w:trPr>
          <w:trHeight w:val="315"/>
        </w:trPr>
        <w:tc>
          <w:tcPr>
            <w:tcW w:w="1174" w:type="pct"/>
            <w:noWrap/>
            <w:vAlign w:val="bottom"/>
            <w:hideMark/>
          </w:tcPr>
          <w:p w14:paraId="60A8B765" w14:textId="77777777" w:rsidR="00E36E69" w:rsidRPr="006E74DE" w:rsidRDefault="00E36E69" w:rsidP="00571D0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574" w:type="pct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14:paraId="43907954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Load</w:t>
            </w:r>
          </w:p>
        </w:tc>
        <w:tc>
          <w:tcPr>
            <w:tcW w:w="1571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B6AFA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Load</w:t>
            </w:r>
          </w:p>
        </w:tc>
        <w:tc>
          <w:tcPr>
            <w:tcW w:w="680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793BC08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 (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nn-Whitney U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36E69" w:rsidRPr="006E74DE" w14:paraId="14299D9C" w14:textId="77777777" w:rsidTr="00571D0F">
        <w:trPr>
          <w:trHeight w:val="315"/>
        </w:trPr>
        <w:tc>
          <w:tcPr>
            <w:tcW w:w="1174" w:type="pct"/>
            <w:noWrap/>
            <w:vAlign w:val="bottom"/>
            <w:hideMark/>
          </w:tcPr>
          <w:p w14:paraId="7D71CD95" w14:textId="77777777" w:rsidR="00E36E69" w:rsidRPr="006E74DE" w:rsidRDefault="00E36E69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10" w:type="pct"/>
            <w:noWrap/>
            <w:vAlign w:val="center"/>
            <w:hideMark/>
          </w:tcPr>
          <w:p w14:paraId="11E8C3AB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49" w:type="pct"/>
            <w:noWrap/>
            <w:vAlign w:val="center"/>
            <w:hideMark/>
          </w:tcPr>
          <w:p w14:paraId="29A73863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315" w:type="pct"/>
            <w:tcBorders>
              <w:right w:val="single" w:sz="4" w:space="0" w:color="auto"/>
            </w:tcBorders>
            <w:vAlign w:val="center"/>
          </w:tcPr>
          <w:p w14:paraId="0F2AE976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C4B0FE2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50" w:type="pct"/>
            <w:noWrap/>
            <w:vAlign w:val="center"/>
            <w:hideMark/>
          </w:tcPr>
          <w:p w14:paraId="66AD3DE5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393" w:type="pct"/>
            <w:tcBorders>
              <w:right w:val="single" w:sz="4" w:space="0" w:color="auto"/>
            </w:tcBorders>
            <w:vAlign w:val="center"/>
          </w:tcPr>
          <w:p w14:paraId="1F2C7081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80" w:type="pct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06E4D770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36E69" w:rsidRPr="006E74DE" w14:paraId="40D9B72E" w14:textId="77777777" w:rsidTr="00571D0F">
        <w:trPr>
          <w:trHeight w:val="315"/>
        </w:trPr>
        <w:tc>
          <w:tcPr>
            <w:tcW w:w="1174" w:type="pct"/>
            <w:noWrap/>
            <w:vAlign w:val="center"/>
          </w:tcPr>
          <w:p w14:paraId="126F7E22" w14:textId="77777777" w:rsidR="00E36E69" w:rsidRPr="006E74DE" w:rsidRDefault="00E36E69" w:rsidP="00571D0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Domain (ms)</w:t>
            </w:r>
          </w:p>
        </w:tc>
        <w:tc>
          <w:tcPr>
            <w:tcW w:w="710" w:type="pct"/>
            <w:noWrap/>
            <w:vAlign w:val="center"/>
          </w:tcPr>
          <w:p w14:paraId="5A468AA2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noWrap/>
            <w:vAlign w:val="center"/>
          </w:tcPr>
          <w:p w14:paraId="5F41501A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right w:val="single" w:sz="4" w:space="0" w:color="auto"/>
            </w:tcBorders>
            <w:vAlign w:val="center"/>
          </w:tcPr>
          <w:p w14:paraId="67AADAD2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2099A147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40CCE55A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right w:val="single" w:sz="4" w:space="0" w:color="auto"/>
            </w:tcBorders>
            <w:vAlign w:val="center"/>
          </w:tcPr>
          <w:p w14:paraId="0F878F41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  <w:tcBorders>
              <w:left w:val="single" w:sz="4" w:space="0" w:color="auto"/>
            </w:tcBorders>
            <w:noWrap/>
            <w:vAlign w:val="center"/>
          </w:tcPr>
          <w:p w14:paraId="5E8F771F" w14:textId="77777777" w:rsidR="00E36E69" w:rsidRPr="006E74DE" w:rsidRDefault="00E36E69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663A2" w:rsidRPr="006E74DE" w14:paraId="22AAF831" w14:textId="77777777" w:rsidTr="00AC20A2">
        <w:trPr>
          <w:trHeight w:val="315"/>
        </w:trPr>
        <w:tc>
          <w:tcPr>
            <w:tcW w:w="1174" w:type="pct"/>
            <w:noWrap/>
            <w:vAlign w:val="center"/>
            <w:hideMark/>
          </w:tcPr>
          <w:p w14:paraId="5D0F674F" w14:textId="79BE7F54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DANN, 24h 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1B17" w14:textId="1DC077CC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0F94" w14:textId="0DF0453A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1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8A192E1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B415" w14:textId="6A61D58E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4426" w14:textId="62530941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43A54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EE57CC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663A2" w:rsidRPr="006E74DE" w14:paraId="2D4DA7AC" w14:textId="77777777" w:rsidTr="00EA6B96">
        <w:trPr>
          <w:trHeight w:val="315"/>
        </w:trPr>
        <w:tc>
          <w:tcPr>
            <w:tcW w:w="1174" w:type="pct"/>
            <w:noWrap/>
            <w:vAlign w:val="center"/>
            <w:hideMark/>
          </w:tcPr>
          <w:p w14:paraId="1400236E" w14:textId="2696F7F4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Morni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EC34" w14:textId="515D2448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7E67" w14:textId="6EB04855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B0464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45B67" w14:textId="165895D5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3478D" w14:textId="6DABC64A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CAA7E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755514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663A2" w:rsidRPr="006E74DE" w14:paraId="1B659648" w14:textId="77777777" w:rsidTr="00AC20A2">
        <w:trPr>
          <w:trHeight w:val="315"/>
        </w:trPr>
        <w:tc>
          <w:tcPr>
            <w:tcW w:w="1174" w:type="pct"/>
            <w:noWrap/>
            <w:vAlign w:val="center"/>
            <w:hideMark/>
          </w:tcPr>
          <w:p w14:paraId="17264F4C" w14:textId="71E2F1C0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Afterno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CD9F9" w14:textId="4017FA7A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E43F" w14:textId="2FABD9D2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B26F7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C918" w14:textId="4357608F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5EC2" w14:textId="0AC8C3C6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5056E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5E1558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663A2" w:rsidRPr="006E74DE" w14:paraId="1411C97E" w14:textId="77777777" w:rsidTr="00EA6B96">
        <w:trPr>
          <w:trHeight w:val="315"/>
        </w:trPr>
        <w:tc>
          <w:tcPr>
            <w:tcW w:w="1174" w:type="pct"/>
            <w:noWrap/>
            <w:vAlign w:val="center"/>
            <w:hideMark/>
          </w:tcPr>
          <w:p w14:paraId="2342FC4F" w14:textId="530B314F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Eveni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265C" w14:textId="0F593DEC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A7216" w14:textId="59F11E2D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78796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7E48" w14:textId="275C657D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3C23" w14:textId="32F6B8AE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5FC75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A2E401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663A2" w:rsidRPr="006E74DE" w14:paraId="2AB29CBB" w14:textId="77777777" w:rsidTr="00AC20A2">
        <w:trPr>
          <w:trHeight w:val="315"/>
        </w:trPr>
        <w:tc>
          <w:tcPr>
            <w:tcW w:w="1174" w:type="pct"/>
            <w:noWrap/>
            <w:vAlign w:val="center"/>
            <w:hideMark/>
          </w:tcPr>
          <w:p w14:paraId="096B930F" w14:textId="3E17A7C1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Nigh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6755" w14:textId="1ABEBD93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A339F" w14:textId="3995C404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B2B75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F1966" w14:textId="34FFA2F0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E1520" w14:textId="1ACA7724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6D59E0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1D938F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663A2" w:rsidRPr="006E74DE" w14:paraId="716AFE9A" w14:textId="77777777" w:rsidTr="00571D0F">
        <w:trPr>
          <w:trHeight w:val="315"/>
        </w:trPr>
        <w:tc>
          <w:tcPr>
            <w:tcW w:w="1174" w:type="pct"/>
            <w:noWrap/>
            <w:vAlign w:val="center"/>
          </w:tcPr>
          <w:p w14:paraId="21338C39" w14:textId="77777777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3BD3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EF4AE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5D87AF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2B2190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354BF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C70F83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6AACC43" w14:textId="77777777" w:rsidR="00A663A2" w:rsidRPr="006E74DE" w:rsidRDefault="00A663A2" w:rsidP="00A663A2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663A2" w:rsidRPr="006E74DE" w14:paraId="53FAA213" w14:textId="77777777" w:rsidTr="00AC20A2">
        <w:trPr>
          <w:trHeight w:val="315"/>
        </w:trPr>
        <w:tc>
          <w:tcPr>
            <w:tcW w:w="1174" w:type="pct"/>
            <w:noWrap/>
            <w:vAlign w:val="center"/>
            <w:hideMark/>
          </w:tcPr>
          <w:p w14:paraId="30B6591A" w14:textId="5A90593D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riangular Index. 24h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F75C" w14:textId="46A6BC21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781D" w14:textId="4ED474EA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6B566" w14:textId="47961045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B9BAC2" w14:textId="1F3A01B1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E80DD" w14:textId="5AD20E5F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76B3" w14:textId="477E31BF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F097C1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663A2" w:rsidRPr="006E74DE" w14:paraId="5CD0EFB2" w14:textId="77777777" w:rsidTr="00571D0F">
        <w:trPr>
          <w:trHeight w:val="315"/>
        </w:trPr>
        <w:tc>
          <w:tcPr>
            <w:tcW w:w="1174" w:type="pct"/>
            <w:noWrap/>
            <w:vAlign w:val="center"/>
          </w:tcPr>
          <w:p w14:paraId="1A589976" w14:textId="77777777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F17F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486BB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1757E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C56082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406C3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42EC5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9323CB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A663A2" w:rsidRPr="006E74DE" w14:paraId="3C929DA7" w14:textId="77777777" w:rsidTr="00571D0F">
        <w:trPr>
          <w:trHeight w:val="315"/>
        </w:trPr>
        <w:tc>
          <w:tcPr>
            <w:tcW w:w="1174" w:type="pct"/>
            <w:noWrap/>
            <w:vAlign w:val="center"/>
          </w:tcPr>
          <w:p w14:paraId="39547FB8" w14:textId="1EE3582B" w:rsidR="00A663A2" w:rsidRPr="006E74DE" w:rsidRDefault="00A663A2" w:rsidP="00A663A2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Frequency Domain (ms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49393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E7786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8C12BE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B7CC4E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5988B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9B58E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96F71A" w14:textId="77777777" w:rsidR="00A663A2" w:rsidRPr="006E74DE" w:rsidRDefault="00A663A2" w:rsidP="00A663A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B2343B" w:rsidRPr="006E74DE" w14:paraId="681C651C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3CE5D54D" w14:textId="4F47410E" w:rsidR="00B2343B" w:rsidRPr="006E74DE" w:rsidRDefault="00B2343B" w:rsidP="00B2343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morni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4BA05" w14:textId="47AB4CBE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43DB" w14:textId="5DD4B18C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513EE" w14:textId="40C31D1A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7A768A" w14:textId="4D18EC43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6753" w14:textId="04495755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90CE" w14:textId="0CA806CA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D9E468" w14:textId="3D423775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2343B" w:rsidRPr="006E74DE" w14:paraId="2AC7EC2D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6EF0C9F8" w14:textId="25191B9F" w:rsidR="00B2343B" w:rsidRPr="006E74DE" w:rsidRDefault="00B2343B" w:rsidP="00B2343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afterno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11D8A" w14:textId="1EA3DF7C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70715" w14:textId="1CFDFC90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78334" w14:textId="5BB32F1C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311BCF" w14:textId="6AB6DF8E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BDB3" w14:textId="7A7D160F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4C46" w14:textId="2BC43F14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F192A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F107E0" w14:textId="4A5FDD9C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2343B" w:rsidRPr="006E74DE" w14:paraId="7F044621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03822DD5" w14:textId="22B49EE2" w:rsidR="00B2343B" w:rsidRPr="006E74DE" w:rsidRDefault="00B2343B" w:rsidP="00B2343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eveni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E593" w14:textId="7EA8D10C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7FDCA" w14:textId="24BC7A84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FE981" w14:textId="50951474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4DB968" w14:textId="301DB2AD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E7F75" w14:textId="7C5D0C06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7994" w14:textId="18A33E6A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D106F2" w14:textId="42A18875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2343B" w:rsidRPr="006E74DE" w14:paraId="1A3719A4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14E7AF2F" w14:textId="499E2221" w:rsidR="00B2343B" w:rsidRPr="006E74DE" w:rsidRDefault="00B2343B" w:rsidP="00B2343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nigh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86256" w14:textId="3B465826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5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142EC" w14:textId="19921086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7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15517" w14:textId="2E749955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FA28C5" w14:textId="19D95ECB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B1077" w14:textId="47CBAED8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8BA8" w14:textId="6BFF7054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01917D" w14:textId="2B22A1B2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B2343B" w:rsidRPr="006E74DE" w14:paraId="4D97991A" w14:textId="77777777" w:rsidTr="00571D0F">
        <w:trPr>
          <w:trHeight w:val="315"/>
        </w:trPr>
        <w:tc>
          <w:tcPr>
            <w:tcW w:w="1174" w:type="pct"/>
            <w:noWrap/>
            <w:vAlign w:val="center"/>
          </w:tcPr>
          <w:p w14:paraId="38A14A11" w14:textId="77777777" w:rsidR="00B2343B" w:rsidRPr="006E74DE" w:rsidRDefault="00B2343B" w:rsidP="00B2343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4612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D67C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084ADC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2C9E7B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B63E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042F08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18D1CD2" w14:textId="77777777" w:rsidR="00B2343B" w:rsidRPr="006E74DE" w:rsidRDefault="00B2343B" w:rsidP="00B2343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141F4" w:rsidRPr="006E74DE" w14:paraId="0C00B9F4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2F05F662" w14:textId="41853AE1" w:rsidR="009141F4" w:rsidRPr="006E74DE" w:rsidRDefault="009141F4" w:rsidP="009141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E426" w14:textId="0BDC470D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4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23169" w14:textId="78C2849B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E7E69" w14:textId="3CDA2E61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F43FE2" w14:textId="250589BF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5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B4B7" w14:textId="4D998E39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B4D0" w14:textId="16F1ECE9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BD4B5B" w14:textId="3D1D7424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141F4" w:rsidRPr="006E74DE" w14:paraId="10B88DDA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11BAB6FE" w14:textId="5A1A7611" w:rsidR="009141F4" w:rsidRPr="006E74DE" w:rsidRDefault="009141F4" w:rsidP="009141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afterno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E6EB" w14:textId="38D711D7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AB80" w14:textId="3CF5FEE3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9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451714" w14:textId="69C96C82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934258" w14:textId="26BAF22D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E8E9" w14:textId="5EBFB142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1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FC4D" w14:textId="7B001886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F192A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A6DEA8" w14:textId="5AF6DCCE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141F4" w:rsidRPr="006E74DE" w14:paraId="25F671CC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3F07451B" w14:textId="4DB9CDEE" w:rsidR="009141F4" w:rsidRPr="006E74DE" w:rsidRDefault="009141F4" w:rsidP="009141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evening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2F7D9" w14:textId="159798BF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5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B0DE8" w14:textId="46626F76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9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16176" w14:textId="3BBFF68B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34C016" w14:textId="6D97A45E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EC21" w14:textId="1C3B6C5A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6331" w14:textId="2EB87397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7E00EE" w14:textId="01378B37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9141F4" w:rsidRPr="006E74DE" w14:paraId="5760D9E2" w14:textId="77777777" w:rsidTr="00AC20A2">
        <w:trPr>
          <w:trHeight w:val="315"/>
        </w:trPr>
        <w:tc>
          <w:tcPr>
            <w:tcW w:w="1174" w:type="pct"/>
            <w:noWrap/>
            <w:vAlign w:val="center"/>
          </w:tcPr>
          <w:p w14:paraId="5E07B6F9" w14:textId="753738DA" w:rsidR="009141F4" w:rsidRPr="006E74DE" w:rsidRDefault="009141F4" w:rsidP="009141F4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, nigh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66B7" w14:textId="441D9C26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5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68C6" w14:textId="41828067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6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285C29" w14:textId="6F4C3918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224A24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643768" w14:textId="688323E1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E7890" w14:textId="5B4D0044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8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CF61" w14:textId="34100F6A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479660" w14:textId="3EBB99EB" w:rsidR="009141F4" w:rsidRPr="006E74DE" w:rsidRDefault="009141F4" w:rsidP="009141F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7F4C4D17" w14:textId="77777777" w:rsidR="004C6833" w:rsidRPr="006E74DE" w:rsidRDefault="004C6833" w:rsidP="00755A3D">
      <w:pPr>
        <w:rPr>
          <w:rFonts w:cs="Times New Roman"/>
          <w:b/>
          <w:bCs/>
          <w:sz w:val="20"/>
          <w:szCs w:val="20"/>
          <w:lang w:val="en-US"/>
        </w:rPr>
      </w:pPr>
    </w:p>
    <w:p w14:paraId="06B1B58E" w14:textId="424DF4C6" w:rsidR="00225274" w:rsidRPr="00225274" w:rsidRDefault="00135E0D" w:rsidP="00225274">
      <w:pPr>
        <w:rPr>
          <w:rFonts w:cs="Times New Roman"/>
          <w:sz w:val="20"/>
          <w:szCs w:val="20"/>
          <w:lang w:val="en-US"/>
        </w:rPr>
      </w:pPr>
      <w:r w:rsidRPr="006E74DE">
        <w:rPr>
          <w:rFonts w:cs="Times New Roman"/>
          <w:b/>
          <w:bCs/>
          <w:sz w:val="20"/>
          <w:szCs w:val="20"/>
          <w:lang w:val="en-US"/>
        </w:rPr>
        <w:t>Table S1</w:t>
      </w:r>
      <w:r w:rsidR="00235ED3">
        <w:rPr>
          <w:rFonts w:cs="Times New Roman"/>
          <w:b/>
          <w:bCs/>
          <w:sz w:val="20"/>
          <w:szCs w:val="20"/>
          <w:lang w:val="en-US"/>
        </w:rPr>
        <w:t>.</w:t>
      </w:r>
      <w:r w:rsidRPr="006E74DE">
        <w:rPr>
          <w:rFonts w:cs="Times New Roman"/>
          <w:b/>
          <w:bCs/>
          <w:sz w:val="20"/>
          <w:szCs w:val="20"/>
          <w:lang w:val="en-US"/>
        </w:rPr>
        <w:t xml:space="preserve"> Baseline characteristics for additional HRV parameters.</w:t>
      </w:r>
      <w:r w:rsidR="00225274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225274" w:rsidRPr="00225274">
        <w:rPr>
          <w:rFonts w:cs="Times New Roman"/>
          <w:sz w:val="20"/>
          <w:szCs w:val="20"/>
          <w:lang w:val="en-US"/>
        </w:rPr>
        <w:t>Values are medians with interquartile ranges (IQR) for all participants who completed the trial according to protocol. Time</w:t>
      </w:r>
      <w:r w:rsidR="00185340">
        <w:rPr>
          <w:rFonts w:cs="Times New Roman"/>
          <w:sz w:val="20"/>
          <w:szCs w:val="20"/>
          <w:lang w:val="en-US"/>
        </w:rPr>
        <w:t xml:space="preserve"> </w:t>
      </w:r>
      <w:r w:rsidR="00225274" w:rsidRPr="00225274">
        <w:rPr>
          <w:rFonts w:cs="Times New Roman"/>
          <w:sz w:val="20"/>
          <w:szCs w:val="20"/>
          <w:lang w:val="en-US"/>
        </w:rPr>
        <w:t>domain measures were analyzed over the full 24-hour ECG recording, and both time- and frequency</w:t>
      </w:r>
      <w:r w:rsidR="00185340">
        <w:rPr>
          <w:rFonts w:cs="Times New Roman"/>
          <w:sz w:val="20"/>
          <w:szCs w:val="20"/>
          <w:lang w:val="en-US"/>
        </w:rPr>
        <w:t xml:space="preserve"> </w:t>
      </w:r>
      <w:r w:rsidR="00225274" w:rsidRPr="00225274">
        <w:rPr>
          <w:rFonts w:cs="Times New Roman"/>
          <w:sz w:val="20"/>
          <w:szCs w:val="20"/>
          <w:lang w:val="en-US"/>
        </w:rPr>
        <w:t>domain measures during four predefined 1-hour periods (morning, afternoon, evening, night).</w:t>
      </w:r>
    </w:p>
    <w:p w14:paraId="5ED3FB84" w14:textId="77777777" w:rsidR="00225274" w:rsidRPr="00521256" w:rsidRDefault="00225274" w:rsidP="00225274">
      <w:pPr>
        <w:rPr>
          <w:rFonts w:ascii="Aptos" w:hAnsi="Aptos"/>
          <w:color w:val="000000"/>
          <w:sz w:val="20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</w:p>
    <w:p w14:paraId="76209DF9" w14:textId="10D14D3A" w:rsidR="00135E0D" w:rsidRPr="006E74DE" w:rsidRDefault="00135E0D">
      <w:pPr>
        <w:rPr>
          <w:rFonts w:cs="Times New Roman"/>
          <w:sz w:val="20"/>
          <w:szCs w:val="20"/>
          <w:lang w:val="en-US"/>
        </w:rPr>
      </w:pPr>
      <w:r w:rsidRPr="006E74DE">
        <w:rPr>
          <w:rFonts w:cs="Times New Roman"/>
          <w:sz w:val="20"/>
          <w:szCs w:val="20"/>
          <w:lang w:val="en-US"/>
        </w:rPr>
        <w:br w:type="page"/>
      </w:r>
    </w:p>
    <w:p w14:paraId="254CF167" w14:textId="001CD83C" w:rsidR="00F114E6" w:rsidRPr="006E74DE" w:rsidRDefault="00BD0BF8" w:rsidP="00F114E6">
      <w:pPr>
        <w:pStyle w:val="Heading2"/>
        <w:rPr>
          <w:lang w:val="en-US"/>
        </w:rPr>
      </w:pPr>
      <w:bookmarkStart w:id="2" w:name="_Toc176341212"/>
      <w:r w:rsidRPr="006E74DE">
        <w:rPr>
          <w:lang w:val="en-US"/>
        </w:rPr>
        <w:lastRenderedPageBreak/>
        <w:t xml:space="preserve">Table </w:t>
      </w:r>
      <w:r w:rsidR="00232B34" w:rsidRPr="006E74DE">
        <w:rPr>
          <w:lang w:val="en-US"/>
        </w:rPr>
        <w:t>S</w:t>
      </w:r>
      <w:r w:rsidR="00CD21E3" w:rsidRPr="006E74DE">
        <w:rPr>
          <w:lang w:val="en-US"/>
        </w:rPr>
        <w:t>2</w:t>
      </w:r>
      <w:r w:rsidRPr="006E74DE">
        <w:rPr>
          <w:lang w:val="en-US"/>
        </w:rPr>
        <w:t xml:space="preserve"> – </w:t>
      </w:r>
      <w:r w:rsidR="0007791A" w:rsidRPr="006E74DE">
        <w:rPr>
          <w:lang w:val="en-US"/>
        </w:rPr>
        <w:t>A</w:t>
      </w:r>
      <w:r w:rsidRPr="006E74DE">
        <w:rPr>
          <w:lang w:val="en-US"/>
        </w:rPr>
        <w:t>bsolute changes</w:t>
      </w:r>
      <w:bookmarkEnd w:id="2"/>
      <w:r w:rsidR="00694BAE" w:rsidRPr="006E74DE">
        <w:rPr>
          <w:lang w:val="en-US"/>
        </w:rPr>
        <w:t xml:space="preserve"> from baseline</w:t>
      </w:r>
    </w:p>
    <w:tbl>
      <w:tblPr>
        <w:tblW w:w="9828" w:type="dxa"/>
        <w:tblLook w:val="04A0" w:firstRow="1" w:lastRow="0" w:firstColumn="1" w:lastColumn="0" w:noHBand="0" w:noVBand="1"/>
      </w:tblPr>
      <w:tblGrid>
        <w:gridCol w:w="2140"/>
        <w:gridCol w:w="1257"/>
        <w:gridCol w:w="1262"/>
        <w:gridCol w:w="709"/>
        <w:gridCol w:w="1220"/>
        <w:gridCol w:w="1190"/>
        <w:gridCol w:w="709"/>
        <w:gridCol w:w="1341"/>
      </w:tblGrid>
      <w:tr w:rsidR="00F114E6" w:rsidRPr="006E74DE" w14:paraId="7C2C0D22" w14:textId="77777777" w:rsidTr="006E1C63">
        <w:trPr>
          <w:trHeight w:val="315"/>
        </w:trPr>
        <w:tc>
          <w:tcPr>
            <w:tcW w:w="2140" w:type="dxa"/>
            <w:noWrap/>
            <w:vAlign w:val="bottom"/>
            <w:hideMark/>
          </w:tcPr>
          <w:p w14:paraId="13D5CC38" w14:textId="77777777" w:rsidR="00F114E6" w:rsidRPr="006E74DE" w:rsidRDefault="00F114E6" w:rsidP="00BE4A1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28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14:paraId="0C0844FB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Load</w:t>
            </w:r>
          </w:p>
        </w:tc>
        <w:tc>
          <w:tcPr>
            <w:tcW w:w="3119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B1359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Load</w:t>
            </w:r>
          </w:p>
        </w:tc>
        <w:tc>
          <w:tcPr>
            <w:tcW w:w="1341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F31FFB8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 (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nn-Whitney U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114E6" w:rsidRPr="006E74DE" w14:paraId="1C85BCF7" w14:textId="77777777" w:rsidTr="006E1C63">
        <w:trPr>
          <w:trHeight w:val="315"/>
        </w:trPr>
        <w:tc>
          <w:tcPr>
            <w:tcW w:w="2140" w:type="dxa"/>
            <w:noWrap/>
            <w:vAlign w:val="bottom"/>
            <w:hideMark/>
          </w:tcPr>
          <w:p w14:paraId="4100C2A5" w14:textId="77777777" w:rsidR="00F114E6" w:rsidRPr="006E74DE" w:rsidRDefault="00F114E6" w:rsidP="00BE4A1A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noWrap/>
            <w:vAlign w:val="center"/>
            <w:hideMark/>
          </w:tcPr>
          <w:p w14:paraId="5537FFFE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62" w:type="dxa"/>
            <w:noWrap/>
            <w:vAlign w:val="center"/>
            <w:hideMark/>
          </w:tcPr>
          <w:p w14:paraId="60649B1F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9FEB07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081B33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190" w:type="dxa"/>
            <w:noWrap/>
            <w:vAlign w:val="center"/>
            <w:hideMark/>
          </w:tcPr>
          <w:p w14:paraId="5A083B15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CF8061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341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1B7CC45C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114E6" w:rsidRPr="006E74DE" w14:paraId="09582DCE" w14:textId="77777777" w:rsidTr="006E1C63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51AF0468" w14:textId="030E7FBD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586B1D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h (bpm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D7DB" w14:textId="4674C086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D0BC" w14:textId="1BADE350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DB6E0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ADB5E0" w14:textId="16A54751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07A7" w14:textId="69AD26A3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D4AC3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0A046A" w14:textId="2E294671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6</w:t>
            </w:r>
          </w:p>
        </w:tc>
      </w:tr>
      <w:tr w:rsidR="00F114E6" w:rsidRPr="006E74DE" w14:paraId="19FE4D5B" w14:textId="77777777" w:rsidTr="006E1C63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16E1DC67" w14:textId="6B3892EE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586B1D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orning (bpm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12778" w14:textId="0D75DC49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0E71" w14:textId="2EC8919C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0AFBF6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70F066" w14:textId="550AA2A8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33F69" w14:textId="1D847244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48E7D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BB281B" w14:textId="5FB99A76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1</w:t>
            </w:r>
          </w:p>
        </w:tc>
      </w:tr>
      <w:tr w:rsidR="00F114E6" w:rsidRPr="006E74DE" w14:paraId="426F70BC" w14:textId="77777777" w:rsidTr="006E1C63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4BEA62B7" w14:textId="13A9CD83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586B1D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fternoon (bpm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EB55" w14:textId="6928BF3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0873" w14:textId="3EF7E5A5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F0543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199AE2" w14:textId="5A9946DD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84C6" w14:textId="530DA61F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8D945F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81BE54" w14:textId="3084C256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60</w:t>
            </w:r>
          </w:p>
        </w:tc>
      </w:tr>
      <w:tr w:rsidR="00F114E6" w:rsidRPr="006E74DE" w14:paraId="68953F74" w14:textId="77777777" w:rsidTr="006E1C63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4844BC6E" w14:textId="02A12DA5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586B1D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vening (bpm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A387" w14:textId="523532B2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7242C" w14:textId="7783C5B8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B37351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5BC145" w14:textId="18A7308F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3B8D" w14:textId="206E7C29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34EA3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6CA8D1" w14:textId="4C6B1E5C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6</w:t>
            </w:r>
          </w:p>
        </w:tc>
      </w:tr>
      <w:tr w:rsidR="00F114E6" w:rsidRPr="006E74DE" w14:paraId="6011959E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40B023B3" w14:textId="26B75369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586B1D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Night (bpm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6CB5" w14:textId="26768A0A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3E0F" w14:textId="3BD355E6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7AAB47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0996DD" w14:textId="6AF87EC0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D6E7C" w14:textId="1CC62F1E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CB4487C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4DBB27" w14:textId="78A3D391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69</w:t>
            </w:r>
          </w:p>
        </w:tc>
      </w:tr>
      <w:tr w:rsidR="00F114E6" w:rsidRPr="006E74DE" w14:paraId="6267BA77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1DA5AF0F" w14:textId="77777777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920F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51D1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40AF3F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48FC214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549F8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C35441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844569" w14:textId="77777777" w:rsidR="00F114E6" w:rsidRPr="006E74DE" w:rsidRDefault="00F114E6" w:rsidP="00BE4A1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F114E6" w:rsidRPr="006E74DE" w14:paraId="4F4D0F20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06941AB" w14:textId="77777777" w:rsidR="00F114E6" w:rsidRPr="006E74DE" w:rsidRDefault="00F114E6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R (bpm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9202E" w14:textId="3726029B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43D21" w14:textId="2C29BCF8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74A1292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B76759" w14:textId="28BA7CDF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481EB" w14:textId="7FEFA7B5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F9043C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247944" w14:textId="670D93BF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0</w:t>
            </w:r>
          </w:p>
        </w:tc>
      </w:tr>
      <w:tr w:rsidR="00F114E6" w:rsidRPr="006E74DE" w14:paraId="5DD97DD7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5A4A2E44" w14:textId="01AF8F96" w:rsidR="00F114E6" w:rsidRPr="006E74DE" w:rsidRDefault="006A1E8A" w:rsidP="00BE4A1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lative HRR (%HR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D944" w14:textId="41AFD02D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FB7D" w14:textId="69486C03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90D8ED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DEF93B" w14:textId="2227531F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8% 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0D1A" w14:textId="4B429519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5F488F" w14:textId="77777777" w:rsidR="00F114E6" w:rsidRPr="006E74DE" w:rsidRDefault="00F114E6" w:rsidP="00BE4A1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6F4C94" w14:textId="50268EE2" w:rsidR="00F114E6" w:rsidRPr="006E74DE" w:rsidRDefault="00F114E6" w:rsidP="00BE4A1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32</w:t>
            </w:r>
          </w:p>
        </w:tc>
      </w:tr>
      <w:tr w:rsidR="00A77E4A" w:rsidRPr="006E74DE" w14:paraId="5BCA6FE8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7BBD8428" w14:textId="77777777" w:rsidR="00A77E4A" w:rsidRPr="006E74DE" w:rsidRDefault="00A77E4A" w:rsidP="00A77E4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F7AE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9F82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111B24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4AF08D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AF4BD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8BD440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5A49B5" w14:textId="77777777" w:rsidR="00A77E4A" w:rsidRPr="006E74DE" w:rsidRDefault="00A77E4A" w:rsidP="00A77E4A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77E4A" w:rsidRPr="006E74DE" w14:paraId="4E1A05C0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0033F83E" w14:textId="77777777" w:rsidR="00A77E4A" w:rsidRPr="006E74DE" w:rsidRDefault="00A77E4A" w:rsidP="00A77E4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717A5" w14:textId="3FA5DCC9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30CD4" w14:textId="6BA718F0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6FFADB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F7753B" w14:textId="066BDB46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931D4" w14:textId="77083732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D939E2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F8E387E" w14:textId="0B09E001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754</w:t>
            </w:r>
          </w:p>
        </w:tc>
      </w:tr>
      <w:tr w:rsidR="00A77E4A" w:rsidRPr="006E74DE" w14:paraId="2D8D9F4B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575B77A2" w14:textId="77777777" w:rsidR="00A77E4A" w:rsidRPr="006E74DE" w:rsidRDefault="00A77E4A" w:rsidP="00A77E4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9565E" w14:textId="6ABBEF75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35027" w14:textId="5A8DEAA4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66D9B0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B9EF88" w14:textId="7DCCAE1D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70FE5" w14:textId="370721F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9995B8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1158EF" w14:textId="76243153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20</w:t>
            </w:r>
          </w:p>
        </w:tc>
      </w:tr>
      <w:tr w:rsidR="00A77E4A" w:rsidRPr="006E74DE" w14:paraId="566D0332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2D24CB40" w14:textId="77777777" w:rsidR="00A77E4A" w:rsidRPr="006E74DE" w:rsidRDefault="00A77E4A" w:rsidP="00A77E4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noWrap/>
            <w:vAlign w:val="center"/>
          </w:tcPr>
          <w:p w14:paraId="77962944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noWrap/>
            <w:vAlign w:val="center"/>
          </w:tcPr>
          <w:p w14:paraId="56BA1FCB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3D62A5F5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center"/>
          </w:tcPr>
          <w:p w14:paraId="0C858179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vAlign w:val="center"/>
          </w:tcPr>
          <w:p w14:paraId="78C4ADC9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2C4BE604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single" w:sz="4" w:space="0" w:color="auto"/>
            </w:tcBorders>
            <w:noWrap/>
            <w:vAlign w:val="center"/>
          </w:tcPr>
          <w:p w14:paraId="76C3F3CD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77E4A" w:rsidRPr="006E74DE" w14:paraId="7EF60DDE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2F207B98" w14:textId="77777777" w:rsidR="00A77E4A" w:rsidRPr="006E74DE" w:rsidRDefault="00A77E4A" w:rsidP="00A77E4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Time Domain (ms)</w:t>
            </w:r>
          </w:p>
        </w:tc>
        <w:tc>
          <w:tcPr>
            <w:tcW w:w="1257" w:type="dxa"/>
            <w:noWrap/>
            <w:vAlign w:val="center"/>
          </w:tcPr>
          <w:p w14:paraId="0C323550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noWrap/>
            <w:vAlign w:val="center"/>
          </w:tcPr>
          <w:p w14:paraId="7D33EF49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4C6FD0AF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left w:val="single" w:sz="4" w:space="0" w:color="auto"/>
            </w:tcBorders>
            <w:noWrap/>
            <w:vAlign w:val="center"/>
          </w:tcPr>
          <w:p w14:paraId="78A5AB81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noWrap/>
            <w:vAlign w:val="center"/>
          </w:tcPr>
          <w:p w14:paraId="06B15D37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vAlign w:val="center"/>
          </w:tcPr>
          <w:p w14:paraId="5D51C971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left w:val="single" w:sz="4" w:space="0" w:color="auto"/>
            </w:tcBorders>
            <w:noWrap/>
            <w:vAlign w:val="center"/>
          </w:tcPr>
          <w:p w14:paraId="25A9D250" w14:textId="77777777" w:rsidR="00A77E4A" w:rsidRPr="006E74DE" w:rsidRDefault="00A77E4A" w:rsidP="00A77E4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C52EB9" w:rsidRPr="006E74DE" w14:paraId="41EDACB7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407EF070" w14:textId="4BC4DB63" w:rsidR="00C52EB9" w:rsidRPr="006E74DE" w:rsidRDefault="00C52EB9" w:rsidP="00C52E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24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ADD04" w14:textId="122B5B73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C49C" w14:textId="50FA714B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4C6C8F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ACA0" w14:textId="706C227C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44793" w14:textId="1CAB5CE0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A96E3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BB5D0E" w14:textId="3860D34E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C52EB9" w:rsidRPr="006E74DE" w14:paraId="42945B10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5607BF06" w14:textId="4A02C488" w:rsidR="00C52EB9" w:rsidRPr="006E74DE" w:rsidRDefault="00C52EB9" w:rsidP="00C52E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1B28" w14:textId="7516C54E" w:rsidR="00C52EB9" w:rsidRPr="006E74DE" w:rsidRDefault="00C52EB9" w:rsidP="00C52EB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25 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7611" w14:textId="59DB6715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9C4E49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40468" w14:textId="6BBF2F11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0B55" w14:textId="2286D9D5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F197F7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5FC1A3" w14:textId="000329DA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C52EB9" w:rsidRPr="006E74DE" w14:paraId="78A646DD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50764E47" w14:textId="481DF1CF" w:rsidR="00C52EB9" w:rsidRPr="006E74DE" w:rsidRDefault="00C52EB9" w:rsidP="00C52E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5CEFC" w14:textId="2A5F92BA" w:rsidR="00C52EB9" w:rsidRPr="006E74DE" w:rsidRDefault="00C52EB9" w:rsidP="00C52EB9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8 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2878B" w14:textId="4CDFAA6B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6ABD8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8132" w14:textId="27738845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1B3B" w14:textId="62EA027A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A96586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DA89D45" w14:textId="75F0169F" w:rsidR="00C52EB9" w:rsidRPr="006E74DE" w:rsidRDefault="00C52EB9" w:rsidP="00C52EB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C52EB9" w:rsidRPr="006E74DE" w14:paraId="633B3620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1DF99495" w14:textId="05CCB5B7" w:rsidR="00C52EB9" w:rsidRPr="006E74DE" w:rsidRDefault="00C52EB9" w:rsidP="00C52E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5DB31" w14:textId="3714BE4B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B014" w14:textId="2485BD7F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DE1D4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77CD" w14:textId="0B341925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9E1FE" w14:textId="0914AE42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6FA40B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F4FA83" w14:textId="12DA0832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73</w:t>
            </w:r>
          </w:p>
        </w:tc>
      </w:tr>
      <w:tr w:rsidR="00C52EB9" w:rsidRPr="006E74DE" w14:paraId="6AD0CEC0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71984EDA" w14:textId="11565559" w:rsidR="00C52EB9" w:rsidRPr="006E74DE" w:rsidRDefault="00C52EB9" w:rsidP="00C52E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5EA3E" w14:textId="3541AE5D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3FD7" w14:textId="7A880EE9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45E390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7D797" w14:textId="62742231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6923F" w14:textId="227ACDED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5654A" w14:textId="77777777" w:rsidR="00C52EB9" w:rsidRPr="006E74DE" w:rsidRDefault="00C52EB9" w:rsidP="00C52EB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7B78AA" w14:textId="0E3A05C8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763</w:t>
            </w:r>
          </w:p>
        </w:tc>
      </w:tr>
      <w:tr w:rsidR="00C52EB9" w:rsidRPr="006E74DE" w14:paraId="6F1D59DC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67987E6E" w14:textId="77777777" w:rsidR="00C52EB9" w:rsidRPr="006E74DE" w:rsidRDefault="00C52EB9" w:rsidP="00C52EB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72457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0A67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EDE15D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EBA5B8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16446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B0C8DE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16B4A7" w14:textId="77777777" w:rsidR="00C52EB9" w:rsidRPr="006E74DE" w:rsidRDefault="00C52EB9" w:rsidP="00C52EB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77658" w:rsidRPr="006E74DE" w14:paraId="4BEE48A4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540D3C0A" w14:textId="3814EB2F" w:rsidR="00E77658" w:rsidRPr="006E74DE" w:rsidRDefault="00E77658" w:rsidP="00E7765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MSSD 24h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33DC" w14:textId="7F1748A9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4BCD" w14:textId="6E1BCE9F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5FB8E2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4A5E4" w14:textId="0C3F4664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1C55" w14:textId="33DFBF2D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54B00F" w14:textId="77777777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F31EB8" w14:textId="6FEC41B3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847</w:t>
            </w:r>
          </w:p>
        </w:tc>
      </w:tr>
      <w:tr w:rsidR="00E77658" w:rsidRPr="006E74DE" w14:paraId="054C946D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0F65A694" w14:textId="326CCDDB" w:rsidR="00E77658" w:rsidRPr="006E74DE" w:rsidRDefault="00E77658" w:rsidP="00E7765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43DED" w14:textId="7EA26C50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895D9" w14:textId="28E0E3EC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97D20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FF8D" w14:textId="584F002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5B6A4" w14:textId="538913C5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C7311" w14:textId="77777777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E72392" w14:textId="22C6E3AB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&gt;0.999</w:t>
            </w:r>
          </w:p>
        </w:tc>
      </w:tr>
      <w:tr w:rsidR="00E77658" w:rsidRPr="006E74DE" w14:paraId="15CDECF5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65E6BACA" w14:textId="1E657F8B" w:rsidR="00E77658" w:rsidRPr="006E74DE" w:rsidRDefault="00E77658" w:rsidP="00E7765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C321" w14:textId="04B3B621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AA79" w14:textId="01F3434E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2A37E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1A2D" w14:textId="6C69CBAB" w:rsidR="00E77658" w:rsidRPr="006E74DE" w:rsidRDefault="00E77658" w:rsidP="00E77658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3 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156D" w14:textId="31255795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6D1B7" w14:textId="77777777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280829" w14:textId="2B60EF60" w:rsidR="00E77658" w:rsidRPr="006E74DE" w:rsidRDefault="00E77658" w:rsidP="00E7765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E77658" w:rsidRPr="006E74DE" w14:paraId="07FEEA16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1808213D" w14:textId="7D98E73B" w:rsidR="00E77658" w:rsidRPr="006E74DE" w:rsidRDefault="00E77658" w:rsidP="00E7765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D769" w14:textId="181E6F99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79E1A" w14:textId="47AA6BDF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925CF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5249" w14:textId="6FF9178F" w:rsidR="00E77658" w:rsidRPr="006E74DE" w:rsidRDefault="00E77658" w:rsidP="00E77658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3 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9D6D" w14:textId="51D7DD9A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1D2F71" w14:textId="77777777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B201E1" w14:textId="7A3C3201" w:rsidR="00E77658" w:rsidRPr="006E74DE" w:rsidRDefault="00E77658" w:rsidP="00E7765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 w:rsidR="00E77658" w:rsidRPr="006E74DE" w14:paraId="35B99DCA" w14:textId="77777777" w:rsidTr="00AC20A2">
        <w:trPr>
          <w:trHeight w:val="315"/>
        </w:trPr>
        <w:tc>
          <w:tcPr>
            <w:tcW w:w="2140" w:type="dxa"/>
            <w:noWrap/>
            <w:vAlign w:val="center"/>
            <w:hideMark/>
          </w:tcPr>
          <w:p w14:paraId="5966FD32" w14:textId="061895AD" w:rsidR="00E77658" w:rsidRPr="006E74DE" w:rsidRDefault="00E77658" w:rsidP="00E7765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51A3" w14:textId="073F8F35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B852" w14:textId="471D482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402763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3D5B6" w14:textId="3280C9AC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6B4E" w14:textId="0801E915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34E0E" w14:textId="77777777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A623D6" w14:textId="76663D3B" w:rsidR="00E77658" w:rsidRPr="006E74DE" w:rsidRDefault="00E77658" w:rsidP="00E7765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641</w:t>
            </w:r>
          </w:p>
        </w:tc>
      </w:tr>
      <w:tr w:rsidR="00E77658" w:rsidRPr="006E74DE" w14:paraId="125A8DA5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6F845422" w14:textId="77777777" w:rsidR="00E77658" w:rsidRPr="006E74DE" w:rsidRDefault="00E77658" w:rsidP="00E7765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C9C67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90598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C85A74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4303DD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7E22B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AC5DE4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9ADE9A" w14:textId="77777777" w:rsidR="00E77658" w:rsidRPr="006E74DE" w:rsidRDefault="00E77658" w:rsidP="00E7765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F80FA8" w:rsidRPr="006E74DE" w14:paraId="00BAA851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71DFDCA6" w14:textId="4E4C1D88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DANN, 24h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0B116" w14:textId="24AF1D46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6584E" w14:textId="1A973600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E694D4" w14:textId="459F5B43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889D1" w14:textId="58CB03E5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BFA0E" w14:textId="16B71549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B4D0D7" w14:textId="042DCA7D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BC955A" w14:textId="42899438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93</w:t>
            </w:r>
          </w:p>
        </w:tc>
      </w:tr>
      <w:tr w:rsidR="00F80FA8" w:rsidRPr="006E74DE" w14:paraId="360B35B3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5C9628D2" w14:textId="3297FC40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8DCC1" w14:textId="08B8545C" w:rsidR="00F80FA8" w:rsidRPr="006E74DE" w:rsidRDefault="00F80FA8" w:rsidP="00F80FA8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17 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99121" w14:textId="6DF70625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B1A7F4" w14:textId="2E4C4F04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53D58" w14:textId="48431E93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F1CA2" w14:textId="5C4E44EC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4A2726" w14:textId="4F634D1C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CCD4C3" w14:textId="1FC1DD11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90</w:t>
            </w:r>
          </w:p>
        </w:tc>
      </w:tr>
      <w:tr w:rsidR="00F80FA8" w:rsidRPr="006E74DE" w14:paraId="03E64720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7A179A74" w14:textId="37BA7FE9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D5696" w14:textId="1A060920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FC1D6" w14:textId="2D339462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FC06A2" w14:textId="2F02AC1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7512B" w14:textId="0E79FC04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189B4" w14:textId="06FD0ECD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DCA93E" w14:textId="67BD661E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5563E6" w14:textId="28B3AB20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61</w:t>
            </w:r>
          </w:p>
        </w:tc>
      </w:tr>
      <w:tr w:rsidR="00F80FA8" w:rsidRPr="006E74DE" w14:paraId="5C106D00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CA600EF" w14:textId="42DF6772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EA99E" w14:textId="3947CBF0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DCF3D" w14:textId="35A2F9A5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4443E1" w14:textId="72F62E46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CFE28" w14:textId="58156A41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F2245" w14:textId="2D91F9B6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326D75" w14:textId="41CABC6C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9E0AC8" w14:textId="5A078EA4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64</w:t>
            </w:r>
          </w:p>
        </w:tc>
      </w:tr>
      <w:tr w:rsidR="00F80FA8" w:rsidRPr="006E74DE" w14:paraId="269F4202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08407F4E" w14:textId="3016FEF5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,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0883D" w14:textId="45DCB4EE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748C6" w14:textId="41A0A2CC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8FD21D" w14:textId="684013B2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C5184" w14:textId="0F08C4F5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00A85" w14:textId="53397FE6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B07ACB" w14:textId="7B9ADEE3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63757D" w14:textId="259637B8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780</w:t>
            </w:r>
          </w:p>
        </w:tc>
      </w:tr>
      <w:tr w:rsidR="00F80FA8" w:rsidRPr="006E74DE" w14:paraId="28D8B505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4CFC05A9" w14:textId="77777777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1FF94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6D324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BEE805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D7B66B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E2653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9116DD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271EE2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F80FA8" w:rsidRPr="006E74DE" w14:paraId="511E8EA8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49378DDA" w14:textId="15726A86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riangular Index, 24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CB72" w14:textId="6A790555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B9CA" w14:textId="722D8D4C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FA7171" w14:textId="6FD751FF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DEEE05" w14:textId="383D9750" w:rsidR="00F80FA8" w:rsidRPr="006E74DE" w:rsidRDefault="007F259C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DF3DC" w14:textId="75795455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6101AF" w14:textId="14380BE9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8A6A58" w14:textId="41DB27A6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52</w:t>
            </w:r>
          </w:p>
        </w:tc>
      </w:tr>
      <w:tr w:rsidR="00F80FA8" w:rsidRPr="006E74DE" w14:paraId="7844CCCE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33D0DAD1" w14:textId="77777777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755F9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1E55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4A5382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7277A6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D17B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C51BAD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C373F8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F80FA8" w:rsidRPr="006E74DE" w14:paraId="643A2358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4898C866" w14:textId="77777777" w:rsidR="00F80FA8" w:rsidRPr="006E74DE" w:rsidRDefault="00F80FA8" w:rsidP="00F80FA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Frequency Domain (ms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CABF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AC520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3917E5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5679AC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67EB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4D7133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FC684C" w14:textId="77777777" w:rsidR="00F80FA8" w:rsidRPr="006E74DE" w:rsidRDefault="00F80FA8" w:rsidP="00F80FA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6E1C63" w:rsidRPr="006E74DE" w14:paraId="07B1F15E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256ACB00" w14:textId="1DFCE4C9" w:rsidR="006E1C63" w:rsidRPr="006E74DE" w:rsidRDefault="006E1C63" w:rsidP="006E1C6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A8549" w14:textId="2DE2A311" w:rsidR="006E1C63" w:rsidRPr="006E74DE" w:rsidRDefault="006E1C63" w:rsidP="006E1C6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369 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80389" w14:textId="3EF624F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0C5338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16AE2" w14:textId="26787939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E1AEB" w14:textId="749D3469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EB99C4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76B95E" w14:textId="1130DF36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70</w:t>
            </w:r>
          </w:p>
        </w:tc>
      </w:tr>
      <w:tr w:rsidR="006E1C63" w:rsidRPr="006E74DE" w14:paraId="5D1E48CD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508548B0" w14:textId="354C334E" w:rsidR="006E1C63" w:rsidRPr="006E74DE" w:rsidRDefault="006E1C63" w:rsidP="006E1C6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261DA" w14:textId="70683942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0C0D6" w14:textId="02807264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E2A703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DECB0" w14:textId="1037A43D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E0A88" w14:textId="4A83DB2C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46E124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3804D6" w14:textId="54A9C950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6E1C63" w:rsidRPr="006E74DE" w14:paraId="645F8172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6DDBD01D" w14:textId="3B5CE668" w:rsidR="006E1C63" w:rsidRPr="006E74DE" w:rsidRDefault="006E1C63" w:rsidP="006E1C6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BE691" w14:textId="55505A11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9103C" w14:textId="3B40918C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D0932F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B2D32" w14:textId="7EA17804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196B4" w14:textId="4ACB8DA4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2F526E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7A140A" w14:textId="24210A9A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678</w:t>
            </w:r>
          </w:p>
        </w:tc>
      </w:tr>
      <w:tr w:rsidR="006E1C63" w:rsidRPr="006E74DE" w14:paraId="623A2687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3EF5ECFF" w14:textId="75087897" w:rsidR="006E1C63" w:rsidRPr="006E74DE" w:rsidRDefault="006E1C63" w:rsidP="006E1C6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1D2C4" w14:textId="059D3CDC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FAB21" w14:textId="78E79FD5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64E9A1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39AC1" w14:textId="2833509F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34D313" w14:textId="4A89FE90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926E93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A8BBD2" w14:textId="0D6A26E3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760</w:t>
            </w:r>
          </w:p>
        </w:tc>
      </w:tr>
      <w:tr w:rsidR="006E1C63" w:rsidRPr="006E74DE" w14:paraId="10F3F7E6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1D2594D9" w14:textId="77777777" w:rsidR="006E1C63" w:rsidRPr="006E74DE" w:rsidRDefault="006E1C63" w:rsidP="006E1C6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C0FCA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92BF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B8857A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E555DE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BD023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0C81D1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DD041F" w14:textId="77777777" w:rsidR="006E1C63" w:rsidRPr="006E74DE" w:rsidRDefault="006E1C63" w:rsidP="006E1C6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146D92" w:rsidRPr="006E74DE" w14:paraId="1133A7AB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F3956F4" w14:textId="16B9BBBF" w:rsidR="00146D92" w:rsidRPr="006E74DE" w:rsidRDefault="00146D92" w:rsidP="00146D9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,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99BE4" w14:textId="1227A65E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E5E16" w14:textId="7DF4D7BF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1C26D1" w14:textId="04C51740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9FBF0" w14:textId="0D1D82A3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31920" w14:textId="1C5CFCD1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B7D2E3" w14:textId="0EFCB379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224EBD" w14:textId="06E3D21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699</w:t>
            </w:r>
          </w:p>
        </w:tc>
      </w:tr>
      <w:tr w:rsidR="00146D92" w:rsidRPr="006E74DE" w14:paraId="21A12C81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377A1EC7" w14:textId="1AEE628A" w:rsidR="00146D92" w:rsidRPr="006E74DE" w:rsidRDefault="00146D92" w:rsidP="00146D9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B90DB" w14:textId="205C328E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11638" w14:textId="6C92FD61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EE5B6E" w14:textId="099D28F2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652D2" w14:textId="5E0F548B" w:rsidR="00146D92" w:rsidRPr="006E74DE" w:rsidRDefault="00146D92" w:rsidP="00146D92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61 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3FD2F" w14:textId="3914BEE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E4C512" w14:textId="044A641B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4692AF1" w14:textId="212B37A6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146D92" w:rsidRPr="006E74DE" w14:paraId="5881D82A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028958BD" w14:textId="308AAF2B" w:rsidR="00146D92" w:rsidRPr="006E74DE" w:rsidRDefault="00146D92" w:rsidP="00146D9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DF3CB" w14:textId="13AE87BB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EA83D" w14:textId="3E365642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28EF73" w14:textId="74F70F10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6C69A" w14:textId="7A11F19A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DC1C9" w14:textId="165E57BC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F00C92" w14:textId="1AA003BB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1EFAA1" w14:textId="143017F6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19</w:t>
            </w:r>
          </w:p>
        </w:tc>
      </w:tr>
      <w:tr w:rsidR="00146D92" w:rsidRPr="006E74DE" w14:paraId="4D70AA73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6B72129A" w14:textId="5B5F9452" w:rsidR="00146D92" w:rsidRPr="006E74DE" w:rsidRDefault="00146D92" w:rsidP="00146D92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090BD" w14:textId="1D448216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D60A0" w14:textId="679ED7CE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70BC49" w14:textId="0F3466E4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3EE0B" w14:textId="2C4EAE2F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01EAC" w14:textId="38FA4730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A58979" w14:textId="65B0DBCA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97AA64" w14:textId="57630989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19</w:t>
            </w:r>
          </w:p>
        </w:tc>
      </w:tr>
      <w:tr w:rsidR="00146D92" w:rsidRPr="006E74DE" w14:paraId="396AD6C0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3E1ECDD4" w14:textId="77777777" w:rsidR="00146D92" w:rsidRPr="006E74DE" w:rsidRDefault="00146D92" w:rsidP="00146D92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07E5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B9C8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B5DC1C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CA0FB0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8B3E6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AA33AE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8D6BBB" w14:textId="77777777" w:rsidR="00146D92" w:rsidRPr="006E74DE" w:rsidRDefault="00146D92" w:rsidP="00146D92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B4462A" w:rsidRPr="006E74DE" w14:paraId="24B63029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EE57ADB" w14:textId="68DEDC20" w:rsidR="00B4462A" w:rsidRPr="006E74DE" w:rsidRDefault="00B4462A" w:rsidP="00B4462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700EB" w14:textId="025B0CF0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B1DA6" w14:textId="56CF284F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0D40D2" w14:textId="556C1EBB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C9820" w14:textId="65CB8C2F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4C351" w14:textId="72DD7E56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25BD09" w14:textId="79823685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D1EE78" w14:textId="76B3A536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16</w:t>
            </w:r>
          </w:p>
        </w:tc>
      </w:tr>
      <w:tr w:rsidR="00B4462A" w:rsidRPr="006E74DE" w14:paraId="58BA91F9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5E7E14FB" w14:textId="132FCB1C" w:rsidR="00B4462A" w:rsidRPr="006E74DE" w:rsidRDefault="00B4462A" w:rsidP="00B4462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7B70E" w14:textId="498052EA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64DB5" w14:textId="3B059AF3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4FE661" w14:textId="11593945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5F7F8" w14:textId="46E3C8D3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6D20A" w14:textId="7D5E2AB6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F4A785" w14:textId="6A2DA751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CB63A6" w14:textId="5F637FDB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B4462A" w:rsidRPr="006E74DE" w14:paraId="51F904CA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A9F85F9" w14:textId="449A58B6" w:rsidR="00B4462A" w:rsidRPr="006E74DE" w:rsidRDefault="00B4462A" w:rsidP="00B4462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36F75" w14:textId="7F86A2BD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7B8B8" w14:textId="468A43B6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B61CD2" w14:textId="1B7DA178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C840D" w14:textId="74ACE6CE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29F72" w14:textId="5DBB3B7B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0B9F26" w14:textId="6DC8CBC8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E53A44" w14:textId="47EF0B06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743</w:t>
            </w:r>
          </w:p>
        </w:tc>
      </w:tr>
      <w:tr w:rsidR="00B4462A" w:rsidRPr="006E74DE" w14:paraId="7AB3646D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F8CF93C" w14:textId="67C4C9CF" w:rsidR="00B4462A" w:rsidRPr="006E74DE" w:rsidRDefault="00B4462A" w:rsidP="00B4462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24DD5" w14:textId="75D53CE1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0D8D2" w14:textId="4A5B6FB5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7AAE42" w14:textId="15769F3A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BD5C5" w14:textId="160BD7F0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4C9F5" w14:textId="34829AE8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84A701" w14:textId="18D752EC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079386" w14:textId="6D495FAC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830</w:t>
            </w:r>
          </w:p>
        </w:tc>
      </w:tr>
      <w:tr w:rsidR="00B4462A" w:rsidRPr="006E74DE" w14:paraId="03055C12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6BE4EE92" w14:textId="77777777" w:rsidR="00B4462A" w:rsidRPr="006E74DE" w:rsidRDefault="00B4462A" w:rsidP="00B446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3599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1169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B2D963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4A88B4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B1DC9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626AEF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AD0E2B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B4462A" w:rsidRPr="006E74DE" w14:paraId="6C3FE87B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7FA9C6D9" w14:textId="77777777" w:rsidR="00B4462A" w:rsidRPr="006E74DE" w:rsidRDefault="00B4462A" w:rsidP="00B446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6866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7DB50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E53FC3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2CC026B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8FE5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EE39E8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3303A79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B4462A" w:rsidRPr="006E74DE" w14:paraId="76B738FF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6AC69D30" w14:textId="77777777" w:rsidR="00B4462A" w:rsidRPr="006E74DE" w:rsidRDefault="00B4462A" w:rsidP="00B446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malized values (n.u.; ms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1792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33DA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83F6AE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9B4BCC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7C21B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9E35FD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89FCE3" w14:textId="77777777" w:rsidR="00B4462A" w:rsidRPr="006E74DE" w:rsidRDefault="00B4462A" w:rsidP="00B446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55778A" w:rsidRPr="006E74DE" w14:paraId="06C6BC40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6E12991A" w14:textId="33A3492B" w:rsidR="0055778A" w:rsidRPr="006E74DE" w:rsidRDefault="0055778A" w:rsidP="0055778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86E0F" w14:textId="4BD5AAE4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319C7" w14:textId="170B6089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30C974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D18AB" w14:textId="02D88941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8346F" w14:textId="0BB09A6D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2057C5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D40B69" w14:textId="51EBB555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88</w:t>
            </w:r>
          </w:p>
        </w:tc>
      </w:tr>
      <w:tr w:rsidR="0055778A" w:rsidRPr="006E74DE" w14:paraId="11E61436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11309575" w14:textId="597F3D07" w:rsidR="0055778A" w:rsidRPr="006E74DE" w:rsidRDefault="0055778A" w:rsidP="0055778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25172" w14:textId="79FB1D64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B2EC5" w14:textId="62E3258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1E29C9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5E559" w14:textId="5270054B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C85A9" w14:textId="651D9EF0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9087AD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B1C52C" w14:textId="747DE31F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30</w:t>
            </w:r>
          </w:p>
        </w:tc>
      </w:tr>
      <w:tr w:rsidR="0055778A" w:rsidRPr="006E74DE" w14:paraId="29870595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2A20C65" w14:textId="36E5B827" w:rsidR="0055778A" w:rsidRPr="006E74DE" w:rsidRDefault="0055778A" w:rsidP="0055778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2620B" w14:textId="7DD56551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83AA8" w14:textId="148743FE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2EFFC5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70001" w14:textId="062C869E" w:rsidR="0055778A" w:rsidRPr="006E74DE" w:rsidRDefault="00BD4F8D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</w:t>
            </w:r>
            <w:r w:rsidR="0055778A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82598" w14:textId="7DCAD29E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76FC2F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B540E3" w14:textId="0E081718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11</w:t>
            </w:r>
          </w:p>
        </w:tc>
      </w:tr>
      <w:tr w:rsidR="0055778A" w:rsidRPr="006E74DE" w14:paraId="13026FD0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3BEDE9B0" w14:textId="33AFBDE5" w:rsidR="0055778A" w:rsidRPr="006E74DE" w:rsidRDefault="0055778A" w:rsidP="0055778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AE67F" w14:textId="75E4691D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95CA5" w14:textId="5AB85DBA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C3FCDD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85260" w14:textId="0F629241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CE72C" w14:textId="62C66394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0D4299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C0C997" w14:textId="624F3D14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081</w:t>
            </w:r>
          </w:p>
        </w:tc>
      </w:tr>
      <w:tr w:rsidR="0055778A" w:rsidRPr="006E74DE" w14:paraId="244909CE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5F883CC0" w14:textId="77777777" w:rsidR="0055778A" w:rsidRPr="006E74DE" w:rsidRDefault="0055778A" w:rsidP="0055778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F88D1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5F18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CCD2CB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BF7CA1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CFFE2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91614F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4EF63B" w14:textId="77777777" w:rsidR="0055778A" w:rsidRPr="006E74DE" w:rsidRDefault="0055778A" w:rsidP="0055778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B84AD3" w:rsidRPr="006E74DE" w14:paraId="3FB10B27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2109EB8B" w14:textId="531C9CCF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L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E06D2" w14:textId="6FE70EF0" w:rsidR="00B84AD3" w:rsidRPr="006E74DE" w:rsidRDefault="00B84AD3" w:rsidP="00B84AD3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6 *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8592B" w14:textId="695698D4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0186E8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16CA4" w14:textId="6272770D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19ACF" w14:textId="6A29CDFF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2CB8C3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B8E835" w14:textId="644A4915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44</w:t>
            </w:r>
          </w:p>
        </w:tc>
      </w:tr>
      <w:tr w:rsidR="00B84AD3" w:rsidRPr="006E74DE" w14:paraId="7C36A6E3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06059F1A" w14:textId="42F70214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56A4F" w14:textId="0F341FDE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C2593" w14:textId="7FB3F4E4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FA602D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88E23" w14:textId="7AB3C86E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1D537" w14:textId="33BD76B6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DD8C9B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67BFD1" w14:textId="19EE2BB9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26</w:t>
            </w:r>
          </w:p>
        </w:tc>
      </w:tr>
      <w:tr w:rsidR="00B84AD3" w:rsidRPr="006E74DE" w14:paraId="2D699B76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57AD5D3B" w14:textId="3970391A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E898F" w14:textId="2A3E7D32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006B8" w14:textId="22B2CA59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1E9D87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E3855" w14:textId="2CF581CF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3EB1F" w14:textId="5585C3A0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2FE0BA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CCF898" w14:textId="4B3287E5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46</w:t>
            </w:r>
          </w:p>
        </w:tc>
      </w:tr>
      <w:tr w:rsidR="00B84AD3" w:rsidRPr="006E74DE" w14:paraId="3EEBECFF" w14:textId="77777777" w:rsidTr="00AC20A2">
        <w:trPr>
          <w:trHeight w:val="315"/>
        </w:trPr>
        <w:tc>
          <w:tcPr>
            <w:tcW w:w="2140" w:type="dxa"/>
            <w:noWrap/>
            <w:vAlign w:val="center"/>
          </w:tcPr>
          <w:p w14:paraId="477DD934" w14:textId="640CC4F8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289D7" w14:textId="62378B4D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ED0CC" w14:textId="11F28A93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4D1E32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C0FD8" w14:textId="0942235D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8CDB3" w14:textId="26F1CD92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082C29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92FC75" w14:textId="12C94312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08</w:t>
            </w:r>
          </w:p>
        </w:tc>
      </w:tr>
      <w:tr w:rsidR="00B84AD3" w:rsidRPr="006E74DE" w14:paraId="0A3E553F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7BEFB9F7" w14:textId="77777777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E35F0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FFBF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8B07C6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B5F20D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39C43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5E9160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FC0451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B84AD3" w:rsidRPr="006E74DE" w14:paraId="53AB4913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1458FFBF" w14:textId="22B7F8C5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FC28" w14:textId="2321B87A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16619" w14:textId="55A06C80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667F36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F2B01F3" w14:textId="7874CE8E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69E1F" w14:textId="0DDDCCC1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1CD2BE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CDA7CE" w14:textId="7C4D10A8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45</w:t>
            </w:r>
          </w:p>
        </w:tc>
      </w:tr>
      <w:tr w:rsidR="00B84AD3" w:rsidRPr="006E74DE" w14:paraId="1788ABB1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6D1F436E" w14:textId="5D2804DA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afterno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AB185" w14:textId="5965EFBE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1E26" w14:textId="618D21CA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7661AF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38E5429" w14:textId="491821C8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7DB7" w14:textId="2B1A2AED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C6A0A3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0D47D0" w14:textId="27379635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069</w:t>
            </w:r>
          </w:p>
        </w:tc>
      </w:tr>
      <w:tr w:rsidR="00B84AD3" w:rsidRPr="006E74DE" w14:paraId="7DF74CE8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712F5075" w14:textId="6AF07AB1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evenin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8A52" w14:textId="00F85DAE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D4254" w14:textId="3DE3523F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6688DA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9CE23F" w14:textId="5A73D30B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05690" w14:textId="0BF146AF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25BDAF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EAC794" w14:textId="7AE92E9B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60</w:t>
            </w:r>
          </w:p>
        </w:tc>
      </w:tr>
      <w:tr w:rsidR="00B84AD3" w:rsidRPr="006E74DE" w14:paraId="7DB55812" w14:textId="77777777" w:rsidTr="006E1C63">
        <w:trPr>
          <w:trHeight w:val="315"/>
        </w:trPr>
        <w:tc>
          <w:tcPr>
            <w:tcW w:w="2140" w:type="dxa"/>
            <w:noWrap/>
            <w:vAlign w:val="center"/>
          </w:tcPr>
          <w:p w14:paraId="134E5FD0" w14:textId="5D8C5B3F" w:rsidR="00B84AD3" w:rsidRPr="006E74DE" w:rsidRDefault="00B84AD3" w:rsidP="00B84AD3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nigh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E6808" w14:textId="67154B5B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E0F5" w14:textId="051B555E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27FFFB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940605" w14:textId="0B848FED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7AC61" w14:textId="3E77EF91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5CF8C7" w14:textId="77777777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C0C795" w14:textId="7DFEAA62" w:rsidR="00B84AD3" w:rsidRPr="006E74DE" w:rsidRDefault="00B84AD3" w:rsidP="00B84AD3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91</w:t>
            </w:r>
          </w:p>
        </w:tc>
      </w:tr>
    </w:tbl>
    <w:p w14:paraId="08EAFCA1" w14:textId="77777777" w:rsidR="00AE1D10" w:rsidRPr="006E74DE" w:rsidRDefault="00AE1D10" w:rsidP="00AE1D10">
      <w:pPr>
        <w:rPr>
          <w:rFonts w:cs="Times New Roman"/>
          <w:b/>
          <w:bCs/>
          <w:sz w:val="20"/>
          <w:szCs w:val="20"/>
          <w:lang w:val="en-US"/>
        </w:rPr>
      </w:pPr>
    </w:p>
    <w:p w14:paraId="1CE3D6DD" w14:textId="4B918405" w:rsidR="0020635C" w:rsidRPr="0020635C" w:rsidRDefault="00AE1D10" w:rsidP="0020635C">
      <w:pPr>
        <w:rPr>
          <w:rFonts w:cs="Times New Roman"/>
          <w:b/>
          <w:bCs/>
          <w:sz w:val="20"/>
          <w:szCs w:val="20"/>
          <w:lang w:val="en-US"/>
        </w:rPr>
      </w:pPr>
      <w:r w:rsidRPr="006E74DE">
        <w:rPr>
          <w:rFonts w:cs="Times New Roman"/>
          <w:b/>
          <w:bCs/>
          <w:sz w:val="20"/>
          <w:szCs w:val="20"/>
          <w:lang w:val="en-US"/>
        </w:rPr>
        <w:t xml:space="preserve">Table S2. </w:t>
      </w:r>
      <w:r w:rsidR="00900E54" w:rsidRPr="006E74DE">
        <w:rPr>
          <w:rFonts w:cs="Times New Roman"/>
          <w:b/>
          <w:bCs/>
          <w:sz w:val="20"/>
          <w:szCs w:val="20"/>
          <w:lang w:val="en-US"/>
        </w:rPr>
        <w:t>Absolute change from baseline in cardiovascular and HRV parameters</w:t>
      </w:r>
      <w:r w:rsidR="0020635C">
        <w:rPr>
          <w:rFonts w:cs="Times New Roman"/>
          <w:b/>
          <w:bCs/>
          <w:sz w:val="20"/>
          <w:szCs w:val="20"/>
          <w:lang w:val="en-US"/>
        </w:rPr>
        <w:t>.</w:t>
      </w:r>
      <w:r w:rsidR="0020635C">
        <w:rPr>
          <w:rFonts w:cs="Times New Roman"/>
          <w:sz w:val="20"/>
          <w:szCs w:val="20"/>
          <w:lang w:val="en-US"/>
        </w:rPr>
        <w:t xml:space="preserve"> </w:t>
      </w:r>
      <w:r w:rsidR="0020635C" w:rsidRPr="0020635C">
        <w:rPr>
          <w:rFonts w:cs="Times New Roman"/>
          <w:sz w:val="20"/>
          <w:szCs w:val="20"/>
          <w:lang w:val="en-US"/>
        </w:rPr>
        <w:t>Values are medians with interquartile ranges (IQR) for all participants who completed the protocol. HRV parameters were derived from 24-hour ECG recordings, and blood pressure measured in the morning. Time- and frequency</w:t>
      </w:r>
      <w:r w:rsidR="00185340">
        <w:rPr>
          <w:rFonts w:cs="Times New Roman"/>
          <w:sz w:val="20"/>
          <w:szCs w:val="20"/>
          <w:lang w:val="en-US"/>
        </w:rPr>
        <w:t xml:space="preserve"> </w:t>
      </w:r>
      <w:r w:rsidR="0020635C" w:rsidRPr="0020635C">
        <w:rPr>
          <w:rFonts w:cs="Times New Roman"/>
          <w:sz w:val="20"/>
          <w:szCs w:val="20"/>
          <w:lang w:val="en-US"/>
        </w:rPr>
        <w:t xml:space="preserve">domain measures were analyzed over predefined 1-hour periods (morning, afternoon, evening, night). Statistically significant within-group changes are indicated in bold. </w:t>
      </w:r>
      <w:r w:rsidR="0020635C" w:rsidRPr="00DF72CA">
        <w:rPr>
          <w:rFonts w:cs="Times New Roman"/>
          <w:i/>
          <w:iCs/>
          <w:sz w:val="20"/>
          <w:szCs w:val="20"/>
          <w:lang w:val="en-US"/>
        </w:rPr>
        <w:t>*P &lt; 0.05, **P &lt; 0.01.</w:t>
      </w:r>
    </w:p>
    <w:p w14:paraId="7F37CA49" w14:textId="5D17DBFB" w:rsidR="00AE1D10" w:rsidRPr="006E74DE" w:rsidRDefault="0032741A">
      <w:pPr>
        <w:rPr>
          <w:rFonts w:cs="Times New Roman"/>
          <w:sz w:val="20"/>
          <w:szCs w:val="20"/>
          <w:lang w:val="en-US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  <w:r w:rsidR="00AE1D10" w:rsidRPr="006E74DE">
        <w:rPr>
          <w:rFonts w:cs="Times New Roman"/>
          <w:sz w:val="20"/>
          <w:szCs w:val="20"/>
          <w:lang w:val="en-US"/>
        </w:rPr>
        <w:br w:type="page"/>
      </w:r>
    </w:p>
    <w:p w14:paraId="607280C8" w14:textId="7E276427" w:rsidR="003C2CF3" w:rsidRPr="006E74DE" w:rsidRDefault="007572D1" w:rsidP="0083202A">
      <w:pPr>
        <w:pStyle w:val="Heading2"/>
        <w:rPr>
          <w:lang w:val="en-US"/>
        </w:rPr>
      </w:pPr>
      <w:bookmarkStart w:id="3" w:name="_Toc176341213"/>
      <w:r w:rsidRPr="006E74DE">
        <w:rPr>
          <w:lang w:val="en-US"/>
        </w:rPr>
        <w:lastRenderedPageBreak/>
        <w:t>T</w:t>
      </w:r>
      <w:r w:rsidR="00F8034F" w:rsidRPr="006E74DE">
        <w:rPr>
          <w:lang w:val="en-US"/>
        </w:rPr>
        <w:t xml:space="preserve">able S3 – </w:t>
      </w:r>
      <w:r w:rsidR="0007791A" w:rsidRPr="006E74DE">
        <w:rPr>
          <w:lang w:val="en-US"/>
        </w:rPr>
        <w:t>R</w:t>
      </w:r>
      <w:r w:rsidR="0083202A" w:rsidRPr="006E74DE">
        <w:rPr>
          <w:lang w:val="en-US"/>
        </w:rPr>
        <w:t>elative</w:t>
      </w:r>
      <w:r w:rsidR="00F8034F" w:rsidRPr="006E74DE">
        <w:rPr>
          <w:lang w:val="en-US"/>
        </w:rPr>
        <w:t xml:space="preserve"> change</w:t>
      </w:r>
      <w:bookmarkEnd w:id="3"/>
      <w:r w:rsidR="00E20D93" w:rsidRPr="006E74DE">
        <w:rPr>
          <w:lang w:val="en-US"/>
        </w:rPr>
        <w:t xml:space="preserve">s </w:t>
      </w:r>
      <w:r w:rsidR="009F3A2A" w:rsidRPr="006E74DE">
        <w:rPr>
          <w:lang w:val="en-US"/>
        </w:rPr>
        <w:t>from baseline</w:t>
      </w:r>
    </w:p>
    <w:tbl>
      <w:tblPr>
        <w:tblW w:w="8929" w:type="dxa"/>
        <w:tblLook w:val="04A0" w:firstRow="1" w:lastRow="0" w:firstColumn="1" w:lastColumn="0" w:noHBand="0" w:noVBand="1"/>
      </w:tblPr>
      <w:tblGrid>
        <w:gridCol w:w="2410"/>
        <w:gridCol w:w="1276"/>
        <w:gridCol w:w="887"/>
        <w:gridCol w:w="551"/>
        <w:gridCol w:w="1122"/>
        <w:gridCol w:w="887"/>
        <w:gridCol w:w="520"/>
        <w:gridCol w:w="1276"/>
      </w:tblGrid>
      <w:tr w:rsidR="003A0EDF" w:rsidRPr="006E74DE" w14:paraId="1AFFC569" w14:textId="77777777" w:rsidTr="00571D0F">
        <w:trPr>
          <w:trHeight w:val="315"/>
        </w:trPr>
        <w:tc>
          <w:tcPr>
            <w:tcW w:w="2410" w:type="dxa"/>
            <w:noWrap/>
            <w:vAlign w:val="bottom"/>
            <w:hideMark/>
          </w:tcPr>
          <w:p w14:paraId="4CB8B767" w14:textId="77777777" w:rsidR="003A0EDF" w:rsidRPr="006E74DE" w:rsidRDefault="003A0EDF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bookmarkStart w:id="4" w:name="_Hlk164005485"/>
          </w:p>
        </w:tc>
        <w:tc>
          <w:tcPr>
            <w:tcW w:w="2714" w:type="dxa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14:paraId="6560D7A9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Load</w:t>
            </w:r>
          </w:p>
        </w:tc>
        <w:tc>
          <w:tcPr>
            <w:tcW w:w="2529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E6827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Load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82E8061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 (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nn-Whitney U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A0EDF" w:rsidRPr="006E74DE" w14:paraId="58BFC92D" w14:textId="77777777" w:rsidTr="00571D0F">
        <w:trPr>
          <w:trHeight w:val="315"/>
        </w:trPr>
        <w:tc>
          <w:tcPr>
            <w:tcW w:w="2410" w:type="dxa"/>
            <w:noWrap/>
            <w:vAlign w:val="bottom"/>
            <w:hideMark/>
          </w:tcPr>
          <w:p w14:paraId="6144FB26" w14:textId="77777777" w:rsidR="003A0EDF" w:rsidRPr="006E74DE" w:rsidRDefault="003A0EDF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E63CEE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87" w:type="dxa"/>
            <w:noWrap/>
            <w:vAlign w:val="center"/>
            <w:hideMark/>
          </w:tcPr>
          <w:p w14:paraId="46043AB2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55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4C97E8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6C5F92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87" w:type="dxa"/>
            <w:noWrap/>
            <w:vAlign w:val="center"/>
            <w:hideMark/>
          </w:tcPr>
          <w:p w14:paraId="3C9B3809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5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C17C8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7ED1FC0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0EDF" w:rsidRPr="006E74DE" w14:paraId="7F0E30E7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095BBC2" w14:textId="77777777" w:rsidR="003A0EDF" w:rsidRPr="006E74DE" w:rsidRDefault="003A0EDF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ime Domain (%)</w:t>
            </w:r>
          </w:p>
        </w:tc>
        <w:tc>
          <w:tcPr>
            <w:tcW w:w="1276" w:type="dxa"/>
            <w:noWrap/>
            <w:vAlign w:val="center"/>
          </w:tcPr>
          <w:p w14:paraId="1B50D759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noWrap/>
            <w:vAlign w:val="center"/>
          </w:tcPr>
          <w:p w14:paraId="07622AF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right w:val="single" w:sz="4" w:space="0" w:color="auto"/>
            </w:tcBorders>
            <w:noWrap/>
            <w:vAlign w:val="center"/>
          </w:tcPr>
          <w:p w14:paraId="5C16A044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4" w:space="0" w:color="auto"/>
            </w:tcBorders>
            <w:noWrap/>
            <w:vAlign w:val="center"/>
          </w:tcPr>
          <w:p w14:paraId="6B0F316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noWrap/>
            <w:vAlign w:val="center"/>
          </w:tcPr>
          <w:p w14:paraId="40E85C4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right w:val="single" w:sz="4" w:space="0" w:color="auto"/>
            </w:tcBorders>
            <w:noWrap/>
            <w:vAlign w:val="center"/>
          </w:tcPr>
          <w:p w14:paraId="2D28A11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</w:tcPr>
          <w:p w14:paraId="0AB93AB7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0EDF" w:rsidRPr="006E74DE" w14:paraId="59F802A6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5E77177C" w14:textId="73660949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CDCC5" w14:textId="67B0D36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E3A8B" w14:textId="2070010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8E38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1E7822" w14:textId="1248C5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37703" w14:textId="10D17A96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96C9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375657" w14:textId="147C58E0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55</w:t>
            </w:r>
          </w:p>
        </w:tc>
      </w:tr>
      <w:tr w:rsidR="003A0EDF" w:rsidRPr="006E74DE" w14:paraId="45A711F2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1A8A793E" w14:textId="255141FF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F852" w14:textId="1FDF2CA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2F7E" w14:textId="30B6687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2B61C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F138FF" w14:textId="2AA9CF86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46CE6" w14:textId="243363C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27A5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D0E37" w14:textId="1545CE5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21</w:t>
            </w:r>
          </w:p>
        </w:tc>
      </w:tr>
      <w:tr w:rsidR="003A0EDF" w:rsidRPr="006E74DE" w14:paraId="76ADE3C4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5685312" w14:textId="56233D8A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B16D" w14:textId="68D3536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A546" w14:textId="4CD80BF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C73FE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EA5F39" w14:textId="18CEEF65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9%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3E873" w14:textId="2B1C830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0935FB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68AC7C" w14:textId="3F6F5BD6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496</w:t>
            </w:r>
          </w:p>
        </w:tc>
      </w:tr>
      <w:tr w:rsidR="003A0EDF" w:rsidRPr="006E74DE" w14:paraId="2E00995A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807C46D" w14:textId="1B03DC46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4491" w14:textId="5F3EDCC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46A5" w14:textId="31FB7F9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48E4D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80993F" w14:textId="67C242F0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F11C" w14:textId="5CFE06F8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C5963C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217E8B" w14:textId="739F8D9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39</w:t>
            </w:r>
          </w:p>
        </w:tc>
      </w:tr>
      <w:tr w:rsidR="003A0EDF" w:rsidRPr="006E74DE" w14:paraId="01C0DC85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6807D906" w14:textId="1BFB2ABC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B863" w14:textId="3F9C96A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7572" w14:textId="023ED83D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17B31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FFEC67" w14:textId="7F5282F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10F3" w14:textId="3BBA3F5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FF27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A5EEA4" w14:textId="0E27118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39</w:t>
            </w:r>
          </w:p>
        </w:tc>
      </w:tr>
      <w:tr w:rsidR="003A0EDF" w:rsidRPr="006E74DE" w14:paraId="61189EB0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ED88177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9BB2" w14:textId="631BF51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CC37" w14:textId="05A4401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671792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0021B8" w14:textId="65AAC9E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55FA" w14:textId="516A6F2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613243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D1F109" w14:textId="30036B8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0</w:t>
            </w:r>
          </w:p>
        </w:tc>
      </w:tr>
      <w:tr w:rsidR="003A0EDF" w:rsidRPr="006E74DE" w14:paraId="1DFDA890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088CBD87" w14:textId="07A2EBE6" w:rsidR="003A0EDF" w:rsidRPr="006E74DE" w:rsidRDefault="009961DC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lative HRR (%HR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F93A0" w14:textId="765E891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F21B6" w14:textId="640A3B08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1D32F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39CEBA" w14:textId="2937BFC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A5F6" w14:textId="5E1772F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37C847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0B13A7" w14:textId="314FFD8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78</w:t>
            </w:r>
          </w:p>
        </w:tc>
      </w:tr>
      <w:tr w:rsidR="003A0EDF" w:rsidRPr="006E74DE" w14:paraId="4DFDEEAE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7386D50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571A" w14:textId="6F923EC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84D65" w14:textId="0CFBCE38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8E0A6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332FFF" w14:textId="5D9A480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52426" w14:textId="7B1DB8C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08AFD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4E32C1" w14:textId="4A803E2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88</w:t>
            </w:r>
          </w:p>
        </w:tc>
      </w:tr>
      <w:tr w:rsidR="003A0EDF" w:rsidRPr="006E74DE" w14:paraId="4278CABC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1BA5783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0F51" w14:textId="1B858BF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437EB" w14:textId="3DEE1B5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0213A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B7D87C" w14:textId="438D94C6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F474" w14:textId="4407706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C6ACBB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DD4A51" w14:textId="2E83B4D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8</w:t>
            </w:r>
          </w:p>
        </w:tc>
      </w:tr>
      <w:tr w:rsidR="003A0EDF" w:rsidRPr="006E74DE" w14:paraId="355EDE9E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F0668D0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23EFB73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noWrap/>
            <w:vAlign w:val="center"/>
          </w:tcPr>
          <w:p w14:paraId="3E54E05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right w:val="single" w:sz="4" w:space="0" w:color="auto"/>
            </w:tcBorders>
            <w:noWrap/>
            <w:vAlign w:val="center"/>
          </w:tcPr>
          <w:p w14:paraId="59306E1B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left w:val="single" w:sz="4" w:space="0" w:color="auto"/>
            </w:tcBorders>
            <w:noWrap/>
            <w:vAlign w:val="center"/>
          </w:tcPr>
          <w:p w14:paraId="31FCFA98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noWrap/>
            <w:vAlign w:val="center"/>
          </w:tcPr>
          <w:p w14:paraId="51266B9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right w:val="single" w:sz="4" w:space="0" w:color="auto"/>
            </w:tcBorders>
            <w:noWrap/>
            <w:vAlign w:val="center"/>
          </w:tcPr>
          <w:p w14:paraId="49F9650E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noWrap/>
            <w:vAlign w:val="center"/>
          </w:tcPr>
          <w:p w14:paraId="7FA6999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0EDF" w:rsidRPr="006E74DE" w14:paraId="55F3EDAC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138F260C" w14:textId="3D76354B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5B3F" w14:textId="4A91A590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6543" w14:textId="4022B7B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9B26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3DE506" w14:textId="674D3E5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7D54C" w14:textId="205DBBF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0E8E57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776F41" w14:textId="0AED471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3A0EDF" w:rsidRPr="006E74DE" w14:paraId="40A057F6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9F1D041" w14:textId="18B7EF54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0F41" w14:textId="79DD5A69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3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6%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E896" w14:textId="7554A4AB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4F9044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5E6F60" w14:textId="2D083EDD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3744B" w14:textId="7DA0282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F1207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781A93" w14:textId="7303686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63</w:t>
            </w:r>
          </w:p>
        </w:tc>
      </w:tr>
      <w:tr w:rsidR="003A0EDF" w:rsidRPr="006E74DE" w14:paraId="11151BE7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625B5B0C" w14:textId="3D435DD6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BDAA" w14:textId="14DFB6BB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3%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90896" w14:textId="5D0DF58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B368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390483" w14:textId="24A626DD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D308" w14:textId="17D74E2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2B1A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5FBAE" w14:textId="06AC35C5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20</w:t>
            </w:r>
          </w:p>
        </w:tc>
      </w:tr>
      <w:tr w:rsidR="003A0EDF" w:rsidRPr="006E74DE" w14:paraId="64C3C619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1DC30A7" w14:textId="5E0BC7FD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584D" w14:textId="737C71B8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F4F86" w14:textId="59977FE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AA172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D05D1E" w14:textId="0DE6C2E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12568" w14:textId="75111EC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4FAF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2DD7FC" w14:textId="55794D9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3</w:t>
            </w:r>
          </w:p>
        </w:tc>
      </w:tr>
      <w:tr w:rsidR="003A0EDF" w:rsidRPr="006E74DE" w14:paraId="7ACA5003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59387F8" w14:textId="0A7F8D5A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41B98" w14:textId="3AEE7FA6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82A4" w14:textId="2CE0352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7A10C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5A308A" w14:textId="21B17FE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D62E" w14:textId="2DF1190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9777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8887B0" w14:textId="1325395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04</w:t>
            </w:r>
          </w:p>
        </w:tc>
      </w:tr>
      <w:tr w:rsidR="003A0EDF" w:rsidRPr="006E74DE" w14:paraId="7ABB73DF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3E6C84A4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963A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153A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53719B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13A20C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8212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EB9041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0A0054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0EDF" w:rsidRPr="006E74DE" w14:paraId="21ED7061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4593EA8" w14:textId="74F537A2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6442" w14:textId="5BDC954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1EC8" w14:textId="7BA29C1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D9A3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52660E" w14:textId="4924252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0FC2" w14:textId="4F5A217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37C2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7F264F" w14:textId="65818FD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93</w:t>
            </w:r>
          </w:p>
        </w:tc>
      </w:tr>
      <w:tr w:rsidR="003A0EDF" w:rsidRPr="006E74DE" w14:paraId="0EF0CC19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CFCFE40" w14:textId="66836DA0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29BE5" w14:textId="24FC300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4DF9" w14:textId="128B2E60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322A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7418E9" w14:textId="1CA8DC6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72BF" w14:textId="72AD6AC1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ADA89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9E88BE" w14:textId="5A59F48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73</w:t>
            </w:r>
          </w:p>
        </w:tc>
      </w:tr>
      <w:tr w:rsidR="003A0EDF" w:rsidRPr="006E74DE" w14:paraId="025B3FAD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6D2A436" w14:textId="494B71D9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29040" w14:textId="00C9472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988E" w14:textId="7575E91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D46F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895C16" w14:textId="0EBD8131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17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2%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7B59" w14:textId="2630D02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F10D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663711" w14:textId="613781DF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03</w:t>
            </w:r>
          </w:p>
        </w:tc>
      </w:tr>
      <w:tr w:rsidR="003A0EDF" w:rsidRPr="006E74DE" w14:paraId="799D4B0B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1A681AE" w14:textId="42F6C5E6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99BAB" w14:textId="7AE4B74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5ED72" w14:textId="00832C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52FEA9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0087D6" w14:textId="0FDA861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12E7" w14:textId="04C7765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A12F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A76367" w14:textId="50375D10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06</w:t>
            </w:r>
          </w:p>
        </w:tc>
      </w:tr>
      <w:tr w:rsidR="003A0EDF" w:rsidRPr="006E74DE" w14:paraId="5CC71A93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254E307" w14:textId="40DCFED8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64B1A" w14:textId="49FC542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E9D3" w14:textId="29CC0EC6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D64B8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1B2D1E" w14:textId="2FDF8928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938B" w14:textId="129F97B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F0573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D0F155" w14:textId="794F45A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76</w:t>
            </w:r>
          </w:p>
        </w:tc>
      </w:tr>
      <w:tr w:rsidR="003A0EDF" w:rsidRPr="006E74DE" w14:paraId="5AFEFD8F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D536B4B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F9AE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27575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A0DCE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4743C2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F7260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D37AF4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20D7A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0EDF" w:rsidRPr="006E74DE" w14:paraId="3BA14B9E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3523E81" w14:textId="486F27E8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8F64" w14:textId="63F8FD4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DAF78" w14:textId="755789BB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F16BA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BB7A6D" w14:textId="062D6CF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46723" w14:textId="408386F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584C2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C2AE31" w14:textId="7F0BF91B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8</w:t>
            </w:r>
          </w:p>
        </w:tc>
      </w:tr>
      <w:tr w:rsidR="003A0EDF" w:rsidRPr="006E74DE" w14:paraId="71669606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5DEC09E" w14:textId="12AF1549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4D88" w14:textId="0AA5E9F4" w:rsidR="003A0EDF" w:rsidRPr="006E74DE" w:rsidRDefault="003A0EDF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3% 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B35F7" w14:textId="7F4913A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2439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F798D2" w14:textId="5A614E62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EAD7E" w14:textId="0DD4B12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42A89D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4B9A2D" w14:textId="2E9B601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1</w:t>
            </w:r>
          </w:p>
        </w:tc>
      </w:tr>
      <w:tr w:rsidR="003A0EDF" w:rsidRPr="006E74DE" w14:paraId="433AEB1E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79650AE" w14:textId="0E38B935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D74A" w14:textId="180F7D9D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EE93" w14:textId="6D6ED4B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E95C2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826EA8" w14:textId="7E5C64BB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C1F57" w14:textId="18A05E03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B0D44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28E08B" w14:textId="43442129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8</w:t>
            </w:r>
          </w:p>
        </w:tc>
      </w:tr>
      <w:tr w:rsidR="003A0EDF" w:rsidRPr="006E74DE" w14:paraId="411FFD3A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65AC7B2" w14:textId="167A5173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E3CA" w14:textId="537B83E5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73FC" w14:textId="75DD052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C4357C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448C99" w14:textId="5787233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860D" w14:textId="4F3143D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D6A9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9F7388" w14:textId="63D0F980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17</w:t>
            </w:r>
          </w:p>
        </w:tc>
      </w:tr>
      <w:tr w:rsidR="003A0EDF" w:rsidRPr="006E74DE" w14:paraId="3B258DDD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342653A" w14:textId="4BBF5ED5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ANN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1CAB" w14:textId="61E6728A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8140" w14:textId="7F30275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53669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2542E5" w14:textId="792E49B4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4227B" w14:textId="2BE1CCC0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2BB9F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8A77DF" w14:textId="7E26D68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69</w:t>
            </w:r>
          </w:p>
        </w:tc>
      </w:tr>
      <w:tr w:rsidR="003A0EDF" w:rsidRPr="006E74DE" w14:paraId="70C66EF7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AC027AF" w14:textId="77777777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3A98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7A0C6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1FB7AE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BD64954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016A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EB40E8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25F8CB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A0EDF" w:rsidRPr="006E74DE" w14:paraId="37CDBF0F" w14:textId="77777777" w:rsidTr="00571D0F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79BF72A" w14:textId="054E7D39" w:rsidR="003A0EDF" w:rsidRPr="006E74DE" w:rsidRDefault="003A0EDF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riangular Index</w:t>
            </w:r>
            <w:r w:rsidR="000A4F24"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4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BC6F" w14:textId="1905C60D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AE51" w14:textId="3FC3EE8F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FE118B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F40392" w14:textId="588C2AD8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DE78" w14:textId="0A0721CE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860AF" w14:textId="77777777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41F12A" w14:textId="3121DDAC" w:rsidR="003A0EDF" w:rsidRPr="006E74DE" w:rsidRDefault="003A0EDF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2</w:t>
            </w:r>
          </w:p>
        </w:tc>
      </w:tr>
      <w:tr w:rsidR="009F3A2A" w:rsidRPr="006E74DE" w14:paraId="0E35ED10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7C24E4BB" w14:textId="77777777" w:rsidR="009F3A2A" w:rsidRPr="006E74DE" w:rsidRDefault="009F3A2A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DE2F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7B7A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64DF53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FD82B1F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3866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AF8FE1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2F50A8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292439CF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74469376" w14:textId="49CB0ED8" w:rsidR="009F3A2A" w:rsidRPr="006E74DE" w:rsidRDefault="009F3A2A" w:rsidP="00571D0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Frequency Domai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1B2A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2F97F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8A2B72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B171A1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16B0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B038AC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7B1D69" w14:textId="77777777" w:rsidR="009F3A2A" w:rsidRPr="006E74DE" w:rsidRDefault="009F3A2A" w:rsidP="00571D0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6BD92856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43E0C482" w14:textId="23AD74E5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F8792" w14:textId="1ABEEE4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0A56F" w14:textId="74C3B79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B77269" w14:textId="2DEC411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ACECE1" w14:textId="5E7F481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3933" w14:textId="7079474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871B9D" w14:textId="1B80F06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3B37D2" w14:textId="3BC35B5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99</w:t>
            </w:r>
          </w:p>
        </w:tc>
      </w:tr>
      <w:tr w:rsidR="009F3A2A" w:rsidRPr="006E74DE" w14:paraId="1245CF89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513616E" w14:textId="145C11A6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A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D9B44" w14:textId="768D90D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A6588" w14:textId="22A083D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65E67A" w14:textId="42E2A49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47A884" w14:textId="3F9F7EC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B3C2" w14:textId="73381BE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B4F138" w14:textId="16CC2E4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096BFB8" w14:textId="796E0B4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50</w:t>
            </w:r>
          </w:p>
        </w:tc>
      </w:tr>
      <w:tr w:rsidR="009F3A2A" w:rsidRPr="006E74DE" w14:paraId="1646BDCB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6C920C2C" w14:textId="30BE5BB7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9E49A" w14:textId="3ECC682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C215" w14:textId="21009F9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698D2D" w14:textId="531AA58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59C042" w14:textId="28999B9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4D56" w14:textId="7BBC635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70C047" w14:textId="463B4C9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8D1AB7" w14:textId="6007E97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58</w:t>
            </w:r>
          </w:p>
        </w:tc>
      </w:tr>
      <w:tr w:rsidR="009F3A2A" w:rsidRPr="006E74DE" w14:paraId="35D3DB95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30CA6A6D" w14:textId="25E5A66C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Total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19437" w14:textId="25EF1B2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D9CD" w14:textId="5394D2B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D33C74" w14:textId="39B71F0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3C303B6" w14:textId="51EA8C9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2213A" w14:textId="4386B28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718C2F" w14:textId="12A2966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1B9FF1" w14:textId="78C5800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91</w:t>
            </w:r>
          </w:p>
        </w:tc>
      </w:tr>
      <w:tr w:rsidR="009F3A2A" w:rsidRPr="006E74DE" w14:paraId="52DC8DCC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4BD56DFB" w14:textId="77777777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199D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774C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558198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5955AC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87CD3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19A696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188CC1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39903249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96AB337" w14:textId="668DD696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0989" w14:textId="16E9ADB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CD4B0" w14:textId="6C1E833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7850F5" w14:textId="65D85AE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C6ABDB" w14:textId="22573B3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BDD22" w14:textId="66E9BDA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1F1C65" w14:textId="1FC8CBD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912DA1" w14:textId="535F99F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44</w:t>
            </w:r>
          </w:p>
        </w:tc>
      </w:tr>
      <w:tr w:rsidR="009F3A2A" w:rsidRPr="006E74DE" w14:paraId="4BC6909E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1CE30355" w14:textId="1FCCE9FF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A4BA" w14:textId="3C38C02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4D09" w14:textId="0F03AC3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3F2777" w14:textId="7890311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D9C7DC" w14:textId="65F59E4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27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4%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35A3" w14:textId="3AC7E9D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778BA6" w14:textId="6124CA2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354C8D" w14:textId="1E141B0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11</w:t>
            </w:r>
          </w:p>
        </w:tc>
      </w:tr>
      <w:tr w:rsidR="009F3A2A" w:rsidRPr="006E74DE" w14:paraId="12A2F869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766D6C6A" w14:textId="2405C842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0A54" w14:textId="6A6BED3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A210B" w14:textId="53242F0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626562" w14:textId="7395E81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D837E4" w14:textId="08E495C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51720" w14:textId="304AD6F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B4CC51" w14:textId="5F7747D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0F00EB" w14:textId="2A9C79A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85</w:t>
            </w:r>
          </w:p>
        </w:tc>
      </w:tr>
      <w:tr w:rsidR="009F3A2A" w:rsidRPr="006E74DE" w14:paraId="0244381A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68966AAE" w14:textId="154D7005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lastRenderedPageBreak/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H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86F3" w14:textId="3A4B1C1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10E25" w14:textId="08154DB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984A47" w14:textId="1F16BEA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665F6A" w14:textId="17CB583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712EA" w14:textId="1D9759D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4D77B2" w14:textId="729A4FB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9F5B598" w14:textId="2F2F7E8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95</w:t>
            </w:r>
          </w:p>
        </w:tc>
      </w:tr>
      <w:tr w:rsidR="009F3A2A" w:rsidRPr="006E74DE" w14:paraId="59517F56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925BB7D" w14:textId="77777777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6861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F0D08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13C3CC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4B456B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311AF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BA2B0E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12B90A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6E800094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7122577" w14:textId="622B15B2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2E01" w14:textId="3179F26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CC28" w14:textId="27D2AAE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05F4AC" w14:textId="3DB8168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8831AA" w14:textId="0ACCF4C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63607" w14:textId="24A8CB5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B37A45" w14:textId="00486D3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6666BC" w14:textId="3A10611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9</w:t>
            </w:r>
          </w:p>
        </w:tc>
      </w:tr>
      <w:tr w:rsidR="009F3A2A" w:rsidRPr="006E74DE" w14:paraId="5C7DF5BD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1086B1A1" w14:textId="643E4B53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3A98" w14:textId="0BB85AF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892C" w14:textId="6CD08D4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80406B" w14:textId="46910CD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33FDD9" w14:textId="07F3EF1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E316B" w14:textId="2882FA3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9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DAA990" w14:textId="7AA2BF7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A7F566" w14:textId="262A4A6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21</w:t>
            </w:r>
          </w:p>
        </w:tc>
      </w:tr>
      <w:tr w:rsidR="009F3A2A" w:rsidRPr="006E74DE" w14:paraId="2CEBAC33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5FF3887" w14:textId="6048D2DA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872F" w14:textId="1379878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6DE62" w14:textId="111A67B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1E13F0" w14:textId="2C9B427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EFE32F" w14:textId="0A7633B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B6BCD" w14:textId="78602DC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935656" w14:textId="593E013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640A4B" w14:textId="1519A64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06</w:t>
            </w:r>
          </w:p>
        </w:tc>
      </w:tr>
      <w:tr w:rsidR="009F3A2A" w:rsidRPr="006E74DE" w14:paraId="0AB06AB1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C7A030E" w14:textId="47D9CEF0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="000A4F24"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3F88A" w14:textId="76BC4B6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2B8C5" w14:textId="415ED2A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A75A53" w14:textId="5B459BD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40E630" w14:textId="4994868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9695" w14:textId="638E920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5C8F20" w14:textId="6D48358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EB6C8E" w14:textId="56ED54F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95</w:t>
            </w:r>
          </w:p>
        </w:tc>
      </w:tr>
      <w:tr w:rsidR="009F3A2A" w:rsidRPr="006E74DE" w14:paraId="3007436D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7C0FB3DD" w14:textId="77777777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42484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99FE9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68A430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6F6BA7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B192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8607F5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EBF449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702FCCBC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0728169C" w14:textId="07579D74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251B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4CC1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F1810D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F089CA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01D3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C99D71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A9F52F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455A5F43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6298EE82" w14:textId="47400CAC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malized value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2CD8A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F895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B4309E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B9D1A0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B1C1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CF0FA8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A987200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5A0BE99B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A915875" w14:textId="1028A9E0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3FD2" w14:textId="0C4068C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216C" w14:textId="69CE622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2B06AD" w14:textId="0E6E578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4ABD789" w14:textId="73D1F23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8A7EA" w14:textId="4422573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CEB3AB" w14:textId="50EFFB7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CF841B" w14:textId="7B6D5E7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19</w:t>
            </w:r>
          </w:p>
        </w:tc>
      </w:tr>
      <w:tr w:rsidR="009F3A2A" w:rsidRPr="006E74DE" w14:paraId="59767F42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11A54BFF" w14:textId="24BA6263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303C" w14:textId="62189C0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22EB" w14:textId="6D32E7C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3C8942" w14:textId="0AD3279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96A746D" w14:textId="697FDE9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766F" w14:textId="313D2C4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29251D" w14:textId="1B8B5F3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81AA7F" w14:textId="2ED1CCB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73</w:t>
            </w:r>
          </w:p>
        </w:tc>
      </w:tr>
      <w:tr w:rsidR="009F3A2A" w:rsidRPr="006E74DE" w14:paraId="1820DE4E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CF174CB" w14:textId="1B8CB30D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A7D5E" w14:textId="1B31221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84F06" w14:textId="31F67EF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0C64C8" w14:textId="534063B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83310F" w14:textId="37BA7A5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F593" w14:textId="697DDB3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C2DC3F" w14:textId="25C1474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A88408B" w14:textId="45B74B9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6</w:t>
            </w:r>
          </w:p>
        </w:tc>
      </w:tr>
      <w:tr w:rsidR="009F3A2A" w:rsidRPr="006E74DE" w14:paraId="3471A7DA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E2AD6EE" w14:textId="2F0E3CA2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46CC" w14:textId="42D1FFB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CDE3" w14:textId="2493152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3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9345C5" w14:textId="56313AC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E87B45" w14:textId="0E152EF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DE4B3" w14:textId="3DAC119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CB90AE" w14:textId="037366F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17A1B2F" w14:textId="0C9FF98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9F3A2A" w:rsidRPr="006E74DE" w14:paraId="2768F696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03C8858C" w14:textId="77777777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F991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01E0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CAABD0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2E48AB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69693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EB3FB3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F775A4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48B431B6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59182EAE" w14:textId="32CBD4C0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L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3BF14" w14:textId="711C61D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4%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0B06" w14:textId="5A74D07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61DE31" w14:textId="3E81DCC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95BEB0" w14:textId="7DBA338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4B52" w14:textId="294F3A2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73330D" w14:textId="4A114F5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7A3E49" w14:textId="5A6F890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70</w:t>
            </w:r>
          </w:p>
        </w:tc>
      </w:tr>
      <w:tr w:rsidR="009F3A2A" w:rsidRPr="006E74DE" w14:paraId="419D20DE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8AA834E" w14:textId="2E4D41D8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20E0" w14:textId="5D93DB0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0D8A" w14:textId="13FE61E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422AA4" w14:textId="1D3A670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6AC8AB" w14:textId="70AC91F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21F7" w14:textId="52BAACC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A0AC0A" w14:textId="2E31F6E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F4D505" w14:textId="7F250EF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81</w:t>
            </w:r>
          </w:p>
        </w:tc>
      </w:tr>
      <w:tr w:rsidR="009F3A2A" w:rsidRPr="006E74DE" w14:paraId="1774C9CA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235B093E" w14:textId="0EC97F6F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6696" w14:textId="0F7A921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8B3D" w14:textId="62BAF32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14A204" w14:textId="3BF13CD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983AC9" w14:textId="29B6D96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407DD" w14:textId="427054F5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4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7E70C5" w14:textId="0A8EE58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B8F3FC" w14:textId="1A5484B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18</w:t>
            </w:r>
          </w:p>
        </w:tc>
      </w:tr>
      <w:tr w:rsidR="009F3A2A" w:rsidRPr="006E74DE" w14:paraId="72EC37C2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3AB1AED4" w14:textId="6EC82962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E02B" w14:textId="6D846CF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B3B4" w14:textId="2062150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7AD150" w14:textId="2B37196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BCCA80" w14:textId="16C8EF2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3B36" w14:textId="711F6D3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394EA0" w14:textId="03017221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8A18F4" w14:textId="53B40AE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9F3A2A" w:rsidRPr="006E74DE" w14:paraId="45D6D34A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137823E8" w14:textId="77777777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6264B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C8C4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DDBF8D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0A657A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F0AF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952A9E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9095FE" w14:textId="7777777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</w:tr>
      <w:tr w:rsidR="009F3A2A" w:rsidRPr="006E74DE" w14:paraId="5B504C62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4407E55F" w14:textId="68A73452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m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740D4" w14:textId="7184423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1%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F049F" w14:textId="7DA1F90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E10820" w14:textId="277646A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018E96" w14:textId="1030CDD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FDF7" w14:textId="5F3E2F5D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66AEAB" w14:textId="5E7BE6E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47A9F7" w14:textId="32917163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88</w:t>
            </w:r>
          </w:p>
        </w:tc>
      </w:tr>
      <w:tr w:rsidR="009F3A2A" w:rsidRPr="006E74DE" w14:paraId="2E80F169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1115283F" w14:textId="1CA21DEC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afterno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5BA85" w14:textId="0C2CA4A0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8504" w14:textId="47FDD15C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18B84E" w14:textId="7B2DB5F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63579C" w14:textId="41E51C7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4DC40" w14:textId="7291BCFB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7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2288A0" w14:textId="1125086A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E021E4" w14:textId="4C95B44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66</w:t>
            </w:r>
          </w:p>
        </w:tc>
      </w:tr>
      <w:tr w:rsidR="009F3A2A" w:rsidRPr="006E74DE" w14:paraId="0D9DF19B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7FAEAA35" w14:textId="6E693CC4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ev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4B002" w14:textId="147697C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12734" w14:textId="3F54C0F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69ADB6" w14:textId="76AAEFE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3A0552" w14:textId="17E73D1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EB56" w14:textId="464ADDE4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1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532632" w14:textId="7A4EF6E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ED31D8" w14:textId="4E2551E8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1</w:t>
            </w:r>
          </w:p>
        </w:tc>
      </w:tr>
      <w:tr w:rsidR="009F3A2A" w:rsidRPr="006E74DE" w14:paraId="45AE6166" w14:textId="77777777" w:rsidTr="00571D0F">
        <w:trPr>
          <w:trHeight w:val="315"/>
        </w:trPr>
        <w:tc>
          <w:tcPr>
            <w:tcW w:w="2410" w:type="dxa"/>
            <w:noWrap/>
            <w:vAlign w:val="center"/>
          </w:tcPr>
          <w:p w14:paraId="136D43AE" w14:textId="67705E95" w:rsidR="009F3A2A" w:rsidRPr="006E74DE" w:rsidRDefault="009F3A2A" w:rsidP="009F3A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</w:t>
            </w:r>
            <w:r w:rsidR="000A4F24" w:rsidRPr="006E74DE">
              <w:rPr>
                <w:rFonts w:cs="Times New Roman"/>
                <w:sz w:val="20"/>
                <w:szCs w:val="20"/>
                <w:lang w:val="en-US"/>
              </w:rPr>
              <w:t>,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ig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A1E36" w14:textId="1A72107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5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%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D9B5" w14:textId="63EB2AA9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8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ADB14B" w14:textId="599A4A06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778174" w14:textId="0DB4DB07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50</w:t>
            </w:r>
            <w:r w:rsidR="00AD775B"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1% 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E3F0C" w14:textId="2885D59E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%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B5653C" w14:textId="153B70CF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F97946" w14:textId="6BA395E2" w:rsidR="009F3A2A" w:rsidRPr="006E74DE" w:rsidRDefault="009F3A2A" w:rsidP="009F3A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</w:t>
            </w:r>
            <w:r w:rsidR="00AD775B"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.</w:t>
            </w: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2</w:t>
            </w:r>
          </w:p>
        </w:tc>
      </w:tr>
      <w:bookmarkEnd w:id="4"/>
    </w:tbl>
    <w:p w14:paraId="09E91ED9" w14:textId="77777777" w:rsidR="000168E6" w:rsidRPr="006E74DE" w:rsidRDefault="000168E6">
      <w:pPr>
        <w:rPr>
          <w:rFonts w:cs="Times New Roman"/>
          <w:b/>
          <w:bCs/>
          <w:sz w:val="20"/>
          <w:szCs w:val="20"/>
          <w:lang w:val="en-US"/>
        </w:rPr>
      </w:pPr>
    </w:p>
    <w:p w14:paraId="05150AF8" w14:textId="229DE681" w:rsidR="007F73D9" w:rsidRPr="00DF72CA" w:rsidRDefault="000168E6" w:rsidP="007F73D9">
      <w:pPr>
        <w:rPr>
          <w:rFonts w:cs="Times New Roman"/>
          <w:b/>
          <w:bCs/>
          <w:i/>
          <w:iCs/>
          <w:sz w:val="20"/>
          <w:szCs w:val="20"/>
          <w:lang w:val="en-US"/>
        </w:rPr>
      </w:pPr>
      <w:r w:rsidRPr="006E74DE">
        <w:rPr>
          <w:rFonts w:cs="Times New Roman"/>
          <w:b/>
          <w:bCs/>
          <w:sz w:val="20"/>
          <w:szCs w:val="20"/>
          <w:lang w:val="en-US"/>
        </w:rPr>
        <w:t xml:space="preserve">Table S3. </w:t>
      </w:r>
      <w:r w:rsidR="00BB6A8F" w:rsidRPr="006E74DE">
        <w:rPr>
          <w:rFonts w:cs="Times New Roman"/>
          <w:b/>
          <w:bCs/>
          <w:sz w:val="20"/>
          <w:szCs w:val="20"/>
          <w:lang w:val="en-US"/>
        </w:rPr>
        <w:t>Relative change from baseline in cardiovascular and HRV parameters</w:t>
      </w:r>
      <w:r w:rsidRPr="006E74DE">
        <w:rPr>
          <w:rFonts w:cs="Times New Roman"/>
          <w:b/>
          <w:bCs/>
          <w:sz w:val="20"/>
          <w:szCs w:val="20"/>
          <w:lang w:val="en-US"/>
        </w:rPr>
        <w:t>.</w:t>
      </w:r>
      <w:r w:rsidR="007F73D9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7F73D9" w:rsidRPr="007F73D9">
        <w:rPr>
          <w:rFonts w:cs="Times New Roman"/>
          <w:sz w:val="20"/>
          <w:szCs w:val="20"/>
          <w:lang w:val="en-US"/>
        </w:rPr>
        <w:t>Values are medians with interquartile ranges (IQR) expressed as percent change for all participants who completed the protocol. HRV parameters were derived from 24-hour ECG recordings, and blood pressure measured in the morning. Time- and frequency</w:t>
      </w:r>
      <w:r w:rsidR="00185340">
        <w:rPr>
          <w:rFonts w:cs="Times New Roman"/>
          <w:sz w:val="20"/>
          <w:szCs w:val="20"/>
          <w:lang w:val="en-US"/>
        </w:rPr>
        <w:t xml:space="preserve"> </w:t>
      </w:r>
      <w:r w:rsidR="007F73D9" w:rsidRPr="007F73D9">
        <w:rPr>
          <w:rFonts w:cs="Times New Roman"/>
          <w:sz w:val="20"/>
          <w:szCs w:val="20"/>
          <w:lang w:val="en-US"/>
        </w:rPr>
        <w:t xml:space="preserve">domain measures were analyzed over predefined 1-hour periods (morning, afternoon, evening, night). Statistically significant within-group changes are shown in bold. </w:t>
      </w:r>
      <w:r w:rsidR="007F73D9" w:rsidRPr="00DF72CA">
        <w:rPr>
          <w:rFonts w:cs="Times New Roman"/>
          <w:i/>
          <w:iCs/>
          <w:sz w:val="20"/>
          <w:szCs w:val="20"/>
          <w:lang w:val="en-US"/>
        </w:rPr>
        <w:t>*P &lt; 0.05, **P &lt; 0.01.</w:t>
      </w:r>
    </w:p>
    <w:p w14:paraId="673F38A1" w14:textId="374A8B6A" w:rsidR="004C6833" w:rsidRPr="006E74DE" w:rsidRDefault="007F73D9">
      <w:pPr>
        <w:rPr>
          <w:rFonts w:cs="Times New Roman"/>
          <w:sz w:val="20"/>
          <w:szCs w:val="20"/>
          <w:lang w:val="en-US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  <w:r w:rsidR="004C6833" w:rsidRPr="006E74DE">
        <w:rPr>
          <w:rFonts w:cs="Times New Roman"/>
          <w:sz w:val="20"/>
          <w:szCs w:val="20"/>
          <w:lang w:val="en-US"/>
        </w:rPr>
        <w:br w:type="page"/>
      </w:r>
    </w:p>
    <w:p w14:paraId="652A5834" w14:textId="7CCD1072" w:rsidR="00841C9A" w:rsidRPr="006E74DE" w:rsidRDefault="00144671" w:rsidP="007B6DCF">
      <w:pPr>
        <w:pStyle w:val="Heading2"/>
        <w:rPr>
          <w:lang w:val="en-US"/>
        </w:rPr>
      </w:pPr>
      <w:bookmarkStart w:id="5" w:name="_Toc176341216"/>
      <w:r w:rsidRPr="006E74DE">
        <w:rPr>
          <w:lang w:val="en-US"/>
        </w:rPr>
        <w:lastRenderedPageBreak/>
        <w:t>Table S</w:t>
      </w:r>
      <w:r w:rsidR="00EC34BC" w:rsidRPr="006E74DE">
        <w:rPr>
          <w:lang w:val="en-US"/>
        </w:rPr>
        <w:t>4</w:t>
      </w:r>
      <w:r w:rsidR="00B836A3" w:rsidRPr="006E74DE">
        <w:rPr>
          <w:lang w:val="en-US"/>
        </w:rPr>
        <w:t xml:space="preserve"> – </w:t>
      </w:r>
      <w:bookmarkEnd w:id="5"/>
      <w:r w:rsidR="00306E53" w:rsidRPr="006E74DE">
        <w:rPr>
          <w:lang w:val="en-US"/>
        </w:rPr>
        <w:t>Sex-</w:t>
      </w:r>
      <w:r w:rsidR="00E03B41" w:rsidRPr="006E74DE">
        <w:rPr>
          <w:lang w:val="en-US"/>
        </w:rPr>
        <w:t xml:space="preserve">stratified analyses: </w:t>
      </w:r>
      <w:r w:rsidR="003360F3">
        <w:rPr>
          <w:lang w:val="en-US"/>
        </w:rPr>
        <w:t>females</w:t>
      </w:r>
      <w:r w:rsidR="003360F3" w:rsidRPr="006E74DE">
        <w:rPr>
          <w:lang w:val="en-US"/>
        </w:rPr>
        <w:t xml:space="preserve"> </w:t>
      </w:r>
      <w:r w:rsidR="009E55D0" w:rsidRPr="006E74DE">
        <w:rPr>
          <w:lang w:val="en-US"/>
        </w:rPr>
        <w:t>absolute changes</w:t>
      </w:r>
      <w:r w:rsidR="00306E53" w:rsidRPr="006E74DE">
        <w:rPr>
          <w:lang w:val="en-US"/>
        </w:rPr>
        <w:t xml:space="preserve"> from baselin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850"/>
        <w:gridCol w:w="850"/>
        <w:gridCol w:w="1134"/>
        <w:gridCol w:w="993"/>
        <w:gridCol w:w="628"/>
        <w:gridCol w:w="1168"/>
      </w:tblGrid>
      <w:tr w:rsidR="00630205" w:rsidRPr="006E74DE" w14:paraId="71601E23" w14:textId="77777777" w:rsidTr="00571D0F">
        <w:trPr>
          <w:trHeight w:val="315"/>
        </w:trPr>
        <w:tc>
          <w:tcPr>
            <w:tcW w:w="1335" w:type="pct"/>
            <w:noWrap/>
            <w:vAlign w:val="bottom"/>
            <w:hideMark/>
          </w:tcPr>
          <w:p w14:paraId="3B67EDEA" w14:textId="77777777" w:rsidR="00630205" w:rsidRPr="006E74DE" w:rsidRDefault="00630205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bookmarkStart w:id="6" w:name="_Toc176341217"/>
          </w:p>
        </w:tc>
        <w:tc>
          <w:tcPr>
            <w:tcW w:w="1492" w:type="pct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14:paraId="1D1F068C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Load</w:t>
            </w:r>
          </w:p>
        </w:tc>
        <w:tc>
          <w:tcPr>
            <w:tcW w:w="1526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AE8D9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Load</w:t>
            </w:r>
          </w:p>
        </w:tc>
        <w:tc>
          <w:tcPr>
            <w:tcW w:w="647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36D3AB51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nn-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br/>
              <w:t>Whitney U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30205" w:rsidRPr="006E74DE" w14:paraId="7D473DF6" w14:textId="77777777" w:rsidTr="00571D0F">
        <w:trPr>
          <w:trHeight w:val="315"/>
        </w:trPr>
        <w:tc>
          <w:tcPr>
            <w:tcW w:w="1335" w:type="pct"/>
            <w:noWrap/>
            <w:vAlign w:val="bottom"/>
          </w:tcPr>
          <w:p w14:paraId="0F710B25" w14:textId="77777777" w:rsidR="00630205" w:rsidRPr="006E74DE" w:rsidRDefault="00630205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7EC5499A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71" w:type="pct"/>
            <w:noWrap/>
            <w:vAlign w:val="center"/>
            <w:hideMark/>
          </w:tcPr>
          <w:p w14:paraId="71A59DDE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A6307A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79EA8A2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50" w:type="pct"/>
            <w:noWrap/>
            <w:vAlign w:val="center"/>
            <w:hideMark/>
          </w:tcPr>
          <w:p w14:paraId="1CB859D9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75B8B35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47" w:type="pct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3DF864FE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30205" w:rsidRPr="006E74DE" w14:paraId="1BB11F42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3120F078" w14:textId="77777777" w:rsidR="00630205" w:rsidRPr="006E74DE" w:rsidRDefault="00630205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57B5E6DC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786679C2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0E5A00A4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2DD73C1E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352A08A4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289A48D5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41E8D145" w14:textId="77777777" w:rsidR="00630205" w:rsidRPr="006E74DE" w:rsidRDefault="00630205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B1D87" w:rsidRPr="006E74DE" w14:paraId="7DDF0198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7508DC9F" w14:textId="3A518EAB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24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C20F" w14:textId="2875A0A4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5B4DC" w14:textId="23569F6D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815B1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502DD" w14:textId="5A513E7B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BC3D" w14:textId="35D2B38F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7155D7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F6DF3D" w14:textId="04931D62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48</w:t>
            </w:r>
          </w:p>
        </w:tc>
      </w:tr>
      <w:tr w:rsidR="00BB1D87" w:rsidRPr="006E74DE" w14:paraId="56B369C1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6F4D2DA2" w14:textId="3F905D65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CA525" w14:textId="7324AD49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8209" w14:textId="294A0954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618E60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E380" w14:textId="29D29E03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6B30" w14:textId="430B171E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07C110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867E99" w14:textId="41864E95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70</w:t>
            </w:r>
          </w:p>
        </w:tc>
      </w:tr>
      <w:tr w:rsidR="00BB1D87" w:rsidRPr="006E74DE" w14:paraId="23B6501E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3BECF777" w14:textId="7CF7B59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6EB8" w14:textId="5319ED2B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3E31" w14:textId="6E63FFE5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0C43A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CA85" w14:textId="0D5CD9CC" w:rsidR="00BB1D87" w:rsidRPr="006E74DE" w:rsidRDefault="00BB1D87" w:rsidP="00BB1D87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6 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A4E46" w14:textId="5058B19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2993DE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1A8D94" w14:textId="4A037DE9" w:rsidR="00BB1D87" w:rsidRPr="006E74DE" w:rsidRDefault="00BB1D87" w:rsidP="00BB1D8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BB1D87" w:rsidRPr="006E74DE" w14:paraId="111B3EC6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42C5136" w14:textId="4AC56E0A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54F1" w14:textId="472B7F5A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709A" w14:textId="7834656C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B8F9F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1B223" w14:textId="20429A8D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BA75B" w14:textId="53418EC6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002234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2CFE0F" w14:textId="685D3DA6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52</w:t>
            </w:r>
          </w:p>
        </w:tc>
      </w:tr>
      <w:tr w:rsidR="00BB1D87" w:rsidRPr="006E74DE" w14:paraId="0EBDFCDA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5D43E3AE" w14:textId="1CD56353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27B6E" w14:textId="50659038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F00B" w14:textId="19456518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6C1F7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C1732" w14:textId="16440511" w:rsidR="00BB1D87" w:rsidRPr="006E74DE" w:rsidRDefault="00BB1D87" w:rsidP="00BB1D87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5 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2934E" w14:textId="45D322DE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A15BD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30DDE9" w14:textId="6564D98E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154</w:t>
            </w:r>
          </w:p>
        </w:tc>
      </w:tr>
      <w:tr w:rsidR="00BB1D87" w:rsidRPr="006E74DE" w14:paraId="5BEBA292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2999FC6E" w14:textId="7777777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5DB82" w14:textId="74AC3258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2D202" w14:textId="097663E2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EF7103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F7B92" w14:textId="540C2903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47711" w14:textId="1E97AD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1897B9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81782A" w14:textId="5B24BEA6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70</w:t>
            </w:r>
          </w:p>
        </w:tc>
      </w:tr>
      <w:tr w:rsidR="00BB1D87" w:rsidRPr="006E74DE" w14:paraId="717781E4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79C8A788" w14:textId="07334B6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lative HRR (%HRR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00D36" w14:textId="3508D31D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.2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78D62" w14:textId="3307B662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.8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17CE5A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44629" w14:textId="49ECA6FE" w:rsidR="00BB1D87" w:rsidRPr="006E74DE" w:rsidRDefault="00BB1D87" w:rsidP="00BB1D87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5.8% 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46937" w14:textId="64F5E79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.8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15200B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7B47A0" w14:textId="2095DE93" w:rsidR="00BB1D87" w:rsidRPr="006E74DE" w:rsidRDefault="00BB1D87" w:rsidP="00BB1D8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 w:rsidR="00BB1D87" w:rsidRPr="006E74DE" w14:paraId="7712B8FA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10BEED96" w14:textId="7777777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D45C6" w14:textId="5333B15A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A6BD6" w14:textId="628B6400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E7BF58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45B33" w14:textId="6774FD8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B9143" w14:textId="1368377F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109A18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F473FF" w14:textId="606086C6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434</w:t>
            </w:r>
          </w:p>
        </w:tc>
      </w:tr>
      <w:tr w:rsidR="00BB1D87" w:rsidRPr="006E74DE" w14:paraId="11FB1C85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244F49A2" w14:textId="7777777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88B2B" w14:textId="58E61CF5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FB6C0" w14:textId="76148A7A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62E48D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6D85B" w14:textId="5EB0E8FD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6DA74" w14:textId="652C40C1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F73AE1" w14:textId="77777777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79AA00E" w14:textId="516B6973" w:rsidR="00BB1D87" w:rsidRPr="006E74DE" w:rsidRDefault="00BB1D87" w:rsidP="00BB1D8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378</w:t>
            </w:r>
          </w:p>
        </w:tc>
      </w:tr>
      <w:tr w:rsidR="00BB1D87" w:rsidRPr="006E74DE" w14:paraId="3DC88740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6981CF37" w14:textId="7777777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53F6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DC2F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F77CC6B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1E9FA71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9852A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B65401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C1899A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B1D87" w:rsidRPr="006E74DE" w14:paraId="27D3C87B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50F985D4" w14:textId="77777777" w:rsidR="00BB1D87" w:rsidRPr="006E74DE" w:rsidRDefault="00BB1D87" w:rsidP="00BB1D8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Time Domain (m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FFF38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EBBB9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B45A68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0FD3C72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4B422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7F6A93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428445F" w14:textId="77777777" w:rsidR="00BB1D87" w:rsidRPr="006E74DE" w:rsidRDefault="00BB1D87" w:rsidP="00BB1D8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2C77" w:rsidRPr="006E74DE" w14:paraId="3236D704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02BED39B" w14:textId="7A00B7B4" w:rsidR="00F92C77" w:rsidRPr="006E74DE" w:rsidRDefault="00F92C77" w:rsidP="00F92C7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24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88845" w14:textId="33471B1E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0AA4B" w14:textId="75E2FFF1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31C6F4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A51F7" w14:textId="38B3ED95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7239C" w14:textId="6539361C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BDD7F6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12CC5C" w14:textId="60C1777B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801</w:t>
            </w:r>
          </w:p>
        </w:tc>
      </w:tr>
      <w:tr w:rsidR="00F92C77" w:rsidRPr="006E74DE" w14:paraId="3421E225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7CE37603" w14:textId="41B163E5" w:rsidR="00F92C77" w:rsidRPr="006E74DE" w:rsidRDefault="00F92C77" w:rsidP="00F92C7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34ED2" w14:textId="6EF67DD8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3A055" w14:textId="5B8DB5CA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0AD91D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7E74F" w14:textId="75B72ABF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176E6" w14:textId="4194850B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2B2E0C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9249B2" w14:textId="26318F53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64</w:t>
            </w:r>
          </w:p>
        </w:tc>
      </w:tr>
      <w:tr w:rsidR="00F92C77" w:rsidRPr="006E74DE" w14:paraId="5FECA43C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12ED6CED" w14:textId="63327B9A" w:rsidR="00F92C77" w:rsidRPr="006E74DE" w:rsidRDefault="00F92C77" w:rsidP="00F92C7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87E83" w14:textId="20B6729E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A4D31" w14:textId="465FFA32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903654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11314" w14:textId="40F868DE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5A295" w14:textId="19D36D7F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FB1070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7B25828" w14:textId="1C04FCDE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43</w:t>
            </w:r>
          </w:p>
        </w:tc>
      </w:tr>
      <w:tr w:rsidR="00F92C77" w:rsidRPr="006E74DE" w14:paraId="0218070D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14658A5C" w14:textId="3BD15A6C" w:rsidR="00F92C77" w:rsidRPr="006E74DE" w:rsidRDefault="00F92C77" w:rsidP="00F92C7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9A8DE" w14:textId="2B173D8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FFE06" w14:textId="2EB80A25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D120EC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8B10F" w14:textId="2237577F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D768C" w14:textId="51AD8192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19BA7F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14413F" w14:textId="16EBB86D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733</w:t>
            </w:r>
          </w:p>
        </w:tc>
      </w:tr>
      <w:tr w:rsidR="00F92C77" w:rsidRPr="006E74DE" w14:paraId="1C223DCC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6ED333E5" w14:textId="6E035942" w:rsidR="00F92C77" w:rsidRPr="006E74DE" w:rsidRDefault="00F92C77" w:rsidP="00F92C7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ABE8C" w14:textId="49D2389B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CD00E" w14:textId="168362FA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F6A910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0ADF2" w14:textId="67D5CAD5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DDDC4E" w14:textId="1AAFD636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596971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2EC402" w14:textId="2CABBBA8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820</w:t>
            </w:r>
          </w:p>
        </w:tc>
      </w:tr>
      <w:tr w:rsidR="00F92C77" w:rsidRPr="006E74DE" w14:paraId="20F2EEEC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68A97002" w14:textId="77777777" w:rsidR="00F92C77" w:rsidRPr="006E74DE" w:rsidRDefault="00F92C77" w:rsidP="00F92C77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ADFB5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4FA92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2D8862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D5ED2B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87518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B0F7D5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205F41" w14:textId="77777777" w:rsidR="00F92C77" w:rsidRPr="006E74DE" w:rsidRDefault="00F92C77" w:rsidP="00F92C77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6488" w:rsidRPr="006E74DE" w14:paraId="08AC0F1B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22C490F4" w14:textId="1495F94C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MSSD, 24h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9A379" w14:textId="65D3C378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15A0F" w14:textId="7F90759F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E8CA04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AC9C2" w14:textId="7F8F95B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AC3D6" w14:textId="6981F0B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77B09A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BEBED7" w14:textId="3393E6E6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87</w:t>
            </w:r>
          </w:p>
        </w:tc>
      </w:tr>
      <w:tr w:rsidR="00F26488" w:rsidRPr="006E74DE" w14:paraId="00BFFB8F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4BCC3FD9" w14:textId="30851185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A34C8" w14:textId="7B8CB50B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7CB67" w14:textId="3AC524C8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92F3E1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2C0D4" w14:textId="66C7F5D5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C406F" w14:textId="39AB570F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D0BDBC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0BC638" w14:textId="7A13D991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733</w:t>
            </w:r>
          </w:p>
        </w:tc>
      </w:tr>
      <w:tr w:rsidR="00F26488" w:rsidRPr="006E74DE" w14:paraId="4DA246B7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60224CAD" w14:textId="5437E4CE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47DBD" w14:textId="57B958F0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88863" w14:textId="3C4E0D3F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5517CE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F0B83" w14:textId="195F0CCB" w:rsidR="00F26488" w:rsidRPr="006E74DE" w:rsidRDefault="00F26488" w:rsidP="00F26488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8 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9539E" w14:textId="695186C4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39A2A1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209FE1" w14:textId="16848C83" w:rsidR="00F26488" w:rsidRPr="006E74DE" w:rsidRDefault="00F26488" w:rsidP="00F2648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F26488" w:rsidRPr="006E74DE" w14:paraId="4C09EA16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657FC6DD" w14:textId="75B42458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CEF7D" w14:textId="1BD8C1FE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C7B22" w14:textId="15817EEE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8C9068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CC370" w14:textId="15E5B7C2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2A1D6" w14:textId="485D9C9A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777C37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E50BFD" w14:textId="01F2B43A" w:rsidR="00F26488" w:rsidRPr="006E74DE" w:rsidRDefault="00F26488" w:rsidP="00F26488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F26488" w:rsidRPr="006E74DE" w14:paraId="1AED04ED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33662D87" w14:textId="1CA11363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D5E38" w14:textId="43DE18A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483CE" w14:textId="40EFD2F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813A3E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45683" w14:textId="27C669A0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787FB" w14:textId="24D0BA4E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4857FD" w14:textId="77777777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645A67" w14:textId="00BA24D3" w:rsidR="00F26488" w:rsidRPr="006E74DE" w:rsidRDefault="00F26488" w:rsidP="00F26488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77</w:t>
            </w:r>
          </w:p>
        </w:tc>
      </w:tr>
      <w:tr w:rsidR="00F26488" w:rsidRPr="006E74DE" w14:paraId="0A1F1D1B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11E2B3F8" w14:textId="77777777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411EE997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59F41E0B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0531842F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57A8C009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7FDC059D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36D04AE7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6FD644ED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6488" w:rsidRPr="006E74DE" w14:paraId="6294DC9B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66AC4296" w14:textId="77777777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550" w:type="pct"/>
            <w:noWrap/>
            <w:vAlign w:val="center"/>
          </w:tcPr>
          <w:p w14:paraId="79837404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4306C380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7586DDB0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51F3A11F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0A790997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6071ABD6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03DA239C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26488" w:rsidRPr="006E74DE" w14:paraId="59933100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03E00459" w14:textId="77777777" w:rsidR="00F26488" w:rsidRPr="006E74DE" w:rsidRDefault="00F26488" w:rsidP="00F26488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malized values (n.u.; ms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50" w:type="pct"/>
            <w:noWrap/>
            <w:vAlign w:val="center"/>
          </w:tcPr>
          <w:p w14:paraId="44137C3C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3A91E296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09AE77B3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0532D464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0A0AA2F3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5519F49B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5FC9BE37" w14:textId="77777777" w:rsidR="00F26488" w:rsidRPr="006E74DE" w:rsidRDefault="00F26488" w:rsidP="00F26488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62E21" w:rsidRPr="006E74DE" w14:paraId="030FCE14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7ECBB1DA" w14:textId="42992305" w:rsidR="00662E21" w:rsidRPr="006E74DE" w:rsidRDefault="00662E21" w:rsidP="00662E21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E4C4" w14:textId="5CA64710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14AF" w14:textId="2B7DE968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9637A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1A5C" w14:textId="2DE2711F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2097F" w14:textId="4F2F5456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33151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07C4A5" w14:textId="33DC683F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840</w:t>
            </w:r>
          </w:p>
        </w:tc>
      </w:tr>
      <w:tr w:rsidR="00662E21" w:rsidRPr="006E74DE" w14:paraId="5D0B28D5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10618A78" w14:textId="678189FD" w:rsidR="00662E21" w:rsidRPr="006E74DE" w:rsidRDefault="00662E21" w:rsidP="00662E21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CFBA" w14:textId="6AEB139E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2CA8A" w14:textId="4D7DDBF1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10446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B9BC" w14:textId="706B8364" w:rsidR="00662E21" w:rsidRPr="006E74DE" w:rsidRDefault="00662E21" w:rsidP="00662E21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-6 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B4600" w14:textId="79C47370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94CA2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2DCC81" w14:textId="16B85CC8" w:rsidR="00662E21" w:rsidRPr="006E74DE" w:rsidRDefault="00662E21" w:rsidP="00662E21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662E21" w:rsidRPr="006E74DE" w14:paraId="4682B1FA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102A6785" w14:textId="2728F419" w:rsidR="00662E21" w:rsidRPr="006E74DE" w:rsidRDefault="00662E21" w:rsidP="00662E21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219F" w14:textId="4A3D41B4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B578" w14:textId="14148122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1E74DD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2BEE" w14:textId="438854E3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4E28" w14:textId="6EE588DE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4348BF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4A96AA" w14:textId="480FC3DE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77</w:t>
            </w:r>
          </w:p>
        </w:tc>
      </w:tr>
      <w:tr w:rsidR="00662E21" w:rsidRPr="006E74DE" w14:paraId="717173C2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1EF2A2D5" w14:textId="6E18BB25" w:rsidR="00662E21" w:rsidRPr="006E74DE" w:rsidRDefault="00662E21" w:rsidP="00662E21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8524" w14:textId="798962C4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9A605" w14:textId="57227A39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F2F5E4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1122" w14:textId="3AF11543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E0F02" w14:textId="34D4C57E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28869" w14:textId="77777777" w:rsidR="00662E21" w:rsidRPr="006E74DE" w:rsidRDefault="00662E21" w:rsidP="00662E21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37DEF6" w14:textId="4C3F026E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303</w:t>
            </w:r>
          </w:p>
        </w:tc>
      </w:tr>
      <w:tr w:rsidR="00662E21" w:rsidRPr="006E74DE" w14:paraId="0C566794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2872C500" w14:textId="77777777" w:rsidR="00662E21" w:rsidRPr="006E74DE" w:rsidRDefault="00662E21" w:rsidP="00662E21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5DA7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1A28A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E55DED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51261E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F848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54C284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FB70C0E" w14:textId="77777777" w:rsidR="00662E21" w:rsidRPr="006E74DE" w:rsidRDefault="00662E21" w:rsidP="00662E2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C5F" w:rsidRPr="006E74DE" w14:paraId="2BF46175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69D06138" w14:textId="68B06CB0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L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93FB" w14:textId="4B0914FA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00F0" w14:textId="58377CA6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60E1A8" w14:textId="77777777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EE82" w14:textId="1FC35041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AA18" w14:textId="70E6CA74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155C0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538A7A" w14:textId="165A7ABA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724</w:t>
            </w:r>
          </w:p>
        </w:tc>
      </w:tr>
      <w:tr w:rsidR="00525C5F" w:rsidRPr="006E74DE" w14:paraId="4FCE0E2D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594B9826" w14:textId="54C19B31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8D10E" w14:textId="4769665B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8EB78" w14:textId="0664E718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E04DA" w14:textId="77777777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0A1E" w14:textId="68024428" w:rsidR="00525C5F" w:rsidRPr="00AC253F" w:rsidRDefault="00525C5F" w:rsidP="00525C5F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253F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8 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0275" w14:textId="2A1F92A8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D0904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6F8F02" w14:textId="357E18DD" w:rsidR="00525C5F" w:rsidRPr="006E74DE" w:rsidRDefault="00525C5F" w:rsidP="00525C5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49</w:t>
            </w:r>
          </w:p>
        </w:tc>
      </w:tr>
      <w:tr w:rsidR="00525C5F" w:rsidRPr="006E74DE" w14:paraId="4968804A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F02B502" w14:textId="12DF31FC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6CD58" w14:textId="52E2E6D9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0649C" w14:textId="6A282655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00A4FD" w14:textId="77777777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66277" w14:textId="6992F23C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3FEE" w14:textId="2BEB0C32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ED58FC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7BBF58" w14:textId="11880D4F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31</w:t>
            </w:r>
          </w:p>
        </w:tc>
      </w:tr>
      <w:tr w:rsidR="00525C5F" w:rsidRPr="006E74DE" w14:paraId="6976CF06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490E7152" w14:textId="215D8D05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E39D8" w14:textId="0354C641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DF242" w14:textId="652322BD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378D6" w14:textId="77777777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7FB0" w14:textId="02C81BA5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24386" w14:textId="33FF1B16" w:rsidR="00525C5F" w:rsidRPr="006E74DE" w:rsidRDefault="00525C5F" w:rsidP="00525C5F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55B8C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E5EB0B" w14:textId="7B2F8A9D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331</w:t>
            </w:r>
          </w:p>
        </w:tc>
      </w:tr>
      <w:tr w:rsidR="00525C5F" w:rsidRPr="006E74DE" w14:paraId="43AD57A7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0DF104B5" w14:textId="77777777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724E39F7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3E12AAFF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6D36D2A0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6B3B23BB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56D6B471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05D54878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6249C8E8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25C5F" w:rsidRPr="006E74DE" w14:paraId="5EEEA136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6C0886AB" w14:textId="64576DE4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348A2" w14:textId="66AE0328" w:rsidR="00525C5F" w:rsidRPr="006E74DE" w:rsidRDefault="00525C5F" w:rsidP="00525C5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4 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21BA" w14:textId="13BD9FF3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68C338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1635B3" w14:textId="67C4A491" w:rsidR="00525C5F" w:rsidRPr="006E74DE" w:rsidRDefault="00525C5F" w:rsidP="00525C5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0.3 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059F" w14:textId="1B605EC8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3F6654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455584" w14:textId="18C20AA4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960</w:t>
            </w:r>
          </w:p>
        </w:tc>
      </w:tr>
      <w:tr w:rsidR="00525C5F" w:rsidRPr="006E74DE" w14:paraId="6ECC02D0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03AB82EA" w14:textId="1F93FC67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lastRenderedPageBreak/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A0CDE" w14:textId="49FF188B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93E4" w14:textId="4B120F96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2533D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603AF4" w14:textId="2F9EB769" w:rsidR="00525C5F" w:rsidRPr="006E74DE" w:rsidRDefault="00525C5F" w:rsidP="00525C5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2.0 *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7CC8" w14:textId="4A493DCA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9CBD7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4DC004" w14:textId="4B2DE9FF" w:rsidR="00525C5F" w:rsidRPr="006E74DE" w:rsidRDefault="00525C5F" w:rsidP="00525C5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525C5F" w:rsidRPr="006E74DE" w14:paraId="5560A16E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394C998" w14:textId="35F78797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9294" w14:textId="0CC09F19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200BE" w14:textId="3A6E0335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37615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E5BD3F" w14:textId="5E20BB56" w:rsidR="00525C5F" w:rsidRPr="006E74DE" w:rsidRDefault="00525C5F" w:rsidP="00525C5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2.7 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A0DE1" w14:textId="5EEB5443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3421D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DC100D" w14:textId="493630AD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</w:tr>
      <w:tr w:rsidR="00525C5F" w:rsidRPr="006E74DE" w14:paraId="0268B234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771DE993" w14:textId="1283EB54" w:rsidR="00525C5F" w:rsidRPr="006E74DE" w:rsidRDefault="00525C5F" w:rsidP="00525C5F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ACD4" w14:textId="1DF5E3AD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27BF" w14:textId="21988508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0E7EFD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2A7705" w14:textId="368AED46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BCC0" w14:textId="1DD6F7C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6A0BF6" w14:textId="77777777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5999A9" w14:textId="38EA2449" w:rsidR="00525C5F" w:rsidRPr="006E74DE" w:rsidRDefault="00525C5F" w:rsidP="00525C5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186</w:t>
            </w:r>
          </w:p>
        </w:tc>
      </w:tr>
    </w:tbl>
    <w:p w14:paraId="3CDE761D" w14:textId="77777777" w:rsidR="006C30D9" w:rsidRPr="006E74DE" w:rsidRDefault="006C30D9" w:rsidP="006C30D9">
      <w:pPr>
        <w:rPr>
          <w:rFonts w:cs="Times New Roman"/>
          <w:b/>
          <w:bCs/>
          <w:sz w:val="20"/>
          <w:szCs w:val="20"/>
          <w:lang w:val="en-US"/>
        </w:rPr>
      </w:pPr>
    </w:p>
    <w:p w14:paraId="4BED0B1B" w14:textId="3A8C57FA" w:rsidR="00E45A03" w:rsidRPr="00E45A03" w:rsidRDefault="00306E53" w:rsidP="00E45A03">
      <w:pPr>
        <w:rPr>
          <w:rFonts w:cs="Times New Roman"/>
          <w:b/>
          <w:bCs/>
          <w:sz w:val="20"/>
          <w:szCs w:val="20"/>
          <w:lang w:val="en-US"/>
        </w:rPr>
      </w:pPr>
      <w:r w:rsidRPr="00BE7DBB">
        <w:rPr>
          <w:rFonts w:cs="Times New Roman"/>
          <w:b/>
          <w:bCs/>
          <w:sz w:val="20"/>
          <w:szCs w:val="20"/>
          <w:lang w:val="en-US"/>
        </w:rPr>
        <w:t>Table S4</w:t>
      </w:r>
      <w:r w:rsidR="00F0715E" w:rsidRPr="00BE7DBB">
        <w:rPr>
          <w:rFonts w:cs="Times New Roman"/>
          <w:b/>
          <w:bCs/>
          <w:sz w:val="20"/>
          <w:szCs w:val="20"/>
          <w:lang w:val="en-US"/>
        </w:rPr>
        <w:t>.</w:t>
      </w:r>
      <w:r w:rsidR="00E45A03" w:rsidRPr="00E45A03">
        <w:rPr>
          <w:rFonts w:cs="Times New Roman"/>
          <w:b/>
          <w:bCs/>
          <w:sz w:val="20"/>
          <w:szCs w:val="20"/>
          <w:lang w:val="en-US"/>
        </w:rPr>
        <w:t xml:space="preserve"> Absolute change from baseline in cardiovascular and HRV parameters among </w:t>
      </w:r>
      <w:r w:rsidR="003360F3">
        <w:rPr>
          <w:rFonts w:cs="Times New Roman"/>
          <w:b/>
          <w:bCs/>
          <w:sz w:val="20"/>
          <w:szCs w:val="20"/>
          <w:lang w:val="en-US"/>
        </w:rPr>
        <w:t>females</w:t>
      </w:r>
      <w:r w:rsidR="00E45A03" w:rsidRPr="00E45A03">
        <w:rPr>
          <w:rFonts w:cs="Times New Roman"/>
          <w:b/>
          <w:bCs/>
          <w:sz w:val="20"/>
          <w:szCs w:val="20"/>
          <w:lang w:val="en-US"/>
        </w:rPr>
        <w:t>.</w:t>
      </w:r>
      <w:r w:rsidR="00E45A03" w:rsidRPr="00E45A03">
        <w:rPr>
          <w:rFonts w:cs="Times New Roman"/>
          <w:sz w:val="20"/>
          <w:szCs w:val="20"/>
          <w:lang w:val="en-US"/>
        </w:rPr>
        <w:t xml:space="preserve"> Values are medians with interquartile ranges (IQR) for all </w:t>
      </w:r>
      <w:r w:rsidR="003360F3">
        <w:rPr>
          <w:rFonts w:cs="Times New Roman"/>
          <w:sz w:val="20"/>
          <w:szCs w:val="20"/>
          <w:lang w:val="en-US"/>
        </w:rPr>
        <w:t>females</w:t>
      </w:r>
      <w:r w:rsidR="003360F3" w:rsidRPr="00E45A03">
        <w:rPr>
          <w:rFonts w:cs="Times New Roman"/>
          <w:sz w:val="20"/>
          <w:szCs w:val="20"/>
          <w:lang w:val="en-US"/>
        </w:rPr>
        <w:t xml:space="preserve"> </w:t>
      </w:r>
      <w:r w:rsidR="00E45A03" w:rsidRPr="00E45A03">
        <w:rPr>
          <w:rFonts w:cs="Times New Roman"/>
          <w:sz w:val="20"/>
          <w:szCs w:val="20"/>
          <w:lang w:val="en-US"/>
        </w:rPr>
        <w:t>who completed the protocol. HRV parameters were derived from 24-hour ECG recordings, and blood pressure measured in the morning. Time- and frequency</w:t>
      </w:r>
      <w:r w:rsidR="00185340">
        <w:rPr>
          <w:rFonts w:cs="Times New Roman"/>
          <w:sz w:val="20"/>
          <w:szCs w:val="20"/>
          <w:lang w:val="en-US"/>
        </w:rPr>
        <w:t xml:space="preserve"> </w:t>
      </w:r>
      <w:r w:rsidR="00E45A03" w:rsidRPr="00E45A03">
        <w:rPr>
          <w:rFonts w:cs="Times New Roman"/>
          <w:sz w:val="20"/>
          <w:szCs w:val="20"/>
          <w:lang w:val="en-US"/>
        </w:rPr>
        <w:t xml:space="preserve">domain measures were analyzed over predefined 1-hour periods (morning, afternoon, evening, night). Statistically significant within-group changes are shown in bold. </w:t>
      </w:r>
      <w:r w:rsidR="002501DC" w:rsidRPr="00DF72CA">
        <w:rPr>
          <w:rFonts w:cs="Times New Roman"/>
          <w:i/>
          <w:iCs/>
          <w:sz w:val="20"/>
          <w:szCs w:val="20"/>
          <w:lang w:val="en-US"/>
        </w:rPr>
        <w:t>*</w:t>
      </w:r>
      <w:r w:rsidR="00E45A03" w:rsidRPr="00DF72CA">
        <w:rPr>
          <w:rFonts w:cs="Times New Roman"/>
          <w:i/>
          <w:iCs/>
          <w:sz w:val="20"/>
          <w:szCs w:val="20"/>
          <w:lang w:val="en-US"/>
        </w:rPr>
        <w:t xml:space="preserve">P &lt; 0.05, </w:t>
      </w:r>
      <w:r w:rsidR="002501DC" w:rsidRPr="00DF72CA">
        <w:rPr>
          <w:rFonts w:cs="Times New Roman"/>
          <w:i/>
          <w:iCs/>
          <w:sz w:val="20"/>
          <w:szCs w:val="20"/>
          <w:lang w:val="en-US"/>
        </w:rPr>
        <w:t>*</w:t>
      </w:r>
      <w:r w:rsidR="00E45A03" w:rsidRPr="00DF72CA">
        <w:rPr>
          <w:rFonts w:cs="Times New Roman"/>
          <w:i/>
          <w:iCs/>
          <w:sz w:val="20"/>
          <w:szCs w:val="20"/>
          <w:lang w:val="en-US"/>
        </w:rPr>
        <w:t>*P &lt; 0.01.</w:t>
      </w:r>
    </w:p>
    <w:p w14:paraId="77719C27" w14:textId="113EF289" w:rsidR="00663C84" w:rsidRPr="002501DC" w:rsidRDefault="00F0715E">
      <w:pPr>
        <w:rPr>
          <w:rFonts w:cs="Times New Roman"/>
          <w:b/>
          <w:bCs/>
          <w:sz w:val="20"/>
          <w:szCs w:val="20"/>
          <w:lang w:val="en-US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  <w:r w:rsidR="00663C84" w:rsidRPr="006E74DE">
        <w:rPr>
          <w:rFonts w:cs="Times New Roman"/>
          <w:sz w:val="20"/>
          <w:szCs w:val="20"/>
          <w:lang w:val="en-US"/>
        </w:rPr>
        <w:br w:type="page"/>
      </w:r>
    </w:p>
    <w:p w14:paraId="289F6D48" w14:textId="3517F57A" w:rsidR="00144671" w:rsidRPr="006E74DE" w:rsidRDefault="00144671" w:rsidP="00144671">
      <w:pPr>
        <w:pStyle w:val="Heading2"/>
        <w:rPr>
          <w:lang w:val="en-US"/>
        </w:rPr>
      </w:pPr>
      <w:r w:rsidRPr="006E74DE">
        <w:rPr>
          <w:lang w:val="en-US"/>
        </w:rPr>
        <w:lastRenderedPageBreak/>
        <w:t>Table S</w:t>
      </w:r>
      <w:r w:rsidR="00EC34BC" w:rsidRPr="006E74DE">
        <w:rPr>
          <w:lang w:val="en-US"/>
        </w:rPr>
        <w:t>5</w:t>
      </w:r>
      <w:r w:rsidR="00B836A3" w:rsidRPr="006E74DE">
        <w:rPr>
          <w:lang w:val="en-US"/>
        </w:rPr>
        <w:t xml:space="preserve"> – </w:t>
      </w:r>
      <w:bookmarkEnd w:id="6"/>
      <w:r w:rsidR="00663C84" w:rsidRPr="006E74DE">
        <w:rPr>
          <w:lang w:val="en-US"/>
        </w:rPr>
        <w:t>Sex-</w:t>
      </w:r>
      <w:r w:rsidR="002607CF" w:rsidRPr="006E74DE">
        <w:rPr>
          <w:lang w:val="en-US"/>
        </w:rPr>
        <w:t xml:space="preserve">stratified analyses: </w:t>
      </w:r>
      <w:r w:rsidR="00606AF9">
        <w:rPr>
          <w:lang w:val="en-US"/>
        </w:rPr>
        <w:t>males</w:t>
      </w:r>
      <w:r w:rsidR="00606AF9" w:rsidRPr="006E74DE">
        <w:rPr>
          <w:lang w:val="en-US"/>
        </w:rPr>
        <w:t xml:space="preserve"> </w:t>
      </w:r>
      <w:r w:rsidR="002607CF" w:rsidRPr="006E74DE">
        <w:rPr>
          <w:lang w:val="en-US"/>
        </w:rPr>
        <w:t>absolute changes</w:t>
      </w:r>
      <w:r w:rsidR="00540F70" w:rsidRPr="006E74DE">
        <w:rPr>
          <w:lang w:val="en-US"/>
        </w:rPr>
        <w:t xml:space="preserve"> from baselin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850"/>
        <w:gridCol w:w="850"/>
        <w:gridCol w:w="1134"/>
        <w:gridCol w:w="993"/>
        <w:gridCol w:w="628"/>
        <w:gridCol w:w="1168"/>
      </w:tblGrid>
      <w:tr w:rsidR="00EA55B7" w:rsidRPr="006E74DE" w14:paraId="55F848A0" w14:textId="77777777" w:rsidTr="00571D0F">
        <w:trPr>
          <w:trHeight w:val="315"/>
        </w:trPr>
        <w:tc>
          <w:tcPr>
            <w:tcW w:w="1335" w:type="pct"/>
            <w:noWrap/>
            <w:vAlign w:val="bottom"/>
            <w:hideMark/>
          </w:tcPr>
          <w:p w14:paraId="7EB5F52C" w14:textId="77777777" w:rsidR="00EA55B7" w:rsidRPr="006E74DE" w:rsidRDefault="00EA55B7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pct"/>
            <w:gridSpan w:val="3"/>
            <w:tcBorders>
              <w:right w:val="single" w:sz="4" w:space="0" w:color="auto"/>
            </w:tcBorders>
            <w:noWrap/>
            <w:vAlign w:val="center"/>
            <w:hideMark/>
          </w:tcPr>
          <w:p w14:paraId="258B8376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ow Load</w:t>
            </w:r>
          </w:p>
        </w:tc>
        <w:tc>
          <w:tcPr>
            <w:tcW w:w="1526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EFDB0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 Load</w:t>
            </w:r>
          </w:p>
        </w:tc>
        <w:tc>
          <w:tcPr>
            <w:tcW w:w="647" w:type="pct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F972F24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nn-</w:t>
            </w: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br/>
              <w:t>Whitney U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EA55B7" w:rsidRPr="006E74DE" w14:paraId="0984A8D8" w14:textId="77777777" w:rsidTr="00571D0F">
        <w:trPr>
          <w:trHeight w:val="315"/>
        </w:trPr>
        <w:tc>
          <w:tcPr>
            <w:tcW w:w="1335" w:type="pct"/>
            <w:noWrap/>
            <w:vAlign w:val="bottom"/>
          </w:tcPr>
          <w:p w14:paraId="31070615" w14:textId="77777777" w:rsidR="00EA55B7" w:rsidRPr="006E74DE" w:rsidRDefault="00EA55B7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758112F1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471" w:type="pct"/>
            <w:noWrap/>
            <w:vAlign w:val="center"/>
            <w:hideMark/>
          </w:tcPr>
          <w:p w14:paraId="73C0940B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DFC6ACC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799F73E" w14:textId="22CA120B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</w:t>
            </w:r>
            <w:r w:rsidR="001D091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50" w:type="pct"/>
            <w:noWrap/>
            <w:vAlign w:val="center"/>
            <w:hideMark/>
          </w:tcPr>
          <w:p w14:paraId="08AEC4EB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3C5121C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47" w:type="pct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2A54927E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A55B7" w:rsidRPr="006E74DE" w14:paraId="081453DB" w14:textId="77777777" w:rsidTr="00571D0F">
        <w:trPr>
          <w:trHeight w:val="315"/>
        </w:trPr>
        <w:tc>
          <w:tcPr>
            <w:tcW w:w="1335" w:type="pct"/>
            <w:noWrap/>
            <w:vAlign w:val="bottom"/>
          </w:tcPr>
          <w:p w14:paraId="414E1B5E" w14:textId="77777777" w:rsidR="00EA55B7" w:rsidRPr="006E74DE" w:rsidRDefault="00EA55B7" w:rsidP="00571D0F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6C7CC820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0A1671CF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1A18C12F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42B7D747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21CAA945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76CC73CF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1C83D1CD" w14:textId="77777777" w:rsidR="00EA55B7" w:rsidRPr="006E74DE" w:rsidRDefault="00EA55B7" w:rsidP="00571D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130BC" w:rsidRPr="006E74DE" w14:paraId="522CBB00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0EE1BCBF" w14:textId="7B167E3B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24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2AA1B" w14:textId="6F20779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828F" w14:textId="21D857EA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17CFF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FC55" w14:textId="311F6E3F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1D7A" w14:textId="6CCC0CDC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48792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B1B300" w14:textId="77777777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7130BC" w:rsidRPr="006E74DE" w14:paraId="606E7509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190ECB17" w14:textId="6FD5DD2B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1EDE5" w14:textId="136690AA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6167" w14:textId="0756E160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8585E1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044B" w14:textId="2FC52171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9F3F" w14:textId="392EE05E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4D9E0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7743BD" w14:textId="7118BD36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773</w:t>
            </w:r>
          </w:p>
        </w:tc>
      </w:tr>
      <w:tr w:rsidR="007130BC" w:rsidRPr="006E74DE" w14:paraId="6BA60D97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088CD023" w14:textId="68DCB092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9777A" w14:textId="5B6BB3E1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55F7" w14:textId="6DD671EB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3CBFC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41B7" w14:textId="7BEAB63F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C1AD" w14:textId="370933C9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510388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0151A6" w14:textId="5D247EC2" w:rsidR="007130BC" w:rsidRPr="006E74DE" w:rsidRDefault="007130BC" w:rsidP="007130BC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693</w:t>
            </w:r>
          </w:p>
        </w:tc>
      </w:tr>
      <w:tr w:rsidR="007130BC" w:rsidRPr="006E74DE" w14:paraId="341CB88D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5C645436" w14:textId="31FA4746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F8D49" w14:textId="4E6BFE80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F20D" w14:textId="23D2261B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E1AFF7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8F5E" w14:textId="7EC856C4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0CD90" w14:textId="15E87F4D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ABA92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C441C9" w14:textId="77777777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&gt;0.999</w:t>
            </w:r>
          </w:p>
        </w:tc>
      </w:tr>
      <w:tr w:rsidR="007130BC" w:rsidRPr="006E74DE" w14:paraId="790F0D02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4CE0CEDD" w14:textId="63D92039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E5B9" w14:textId="568BF3F4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EA8F" w14:textId="00E9AD50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F44F8E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CF219" w14:textId="083831F9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7821" w14:textId="0291345E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0D7C07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5C03EB" w14:textId="69A3B0AA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086</w:t>
            </w:r>
          </w:p>
        </w:tc>
      </w:tr>
      <w:tr w:rsidR="007130BC" w:rsidRPr="006E74DE" w14:paraId="13E22D49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5173003C" w14:textId="77777777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R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CD709" w14:textId="60AB051A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25AED" w14:textId="4B51FC52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D6E3BB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B4829" w14:textId="390BAFDD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C34D2" w14:textId="132D2ED8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C333BC" w14:textId="5C010CDF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A465CC" w14:textId="08305BFF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21</w:t>
            </w:r>
          </w:p>
        </w:tc>
      </w:tr>
      <w:tr w:rsidR="007130BC" w:rsidRPr="006E74DE" w14:paraId="4434B656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66F00BC1" w14:textId="19351079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lative HRR (%HRR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FDAD5" w14:textId="69E56083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.0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AF08C" w14:textId="5C065DA0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1.4%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6B1C86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22FA6" w14:textId="6D168FB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.8%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ACD84" w14:textId="4FC2BC33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2.5%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8B3579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8F0160" w14:textId="3629FA39" w:rsidR="007130BC" w:rsidRPr="006E74DE" w:rsidRDefault="007130BC" w:rsidP="007130BC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483</w:t>
            </w:r>
          </w:p>
        </w:tc>
      </w:tr>
      <w:tr w:rsidR="007130BC" w:rsidRPr="006E74DE" w14:paraId="1C694B4E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3543ED5D" w14:textId="77777777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5E6C0" w14:textId="2586053E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1FEAF" w14:textId="74D2A7A4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B45C7D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CE3E1" w14:textId="012E5D8C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EF89E" w14:textId="22E800D0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24A2FB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8D725E" w14:textId="55B31AB1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39</w:t>
            </w:r>
          </w:p>
        </w:tc>
      </w:tr>
      <w:tr w:rsidR="007130BC" w:rsidRPr="006E74DE" w14:paraId="590D2C37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0E7AA9EF" w14:textId="77777777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5EAF4" w14:textId="46FB41C5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33DCD" w14:textId="3485A319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86ACEE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4D692" w14:textId="642030D0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843AE" w14:textId="2AB28EFE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D93D3C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0EEFA9" w14:textId="3D25032C" w:rsidR="007130BC" w:rsidRPr="006E74DE" w:rsidRDefault="007130BC" w:rsidP="007130B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431</w:t>
            </w:r>
          </w:p>
        </w:tc>
      </w:tr>
      <w:tr w:rsidR="007130BC" w:rsidRPr="006E74DE" w14:paraId="56E6B8A2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696623B4" w14:textId="77777777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4958C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9D794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F019B1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F16555F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EE96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2EB87F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68CF55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130BC" w:rsidRPr="006E74DE" w14:paraId="1CD19727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6C460700" w14:textId="77777777" w:rsidR="007130BC" w:rsidRPr="006E74DE" w:rsidRDefault="007130BC" w:rsidP="007130BC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Time Domain (ms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7745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77E0A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AB15A8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6AA793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6833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C95667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047A38" w14:textId="77777777" w:rsidR="007130BC" w:rsidRPr="006E74DE" w:rsidRDefault="007130BC" w:rsidP="007130BC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B2F50" w:rsidRPr="006E74DE" w14:paraId="012BEBD8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2FA080B8" w14:textId="231E0F51" w:rsidR="001B2F50" w:rsidRPr="006E74DE" w:rsidRDefault="001B2F50" w:rsidP="001B2F50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24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6EC9C" w14:textId="6B4A05C0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FE760" w14:textId="1ABF9708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3C2B62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942D1" w14:textId="14BB4AAF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51B33" w14:textId="29FE3F53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D1541C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94952F" w14:textId="6EEEB1CE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088</w:t>
            </w:r>
          </w:p>
        </w:tc>
      </w:tr>
      <w:tr w:rsidR="001B2F50" w:rsidRPr="006E74DE" w14:paraId="1BEE98F4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0D0360B0" w14:textId="160C77CE" w:rsidR="001B2F50" w:rsidRPr="006E74DE" w:rsidRDefault="001B2F50" w:rsidP="001B2F50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A101A6" w14:textId="19D02BDF" w:rsidR="001B2F50" w:rsidRPr="006E74DE" w:rsidRDefault="001B2F50" w:rsidP="001B2F5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/>
                <w:sz w:val="20"/>
                <w:szCs w:val="20"/>
                <w:lang w:val="en-US"/>
              </w:rPr>
              <w:t>32 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92E1D" w14:textId="657E57C6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FAC06F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5617A" w14:textId="126BD0FA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9689A" w14:textId="5E424B9C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DEA946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10A749" w14:textId="218A5055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376</w:t>
            </w:r>
          </w:p>
        </w:tc>
      </w:tr>
      <w:tr w:rsidR="001B2F50" w:rsidRPr="006E74DE" w14:paraId="7C04A890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2B6E7EAA" w14:textId="422B5A78" w:rsidR="001B2F50" w:rsidRPr="006E74DE" w:rsidRDefault="001B2F50" w:rsidP="001B2F50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E182C" w14:textId="2AFE6002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236B6" w14:textId="3B21D201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29BF15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44FBC" w14:textId="76D5680F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3C799" w14:textId="64D1A2B0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CD0C6D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629540" w14:textId="749C88AA" w:rsidR="001B2F50" w:rsidRPr="006E74DE" w:rsidRDefault="001B2F50" w:rsidP="001B2F50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1B2F50" w:rsidRPr="006E74DE" w14:paraId="06076162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59C3A73A" w14:textId="26A96522" w:rsidR="001B2F50" w:rsidRPr="006E74DE" w:rsidRDefault="001B2F50" w:rsidP="001B2F50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35348" w14:textId="3909EDAB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ECA9F" w14:textId="077619B5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400AF4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120A4" w14:textId="78609F96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DD992" w14:textId="34ED0D66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106D0A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33D88C" w14:textId="69A24D8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123</w:t>
            </w:r>
          </w:p>
        </w:tc>
      </w:tr>
      <w:tr w:rsidR="001B2F50" w:rsidRPr="006E74DE" w14:paraId="3968ED2F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642F9D01" w14:textId="5D3C4152" w:rsidR="001B2F50" w:rsidRPr="006E74DE" w:rsidRDefault="001B2F50" w:rsidP="001B2F50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DNN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7163E" w14:textId="5AB69D2A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D0B0F" w14:textId="29EA28F8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6E23AD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B8CE5" w14:textId="29F934BB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9205B" w14:textId="172C2362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9B23F2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BEA911" w14:textId="59666D54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471</w:t>
            </w:r>
          </w:p>
        </w:tc>
      </w:tr>
      <w:tr w:rsidR="001B2F50" w:rsidRPr="006E74DE" w14:paraId="236DC7FF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095FEF3B" w14:textId="77777777" w:rsidR="001B2F50" w:rsidRPr="006E74DE" w:rsidRDefault="001B2F50" w:rsidP="001B2F50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6507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59908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DC996E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5F6DC69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2A4FA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2FD5F9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30926A" w14:textId="77777777" w:rsidR="001B2F50" w:rsidRPr="006E74DE" w:rsidRDefault="001B2F50" w:rsidP="001B2F50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142A" w:rsidRPr="006E74DE" w14:paraId="56F39898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459E5329" w14:textId="5F57200E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MSSD, 24h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91758" w14:textId="05EAEFC6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187CD" w14:textId="5FCC2751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9338E7B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DB157" w14:textId="60F6B322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93A55" w14:textId="645D5C9B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FFC605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95C59F3" w14:textId="35A8DCB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50</w:t>
            </w:r>
          </w:p>
        </w:tc>
      </w:tr>
      <w:tr w:rsidR="00A9142A" w:rsidRPr="006E74DE" w14:paraId="1B28E4EF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5A31DD7A" w14:textId="354D62E0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A7E7E" w14:textId="0628DDD4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37434" w14:textId="40C7B338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ADACDB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D2FB6" w14:textId="36520AD5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C575E" w14:textId="20892A01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A0B3D4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1F7719" w14:textId="35F59CFA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879</w:t>
            </w:r>
          </w:p>
        </w:tc>
      </w:tr>
      <w:tr w:rsidR="00A9142A" w:rsidRPr="006E74DE" w14:paraId="202DED92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0AE3590E" w14:textId="7571BD5C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C125A" w14:textId="46CA296E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8DD3C" w14:textId="60C4E0E9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0C3F22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ECA67" w14:textId="78FB9A3A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79D18" w14:textId="5145133A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B228D17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8B905C" w14:textId="60F4F65D" w:rsidR="00A9142A" w:rsidRPr="006E74DE" w:rsidRDefault="00A9142A" w:rsidP="00A9142A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091</w:t>
            </w:r>
          </w:p>
        </w:tc>
      </w:tr>
      <w:tr w:rsidR="00A9142A" w:rsidRPr="006E74DE" w14:paraId="58DE3042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1CFFACD8" w14:textId="183A9196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693CB" w14:textId="371524B9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08481" w14:textId="17DC22C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CD7ED5B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98125" w14:textId="5C6FF9F0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C2E0C" w14:textId="40AC1C1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9F78BF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3E810ED" w14:textId="55753545" w:rsidR="00A9142A" w:rsidRPr="006E74DE" w:rsidRDefault="00A9142A" w:rsidP="00A9142A">
            <w:pPr>
              <w:jc w:val="center"/>
              <w:rPr>
                <w:rFonts w:ascii="Aptos Narrow" w:hAnsi="Aptos Narro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55</w:t>
            </w:r>
          </w:p>
        </w:tc>
      </w:tr>
      <w:tr w:rsidR="00A9142A" w:rsidRPr="006E74DE" w14:paraId="7B354881" w14:textId="77777777" w:rsidTr="00AC20A2">
        <w:trPr>
          <w:trHeight w:val="315"/>
        </w:trPr>
        <w:tc>
          <w:tcPr>
            <w:tcW w:w="1335" w:type="pct"/>
            <w:noWrap/>
            <w:vAlign w:val="center"/>
          </w:tcPr>
          <w:p w14:paraId="5EEE3DD9" w14:textId="23B8765C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MSSD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7A0EB" w14:textId="170BC4AE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55793" w14:textId="28F2A4C3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AD7427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DB62A" w14:textId="3DD00EF5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2335C" w14:textId="61274244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8942EA" w14:textId="77777777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D8D377" w14:textId="00FC3FE2" w:rsidR="00A9142A" w:rsidRPr="006E74DE" w:rsidRDefault="00A9142A" w:rsidP="00A9142A">
            <w:pPr>
              <w:jc w:val="center"/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647</w:t>
            </w:r>
          </w:p>
        </w:tc>
      </w:tr>
      <w:tr w:rsidR="00A9142A" w:rsidRPr="006E74DE" w14:paraId="2378903B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462B799E" w14:textId="77777777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0CE58CE0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5D5A251F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664EF57E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7E2CDDCD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1A460B6B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0C30CAC9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46E03C5D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142A" w:rsidRPr="006E74DE" w14:paraId="48E4E192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6341F61B" w14:textId="77777777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Domain</w:t>
            </w:r>
          </w:p>
        </w:tc>
        <w:tc>
          <w:tcPr>
            <w:tcW w:w="550" w:type="pct"/>
            <w:noWrap/>
            <w:vAlign w:val="center"/>
          </w:tcPr>
          <w:p w14:paraId="748B5F5E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21D69921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40BD43C1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37DD28DE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3A7599C0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4C983111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059F3C9C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9142A" w:rsidRPr="006E74DE" w14:paraId="08688444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0FAE8106" w14:textId="77777777" w:rsidR="00A9142A" w:rsidRPr="006E74DE" w:rsidRDefault="00A9142A" w:rsidP="00A9142A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rmalized values (n.u.; ms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E74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550" w:type="pct"/>
            <w:noWrap/>
            <w:vAlign w:val="center"/>
          </w:tcPr>
          <w:p w14:paraId="349874A2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57BF4032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5F0E93BB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4D465768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1E940EE5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310C2010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3936DA7B" w14:textId="77777777" w:rsidR="00A9142A" w:rsidRPr="006E74DE" w:rsidRDefault="00A9142A" w:rsidP="00A9142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72FE" w:rsidRPr="006E74DE" w14:paraId="7407F7CC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CA6E78A" w14:textId="0217FA8A" w:rsidR="00C372FE" w:rsidRPr="006E74DE" w:rsidRDefault="00C372FE" w:rsidP="00C372F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73E0" w14:textId="3ABCA47B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30A95" w14:textId="02C1E84C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99E12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1C4E5" w14:textId="02452E34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7369" w14:textId="63259C00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47647B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E6744A" w14:textId="36359471" w:rsidR="00C372FE" w:rsidRPr="006E74DE" w:rsidRDefault="00C372FE" w:rsidP="00C372F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11</w:t>
            </w:r>
          </w:p>
        </w:tc>
      </w:tr>
      <w:tr w:rsidR="00C372FE" w:rsidRPr="006E74DE" w14:paraId="2BBBBBA8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70BA40CC" w14:textId="48913F09" w:rsidR="00C372FE" w:rsidRPr="006E74DE" w:rsidRDefault="00C372FE" w:rsidP="00C372F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4BD55" w14:textId="6E92B16F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3D06" w14:textId="75870691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1CC2B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8848" w14:textId="2850C1DE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2F2E5" w14:textId="20441B55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7D12A2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40A9B7" w14:textId="6CA33BEA" w:rsidR="00C372FE" w:rsidRPr="006E74DE" w:rsidRDefault="00C372FE" w:rsidP="00C372FE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771</w:t>
            </w:r>
          </w:p>
        </w:tc>
      </w:tr>
      <w:tr w:rsidR="00C372FE" w:rsidRPr="006E74DE" w14:paraId="1BABCB5B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5C1ADE44" w14:textId="432AACE5" w:rsidR="00C372FE" w:rsidRPr="006E74DE" w:rsidRDefault="00C372FE" w:rsidP="00C372F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C66D" w14:textId="2EBEF6EA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F068" w14:textId="0F3F2780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B09116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C187" w14:textId="31E5C25E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04EE" w14:textId="6935B07A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8CCA5F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3C62ED" w14:textId="0DD46DF3" w:rsidR="00C372FE" w:rsidRPr="006E74DE" w:rsidRDefault="00C372FE" w:rsidP="00C372F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381</w:t>
            </w:r>
          </w:p>
        </w:tc>
      </w:tr>
      <w:tr w:rsidR="00C372FE" w:rsidRPr="006E74DE" w14:paraId="71536016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8A530CF" w14:textId="0AAE4B00" w:rsidR="00C372FE" w:rsidRPr="006E74DE" w:rsidRDefault="00C372FE" w:rsidP="00C372F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4B5D" w14:textId="79F367C3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2AA5" w14:textId="30FFA5E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6B914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3CDB" w14:textId="00E3CD18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6A2DC" w14:textId="184E6F14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28ACB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336269" w14:textId="2DD4B861" w:rsidR="00C372FE" w:rsidRPr="006E74DE" w:rsidRDefault="00C372FE" w:rsidP="00C372F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193</w:t>
            </w:r>
          </w:p>
        </w:tc>
      </w:tr>
      <w:tr w:rsidR="00C372FE" w:rsidRPr="006E74DE" w14:paraId="397E23B7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269A1545" w14:textId="77777777" w:rsidR="00C372FE" w:rsidRPr="006E74DE" w:rsidRDefault="00C372FE" w:rsidP="00C372F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EB37D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87776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FBB46C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45712E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3A484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9B1546" w14:textId="77777777" w:rsidR="00C372FE" w:rsidRPr="006E74DE" w:rsidRDefault="00C372FE" w:rsidP="00C372FE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8BF68B" w14:textId="77777777" w:rsidR="00C372FE" w:rsidRPr="006E74DE" w:rsidRDefault="00C372FE" w:rsidP="00C372FE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37F9" w:rsidRPr="006E74DE" w14:paraId="3A109EFF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372CE891" w14:textId="552753C5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L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C849" w14:textId="3A4C0021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A688B" w14:textId="78FD1CAA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F9760A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136F" w14:textId="55277975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04CD6" w14:textId="6201DEC1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307A78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D7276F" w14:textId="6155B47C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60</w:t>
            </w:r>
          </w:p>
        </w:tc>
      </w:tr>
      <w:tr w:rsidR="001237F9" w:rsidRPr="006E74DE" w14:paraId="0F38D45E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AB07607" w14:textId="154C0F40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B8C4" w14:textId="7C9E6B62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2951" w14:textId="514FF4B0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F2FAC4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1216" w14:textId="7DCD06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AA83" w14:textId="2BF26FB3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7393C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9B7DE0" w14:textId="63F8974D" w:rsidR="001237F9" w:rsidRPr="006E74DE" w:rsidRDefault="001237F9" w:rsidP="001237F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</w:tr>
      <w:tr w:rsidR="001237F9" w:rsidRPr="006E74DE" w14:paraId="2691958D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1237D366" w14:textId="5111255D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9AD8" w14:textId="332F6F7D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1F915" w14:textId="58DE46A0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D5F57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F6CBA" w14:textId="10825359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0E35" w14:textId="4EAEF018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D0429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756ADF" w14:textId="23868B70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314</w:t>
            </w:r>
          </w:p>
        </w:tc>
      </w:tr>
      <w:tr w:rsidR="001237F9" w:rsidRPr="006E74DE" w14:paraId="36AD7298" w14:textId="77777777" w:rsidTr="00AC20A2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3A22FFF7" w14:textId="58CA4ECB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 xml:space="preserve"> n.u.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73FB" w14:textId="6F2E2ADE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4871" w14:textId="29FA4E96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2FCC06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EC22" w14:textId="6D90964B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81D5" w14:textId="2B23E2D8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96AC08" w14:textId="77777777" w:rsidR="001237F9" w:rsidRPr="006E74DE" w:rsidRDefault="001237F9" w:rsidP="001237F9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529F14" w14:textId="7AF98625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193</w:t>
            </w:r>
          </w:p>
        </w:tc>
      </w:tr>
      <w:tr w:rsidR="001237F9" w:rsidRPr="006E74DE" w14:paraId="2C2075E0" w14:textId="77777777" w:rsidTr="00571D0F">
        <w:trPr>
          <w:trHeight w:val="315"/>
        </w:trPr>
        <w:tc>
          <w:tcPr>
            <w:tcW w:w="1335" w:type="pct"/>
            <w:noWrap/>
            <w:vAlign w:val="center"/>
          </w:tcPr>
          <w:p w14:paraId="37121121" w14:textId="77777777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4B27FCA6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noWrap/>
            <w:vAlign w:val="center"/>
          </w:tcPr>
          <w:p w14:paraId="58144817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right w:val="single" w:sz="4" w:space="0" w:color="auto"/>
            </w:tcBorders>
            <w:noWrap/>
            <w:vAlign w:val="center"/>
          </w:tcPr>
          <w:p w14:paraId="1D1E87C1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left w:val="single" w:sz="4" w:space="0" w:color="auto"/>
            </w:tcBorders>
            <w:noWrap/>
            <w:vAlign w:val="center"/>
          </w:tcPr>
          <w:p w14:paraId="374AB215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noWrap/>
            <w:vAlign w:val="center"/>
          </w:tcPr>
          <w:p w14:paraId="479EA798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  <w:noWrap/>
            <w:vAlign w:val="center"/>
          </w:tcPr>
          <w:p w14:paraId="2C905580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7" w:type="pct"/>
            <w:tcBorders>
              <w:left w:val="single" w:sz="4" w:space="0" w:color="auto"/>
            </w:tcBorders>
            <w:noWrap/>
            <w:vAlign w:val="center"/>
          </w:tcPr>
          <w:p w14:paraId="382CDCD4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237F9" w:rsidRPr="006E74DE" w14:paraId="2DCD2499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7456E970" w14:textId="2D8EB83F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mor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7070" w14:textId="741E86AA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512E" w14:textId="5A0D1C75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B190B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BC91D6" w14:textId="425B0174" w:rsidR="001237F9" w:rsidRPr="006E74DE" w:rsidRDefault="001237F9" w:rsidP="001237F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3AC95" w14:textId="7A010846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70DB45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98CBBF" w14:textId="75ECDE6B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235</w:t>
            </w:r>
          </w:p>
        </w:tc>
      </w:tr>
      <w:tr w:rsidR="001237F9" w:rsidRPr="006E74DE" w14:paraId="31BFF471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3201BCA0" w14:textId="2C0D0C47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lastRenderedPageBreak/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afterno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2510" w14:textId="25A3435D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8F9C" w14:textId="7CC7750C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22215F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672136" w14:textId="283EEE32" w:rsidR="001237F9" w:rsidRPr="006E74DE" w:rsidRDefault="001237F9" w:rsidP="001237F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FD71" w14:textId="137B1DC2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8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4B651" w14:textId="5BFB60F3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A2E1E0" w14:textId="03496ECE" w:rsidR="001237F9" w:rsidRPr="006E74DE" w:rsidRDefault="001237F9" w:rsidP="001237F9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674</w:t>
            </w:r>
          </w:p>
        </w:tc>
      </w:tr>
      <w:tr w:rsidR="001237F9" w:rsidRPr="006E74DE" w14:paraId="6C730339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2C115105" w14:textId="1A75B79D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evenin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E89C" w14:textId="7ECDEA5C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8090" w14:textId="17EB390C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9DF09F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24FB92" w14:textId="0E68E369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FAF7" w14:textId="47ED2A11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F90ED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779A9B" w14:textId="1EC82139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539</w:t>
            </w:r>
          </w:p>
        </w:tc>
      </w:tr>
      <w:tr w:rsidR="001237F9" w:rsidRPr="006E74DE" w14:paraId="2970F16D" w14:textId="77777777" w:rsidTr="00571D0F">
        <w:trPr>
          <w:trHeight w:val="315"/>
        </w:trPr>
        <w:tc>
          <w:tcPr>
            <w:tcW w:w="1335" w:type="pct"/>
            <w:noWrap/>
            <w:vAlign w:val="center"/>
            <w:hideMark/>
          </w:tcPr>
          <w:p w14:paraId="134F9686" w14:textId="11899BF4" w:rsidR="001237F9" w:rsidRPr="006E74DE" w:rsidRDefault="001237F9" w:rsidP="001237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cs="Times New Roman"/>
                <w:sz w:val="20"/>
                <w:szCs w:val="20"/>
                <w:lang w:val="en-US"/>
              </w:rPr>
              <w:t>Ratio 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LF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/P</w:t>
            </w:r>
            <w:r w:rsidRPr="006E74DE">
              <w:rPr>
                <w:rFonts w:cs="Times New Roman"/>
                <w:sz w:val="20"/>
                <w:szCs w:val="20"/>
                <w:vertAlign w:val="subscript"/>
                <w:lang w:val="en-US"/>
              </w:rPr>
              <w:t xml:space="preserve">HF </w:t>
            </w:r>
            <w:r w:rsidRPr="006E74DE">
              <w:rPr>
                <w:rFonts w:cs="Times New Roman"/>
                <w:sz w:val="20"/>
                <w:szCs w:val="20"/>
                <w:lang w:val="en-US"/>
              </w:rPr>
              <w:t>n.u., nigh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E4D0C" w14:textId="4E4B441C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EB24F" w14:textId="3D0593C4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B385F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EE6CC8" w14:textId="6E97FC23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E715" w14:textId="30439AB6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0F3D5" w14:textId="777777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F71F1A" w14:textId="1F6CE977" w:rsidR="001237F9" w:rsidRPr="006E74DE" w:rsidRDefault="001237F9" w:rsidP="001237F9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74DE">
              <w:rPr>
                <w:rFonts w:ascii="Aptos Narrow" w:hAnsi="Aptos Narrow"/>
                <w:color w:val="000000" w:themeColor="text1"/>
                <w:sz w:val="20"/>
                <w:szCs w:val="20"/>
                <w:lang w:val="en-US"/>
              </w:rPr>
              <w:t>0.651</w:t>
            </w:r>
          </w:p>
        </w:tc>
      </w:tr>
    </w:tbl>
    <w:p w14:paraId="28E69C45" w14:textId="77777777" w:rsidR="00735779" w:rsidRPr="006E74DE" w:rsidRDefault="00735779" w:rsidP="00735779">
      <w:pPr>
        <w:rPr>
          <w:rFonts w:cs="Times New Roman"/>
          <w:b/>
          <w:bCs/>
          <w:sz w:val="20"/>
          <w:szCs w:val="20"/>
          <w:lang w:val="en-US"/>
        </w:rPr>
      </w:pPr>
    </w:p>
    <w:p w14:paraId="5733EED6" w14:textId="3CB7893E" w:rsidR="00D436D3" w:rsidRPr="00D436D3" w:rsidRDefault="0063291F" w:rsidP="00D436D3">
      <w:pPr>
        <w:rPr>
          <w:rFonts w:cs="Times New Roman"/>
          <w:sz w:val="20"/>
          <w:szCs w:val="20"/>
          <w:lang w:val="en-US"/>
        </w:rPr>
      </w:pPr>
      <w:r w:rsidRPr="006E74DE">
        <w:rPr>
          <w:rFonts w:cs="Times New Roman"/>
          <w:b/>
          <w:bCs/>
          <w:sz w:val="20"/>
          <w:szCs w:val="20"/>
          <w:lang w:val="en-US"/>
        </w:rPr>
        <w:t>Table S5</w:t>
      </w:r>
      <w:r w:rsidRPr="00DA3F98">
        <w:rPr>
          <w:rFonts w:cs="Times New Roman"/>
          <w:b/>
          <w:bCs/>
          <w:sz w:val="20"/>
          <w:szCs w:val="20"/>
          <w:lang w:val="en-US"/>
        </w:rPr>
        <w:t>.</w:t>
      </w:r>
      <w:r w:rsidR="00DA3F98" w:rsidRPr="00DA3F98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D436D3" w:rsidRPr="00D436D3">
        <w:rPr>
          <w:rFonts w:cs="Times New Roman"/>
          <w:b/>
          <w:bCs/>
          <w:sz w:val="20"/>
          <w:szCs w:val="20"/>
          <w:lang w:val="en-US"/>
        </w:rPr>
        <w:t xml:space="preserve">Absolute change from baseline in cardiovascular and HRV parameters among </w:t>
      </w:r>
      <w:r w:rsidR="00606AF9">
        <w:rPr>
          <w:rFonts w:cs="Times New Roman"/>
          <w:b/>
          <w:bCs/>
          <w:sz w:val="20"/>
          <w:szCs w:val="20"/>
          <w:lang w:val="en-US"/>
        </w:rPr>
        <w:t>males</w:t>
      </w:r>
      <w:r w:rsidR="00D436D3" w:rsidRPr="00D436D3">
        <w:rPr>
          <w:rFonts w:cs="Times New Roman"/>
          <w:b/>
          <w:bCs/>
          <w:sz w:val="20"/>
          <w:szCs w:val="20"/>
          <w:lang w:val="en-US"/>
        </w:rPr>
        <w:t>.</w:t>
      </w:r>
      <w:r w:rsidR="00D436D3" w:rsidRPr="00D436D3">
        <w:rPr>
          <w:rFonts w:cs="Times New Roman"/>
          <w:sz w:val="20"/>
          <w:szCs w:val="20"/>
          <w:lang w:val="en-US"/>
        </w:rPr>
        <w:t xml:space="preserve"> Values are medians with interquartile ranges (IQR) for all </w:t>
      </w:r>
      <w:r w:rsidR="00606AF9">
        <w:rPr>
          <w:rFonts w:cs="Times New Roman"/>
          <w:sz w:val="20"/>
          <w:szCs w:val="20"/>
          <w:lang w:val="en-US"/>
        </w:rPr>
        <w:t>males</w:t>
      </w:r>
      <w:r w:rsidR="00606AF9" w:rsidRPr="00D436D3">
        <w:rPr>
          <w:rFonts w:cs="Times New Roman"/>
          <w:sz w:val="20"/>
          <w:szCs w:val="20"/>
          <w:lang w:val="en-US"/>
        </w:rPr>
        <w:t xml:space="preserve"> </w:t>
      </w:r>
      <w:r w:rsidR="00D436D3" w:rsidRPr="00D436D3">
        <w:rPr>
          <w:rFonts w:cs="Times New Roman"/>
          <w:sz w:val="20"/>
          <w:szCs w:val="20"/>
          <w:lang w:val="en-US"/>
        </w:rPr>
        <w:t>who completed the protocol. HRV parameters were derived from 24-hour ECG recordings, and blood pressure measured in the morning. Time- and frequency</w:t>
      </w:r>
      <w:r w:rsidR="00185340">
        <w:rPr>
          <w:rFonts w:cs="Times New Roman"/>
          <w:sz w:val="20"/>
          <w:szCs w:val="20"/>
          <w:lang w:val="en-US"/>
        </w:rPr>
        <w:t xml:space="preserve"> </w:t>
      </w:r>
      <w:r w:rsidR="00D436D3" w:rsidRPr="00D436D3">
        <w:rPr>
          <w:rFonts w:cs="Times New Roman"/>
          <w:sz w:val="20"/>
          <w:szCs w:val="20"/>
          <w:lang w:val="en-US"/>
        </w:rPr>
        <w:t xml:space="preserve">domain measures were analyzed over predefined 1-hour periods (morning, afternoon, evening, night). Statistically significant within-group changes are shown in bold. </w:t>
      </w:r>
      <w:r w:rsidR="005938B0" w:rsidRPr="00DF72CA">
        <w:rPr>
          <w:rFonts w:cs="Times New Roman"/>
          <w:i/>
          <w:iCs/>
          <w:sz w:val="20"/>
          <w:szCs w:val="20"/>
          <w:lang w:val="en-US"/>
        </w:rPr>
        <w:t>*</w:t>
      </w:r>
      <w:r w:rsidR="00D436D3" w:rsidRPr="00DF72CA">
        <w:rPr>
          <w:rFonts w:cs="Times New Roman"/>
          <w:i/>
          <w:iCs/>
          <w:sz w:val="20"/>
          <w:szCs w:val="20"/>
          <w:lang w:val="en-US"/>
        </w:rPr>
        <w:t>P &lt; 0.05.</w:t>
      </w:r>
    </w:p>
    <w:p w14:paraId="705C3720" w14:textId="114D1B91" w:rsidR="00613259" w:rsidRPr="006E74DE" w:rsidRDefault="005938B0" w:rsidP="00613259">
      <w:pPr>
        <w:rPr>
          <w:rFonts w:cs="Times New Roman"/>
          <w:sz w:val="20"/>
          <w:szCs w:val="20"/>
          <w:lang w:val="en-US"/>
        </w:rPr>
      </w:pPr>
      <w:r w:rsidRPr="008B7F2F">
        <w:rPr>
          <w:rFonts w:cs="Times New Roman"/>
          <w:b/>
          <w:bCs/>
          <w:sz w:val="20"/>
          <w:szCs w:val="20"/>
          <w:lang w:val="en-US"/>
        </w:rPr>
        <w:t>Abbreviations:</w:t>
      </w:r>
      <w:r>
        <w:rPr>
          <w:rFonts w:cs="Times New Roman"/>
          <w:sz w:val="20"/>
          <w:szCs w:val="20"/>
          <w:lang w:val="en-US"/>
        </w:rPr>
        <w:t xml:space="preserve"> </w:t>
      </w:r>
      <w:r w:rsidRPr="001F44F5">
        <w:rPr>
          <w:rFonts w:ascii="Aptos" w:hAnsi="Aptos"/>
          <w:color w:val="000000"/>
          <w:sz w:val="20"/>
        </w:rPr>
        <w:t>are provided as shown in Table 1.</w:t>
      </w:r>
    </w:p>
    <w:sectPr w:rsidR="00613259" w:rsidRPr="006E74DE" w:rsidSect="001B6B8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F06ED" w14:textId="77777777" w:rsidR="00037253" w:rsidRDefault="00037253" w:rsidP="00812347">
      <w:r>
        <w:separator/>
      </w:r>
    </w:p>
  </w:endnote>
  <w:endnote w:type="continuationSeparator" w:id="0">
    <w:p w14:paraId="6D721E79" w14:textId="77777777" w:rsidR="00037253" w:rsidRDefault="00037253" w:rsidP="00812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3E757" w14:textId="77777777" w:rsidR="00812347" w:rsidRDefault="008123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4957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544B98" w14:textId="10E4E2E3" w:rsidR="00812347" w:rsidRDefault="008123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E099E8" w14:textId="77777777" w:rsidR="00812347" w:rsidRDefault="008123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64CFC" w14:textId="77777777" w:rsidR="00812347" w:rsidRDefault="00812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562AF" w14:textId="77777777" w:rsidR="00037253" w:rsidRDefault="00037253" w:rsidP="00812347">
      <w:r>
        <w:separator/>
      </w:r>
    </w:p>
  </w:footnote>
  <w:footnote w:type="continuationSeparator" w:id="0">
    <w:p w14:paraId="65412687" w14:textId="77777777" w:rsidR="00037253" w:rsidRDefault="00037253" w:rsidP="008123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32E87" w14:textId="77777777" w:rsidR="00812347" w:rsidRDefault="008123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571FE" w14:textId="77777777" w:rsidR="00812347" w:rsidRDefault="008123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B8B0E" w14:textId="77777777" w:rsidR="00812347" w:rsidRDefault="008123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85208C"/>
    <w:multiLevelType w:val="hybridMultilevel"/>
    <w:tmpl w:val="B9EC206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46FA8"/>
    <w:multiLevelType w:val="hybridMultilevel"/>
    <w:tmpl w:val="79787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28307C"/>
    <w:multiLevelType w:val="hybridMultilevel"/>
    <w:tmpl w:val="67DE09B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FA4339"/>
    <w:multiLevelType w:val="hybridMultilevel"/>
    <w:tmpl w:val="19948ED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175235">
    <w:abstractNumId w:val="1"/>
  </w:num>
  <w:num w:numId="2" w16cid:durableId="190996709">
    <w:abstractNumId w:val="3"/>
  </w:num>
  <w:num w:numId="3" w16cid:durableId="10305568">
    <w:abstractNumId w:val="0"/>
  </w:num>
  <w:num w:numId="4" w16cid:durableId="10936269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ocumentProtection w:edit="trackedChanges" w:enforcement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5B"/>
    <w:rsid w:val="0000072B"/>
    <w:rsid w:val="00001B59"/>
    <w:rsid w:val="00001EA1"/>
    <w:rsid w:val="000029A0"/>
    <w:rsid w:val="00003089"/>
    <w:rsid w:val="00004039"/>
    <w:rsid w:val="00005064"/>
    <w:rsid w:val="00005772"/>
    <w:rsid w:val="00006894"/>
    <w:rsid w:val="00011DC2"/>
    <w:rsid w:val="00011DDE"/>
    <w:rsid w:val="00011FDD"/>
    <w:rsid w:val="000168E6"/>
    <w:rsid w:val="00016F50"/>
    <w:rsid w:val="000178E2"/>
    <w:rsid w:val="00020756"/>
    <w:rsid w:val="0002305D"/>
    <w:rsid w:val="00023510"/>
    <w:rsid w:val="00023BA0"/>
    <w:rsid w:val="000258BC"/>
    <w:rsid w:val="0002693F"/>
    <w:rsid w:val="000274A9"/>
    <w:rsid w:val="00027752"/>
    <w:rsid w:val="00030D59"/>
    <w:rsid w:val="00030E46"/>
    <w:rsid w:val="000310D5"/>
    <w:rsid w:val="0003118A"/>
    <w:rsid w:val="0003154D"/>
    <w:rsid w:val="0003178B"/>
    <w:rsid w:val="00031FD1"/>
    <w:rsid w:val="00032917"/>
    <w:rsid w:val="00032AE5"/>
    <w:rsid w:val="000342BD"/>
    <w:rsid w:val="00034DE8"/>
    <w:rsid w:val="0003517D"/>
    <w:rsid w:val="00036B8C"/>
    <w:rsid w:val="00037253"/>
    <w:rsid w:val="00037AC5"/>
    <w:rsid w:val="00042300"/>
    <w:rsid w:val="00042726"/>
    <w:rsid w:val="000428DA"/>
    <w:rsid w:val="000431F9"/>
    <w:rsid w:val="00044456"/>
    <w:rsid w:val="000462F4"/>
    <w:rsid w:val="00046EFC"/>
    <w:rsid w:val="000476A3"/>
    <w:rsid w:val="0005017B"/>
    <w:rsid w:val="000512A0"/>
    <w:rsid w:val="00051892"/>
    <w:rsid w:val="00053F57"/>
    <w:rsid w:val="00054583"/>
    <w:rsid w:val="00060F38"/>
    <w:rsid w:val="00064B33"/>
    <w:rsid w:val="000650DD"/>
    <w:rsid w:val="00070E8B"/>
    <w:rsid w:val="00071CD5"/>
    <w:rsid w:val="00072353"/>
    <w:rsid w:val="00074766"/>
    <w:rsid w:val="00075732"/>
    <w:rsid w:val="00075C29"/>
    <w:rsid w:val="0007706D"/>
    <w:rsid w:val="0007791A"/>
    <w:rsid w:val="00080138"/>
    <w:rsid w:val="0008213D"/>
    <w:rsid w:val="0008312E"/>
    <w:rsid w:val="00085D15"/>
    <w:rsid w:val="00085FD0"/>
    <w:rsid w:val="00086459"/>
    <w:rsid w:val="00086D04"/>
    <w:rsid w:val="000876DE"/>
    <w:rsid w:val="00090BF8"/>
    <w:rsid w:val="000919A5"/>
    <w:rsid w:val="00092778"/>
    <w:rsid w:val="00092E50"/>
    <w:rsid w:val="000A120D"/>
    <w:rsid w:val="000A1B19"/>
    <w:rsid w:val="000A1DD2"/>
    <w:rsid w:val="000A2A2C"/>
    <w:rsid w:val="000A3529"/>
    <w:rsid w:val="000A437E"/>
    <w:rsid w:val="000A4742"/>
    <w:rsid w:val="000A476E"/>
    <w:rsid w:val="000A4F24"/>
    <w:rsid w:val="000A7662"/>
    <w:rsid w:val="000B005C"/>
    <w:rsid w:val="000B0C19"/>
    <w:rsid w:val="000B1033"/>
    <w:rsid w:val="000B3CB8"/>
    <w:rsid w:val="000B3DFC"/>
    <w:rsid w:val="000B40F9"/>
    <w:rsid w:val="000B54B4"/>
    <w:rsid w:val="000B5D46"/>
    <w:rsid w:val="000B5EBF"/>
    <w:rsid w:val="000B6469"/>
    <w:rsid w:val="000C0A8A"/>
    <w:rsid w:val="000C453B"/>
    <w:rsid w:val="000C479B"/>
    <w:rsid w:val="000C55E2"/>
    <w:rsid w:val="000C643D"/>
    <w:rsid w:val="000C6C1E"/>
    <w:rsid w:val="000D285C"/>
    <w:rsid w:val="000D309D"/>
    <w:rsid w:val="000D334A"/>
    <w:rsid w:val="000D3C50"/>
    <w:rsid w:val="000D3DDB"/>
    <w:rsid w:val="000D5FA9"/>
    <w:rsid w:val="000D606E"/>
    <w:rsid w:val="000D633E"/>
    <w:rsid w:val="000D6523"/>
    <w:rsid w:val="000D6EA4"/>
    <w:rsid w:val="000D6F53"/>
    <w:rsid w:val="000E1F99"/>
    <w:rsid w:val="000E39C9"/>
    <w:rsid w:val="000E3EDB"/>
    <w:rsid w:val="000E6204"/>
    <w:rsid w:val="000E7CC5"/>
    <w:rsid w:val="000F00A8"/>
    <w:rsid w:val="000F1C9B"/>
    <w:rsid w:val="000F2D6F"/>
    <w:rsid w:val="000F383F"/>
    <w:rsid w:val="000F4232"/>
    <w:rsid w:val="000F56AB"/>
    <w:rsid w:val="000F720D"/>
    <w:rsid w:val="000F73B9"/>
    <w:rsid w:val="000F79C6"/>
    <w:rsid w:val="000F7D4B"/>
    <w:rsid w:val="00100965"/>
    <w:rsid w:val="0010407D"/>
    <w:rsid w:val="00104BCC"/>
    <w:rsid w:val="00110F85"/>
    <w:rsid w:val="00111F4F"/>
    <w:rsid w:val="001137D7"/>
    <w:rsid w:val="00114115"/>
    <w:rsid w:val="00114360"/>
    <w:rsid w:val="00114511"/>
    <w:rsid w:val="0011473F"/>
    <w:rsid w:val="001156AB"/>
    <w:rsid w:val="00116242"/>
    <w:rsid w:val="00116F23"/>
    <w:rsid w:val="00117C5D"/>
    <w:rsid w:val="001203BD"/>
    <w:rsid w:val="001204CF"/>
    <w:rsid w:val="001206E7"/>
    <w:rsid w:val="00120B40"/>
    <w:rsid w:val="00120CA1"/>
    <w:rsid w:val="001225C6"/>
    <w:rsid w:val="00122C23"/>
    <w:rsid w:val="001237F9"/>
    <w:rsid w:val="00123B36"/>
    <w:rsid w:val="00123FDC"/>
    <w:rsid w:val="00126E65"/>
    <w:rsid w:val="0013209D"/>
    <w:rsid w:val="00132CCB"/>
    <w:rsid w:val="00135E0D"/>
    <w:rsid w:val="0013625C"/>
    <w:rsid w:val="001406BA"/>
    <w:rsid w:val="00140B7D"/>
    <w:rsid w:val="001417EE"/>
    <w:rsid w:val="00142059"/>
    <w:rsid w:val="00144671"/>
    <w:rsid w:val="00146D92"/>
    <w:rsid w:val="001470C7"/>
    <w:rsid w:val="00147513"/>
    <w:rsid w:val="001502D9"/>
    <w:rsid w:val="00154721"/>
    <w:rsid w:val="00160CE1"/>
    <w:rsid w:val="00162299"/>
    <w:rsid w:val="0016354C"/>
    <w:rsid w:val="001639E4"/>
    <w:rsid w:val="0016550B"/>
    <w:rsid w:val="0017094D"/>
    <w:rsid w:val="001717CC"/>
    <w:rsid w:val="00171B0A"/>
    <w:rsid w:val="001730E8"/>
    <w:rsid w:val="00173850"/>
    <w:rsid w:val="001740CC"/>
    <w:rsid w:val="001747C4"/>
    <w:rsid w:val="00174E2F"/>
    <w:rsid w:val="0017557B"/>
    <w:rsid w:val="001769B6"/>
    <w:rsid w:val="001777F2"/>
    <w:rsid w:val="00182316"/>
    <w:rsid w:val="00183112"/>
    <w:rsid w:val="0018500E"/>
    <w:rsid w:val="00185340"/>
    <w:rsid w:val="001855D9"/>
    <w:rsid w:val="001873BD"/>
    <w:rsid w:val="001875AD"/>
    <w:rsid w:val="00191631"/>
    <w:rsid w:val="00191D6A"/>
    <w:rsid w:val="001924DA"/>
    <w:rsid w:val="00193F5D"/>
    <w:rsid w:val="00194860"/>
    <w:rsid w:val="0019556A"/>
    <w:rsid w:val="00195E3E"/>
    <w:rsid w:val="001A05BA"/>
    <w:rsid w:val="001A1AD1"/>
    <w:rsid w:val="001A1D36"/>
    <w:rsid w:val="001A3981"/>
    <w:rsid w:val="001A3CBD"/>
    <w:rsid w:val="001A5053"/>
    <w:rsid w:val="001A56D4"/>
    <w:rsid w:val="001A5940"/>
    <w:rsid w:val="001A6EEC"/>
    <w:rsid w:val="001B0029"/>
    <w:rsid w:val="001B169A"/>
    <w:rsid w:val="001B234E"/>
    <w:rsid w:val="001B2AA1"/>
    <w:rsid w:val="001B2F50"/>
    <w:rsid w:val="001B38EA"/>
    <w:rsid w:val="001B506E"/>
    <w:rsid w:val="001B56F0"/>
    <w:rsid w:val="001B5DA5"/>
    <w:rsid w:val="001B6B80"/>
    <w:rsid w:val="001B6FE4"/>
    <w:rsid w:val="001B7187"/>
    <w:rsid w:val="001B7E46"/>
    <w:rsid w:val="001C20C0"/>
    <w:rsid w:val="001C2118"/>
    <w:rsid w:val="001C22E8"/>
    <w:rsid w:val="001C28A1"/>
    <w:rsid w:val="001C31F5"/>
    <w:rsid w:val="001C557D"/>
    <w:rsid w:val="001D0369"/>
    <w:rsid w:val="001D091F"/>
    <w:rsid w:val="001D1414"/>
    <w:rsid w:val="001D1873"/>
    <w:rsid w:val="001D1A78"/>
    <w:rsid w:val="001D32F6"/>
    <w:rsid w:val="001D5771"/>
    <w:rsid w:val="001D5B91"/>
    <w:rsid w:val="001D628F"/>
    <w:rsid w:val="001D6D4B"/>
    <w:rsid w:val="001D7BB9"/>
    <w:rsid w:val="001E13D9"/>
    <w:rsid w:val="001E19A4"/>
    <w:rsid w:val="001E2EAF"/>
    <w:rsid w:val="001E3CD0"/>
    <w:rsid w:val="001E3D8E"/>
    <w:rsid w:val="001E4186"/>
    <w:rsid w:val="001E5D25"/>
    <w:rsid w:val="001E71D8"/>
    <w:rsid w:val="001F2BCB"/>
    <w:rsid w:val="001F34EE"/>
    <w:rsid w:val="001F51B2"/>
    <w:rsid w:val="001F6AE5"/>
    <w:rsid w:val="001F793D"/>
    <w:rsid w:val="001F7C85"/>
    <w:rsid w:val="00200AAC"/>
    <w:rsid w:val="00202D8C"/>
    <w:rsid w:val="002035A1"/>
    <w:rsid w:val="0020398D"/>
    <w:rsid w:val="0020502F"/>
    <w:rsid w:val="00205934"/>
    <w:rsid w:val="0020635C"/>
    <w:rsid w:val="002077B0"/>
    <w:rsid w:val="00207CF0"/>
    <w:rsid w:val="00210177"/>
    <w:rsid w:val="00210925"/>
    <w:rsid w:val="00211D4F"/>
    <w:rsid w:val="00211F30"/>
    <w:rsid w:val="00212297"/>
    <w:rsid w:val="00212869"/>
    <w:rsid w:val="002159D7"/>
    <w:rsid w:val="00215E3E"/>
    <w:rsid w:val="002168BA"/>
    <w:rsid w:val="002168D8"/>
    <w:rsid w:val="00217C8D"/>
    <w:rsid w:val="0022236D"/>
    <w:rsid w:val="00223EFF"/>
    <w:rsid w:val="00224A24"/>
    <w:rsid w:val="00225274"/>
    <w:rsid w:val="00225918"/>
    <w:rsid w:val="00226ED4"/>
    <w:rsid w:val="00227FDD"/>
    <w:rsid w:val="0023046F"/>
    <w:rsid w:val="002314B2"/>
    <w:rsid w:val="00231F67"/>
    <w:rsid w:val="0023206D"/>
    <w:rsid w:val="00232B34"/>
    <w:rsid w:val="002344FB"/>
    <w:rsid w:val="00235A84"/>
    <w:rsid w:val="00235ED3"/>
    <w:rsid w:val="00237EB1"/>
    <w:rsid w:val="0024106F"/>
    <w:rsid w:val="0024159D"/>
    <w:rsid w:val="00242901"/>
    <w:rsid w:val="00243480"/>
    <w:rsid w:val="00243B9D"/>
    <w:rsid w:val="00245F03"/>
    <w:rsid w:val="00246BAF"/>
    <w:rsid w:val="00247C19"/>
    <w:rsid w:val="002501DC"/>
    <w:rsid w:val="00250F28"/>
    <w:rsid w:val="00251BF1"/>
    <w:rsid w:val="00251C4F"/>
    <w:rsid w:val="00252E2C"/>
    <w:rsid w:val="00253DDE"/>
    <w:rsid w:val="002543C7"/>
    <w:rsid w:val="002546F9"/>
    <w:rsid w:val="00256AFD"/>
    <w:rsid w:val="00257BD5"/>
    <w:rsid w:val="002607CF"/>
    <w:rsid w:val="002627F5"/>
    <w:rsid w:val="00262DBB"/>
    <w:rsid w:val="00270C5D"/>
    <w:rsid w:val="002715B1"/>
    <w:rsid w:val="00271EC2"/>
    <w:rsid w:val="00272A41"/>
    <w:rsid w:val="002740B4"/>
    <w:rsid w:val="00275CC2"/>
    <w:rsid w:val="00276893"/>
    <w:rsid w:val="0027699A"/>
    <w:rsid w:val="00277C5C"/>
    <w:rsid w:val="00282CC3"/>
    <w:rsid w:val="002838AE"/>
    <w:rsid w:val="00284834"/>
    <w:rsid w:val="002854A6"/>
    <w:rsid w:val="00285940"/>
    <w:rsid w:val="00285B78"/>
    <w:rsid w:val="0028605A"/>
    <w:rsid w:val="002866FF"/>
    <w:rsid w:val="00286EF7"/>
    <w:rsid w:val="00291216"/>
    <w:rsid w:val="0029452E"/>
    <w:rsid w:val="00295FA0"/>
    <w:rsid w:val="0029724B"/>
    <w:rsid w:val="00297B38"/>
    <w:rsid w:val="002A257F"/>
    <w:rsid w:val="002A2F81"/>
    <w:rsid w:val="002A5410"/>
    <w:rsid w:val="002A6C57"/>
    <w:rsid w:val="002B16C0"/>
    <w:rsid w:val="002B2756"/>
    <w:rsid w:val="002B2ADC"/>
    <w:rsid w:val="002B37B2"/>
    <w:rsid w:val="002B47A1"/>
    <w:rsid w:val="002B54D6"/>
    <w:rsid w:val="002B6F3E"/>
    <w:rsid w:val="002B7086"/>
    <w:rsid w:val="002C094C"/>
    <w:rsid w:val="002C2520"/>
    <w:rsid w:val="002C263D"/>
    <w:rsid w:val="002C6221"/>
    <w:rsid w:val="002D1D9F"/>
    <w:rsid w:val="002D28C9"/>
    <w:rsid w:val="002D358C"/>
    <w:rsid w:val="002D672F"/>
    <w:rsid w:val="002E269F"/>
    <w:rsid w:val="002E3542"/>
    <w:rsid w:val="002E3C50"/>
    <w:rsid w:val="002E3D6D"/>
    <w:rsid w:val="002E43BC"/>
    <w:rsid w:val="002E51DA"/>
    <w:rsid w:val="002E54E2"/>
    <w:rsid w:val="002F25BB"/>
    <w:rsid w:val="002F2B71"/>
    <w:rsid w:val="002F2DAE"/>
    <w:rsid w:val="002F2E11"/>
    <w:rsid w:val="002F39F9"/>
    <w:rsid w:val="002F4CB2"/>
    <w:rsid w:val="002F661E"/>
    <w:rsid w:val="002F706D"/>
    <w:rsid w:val="002F77AA"/>
    <w:rsid w:val="002F7FEA"/>
    <w:rsid w:val="0030002F"/>
    <w:rsid w:val="00300235"/>
    <w:rsid w:val="00301333"/>
    <w:rsid w:val="00302756"/>
    <w:rsid w:val="00302A99"/>
    <w:rsid w:val="00304CE7"/>
    <w:rsid w:val="0030587F"/>
    <w:rsid w:val="00305F23"/>
    <w:rsid w:val="00306E53"/>
    <w:rsid w:val="003070A3"/>
    <w:rsid w:val="003103BE"/>
    <w:rsid w:val="003122D4"/>
    <w:rsid w:val="00313034"/>
    <w:rsid w:val="0031416A"/>
    <w:rsid w:val="00314209"/>
    <w:rsid w:val="0031542F"/>
    <w:rsid w:val="00317AE5"/>
    <w:rsid w:val="0032077C"/>
    <w:rsid w:val="00321D27"/>
    <w:rsid w:val="003220DA"/>
    <w:rsid w:val="00322426"/>
    <w:rsid w:val="0032284B"/>
    <w:rsid w:val="00323DE0"/>
    <w:rsid w:val="00323FF7"/>
    <w:rsid w:val="003263C8"/>
    <w:rsid w:val="0032702E"/>
    <w:rsid w:val="0032741A"/>
    <w:rsid w:val="0032767D"/>
    <w:rsid w:val="00327D6D"/>
    <w:rsid w:val="00331C3E"/>
    <w:rsid w:val="0033232C"/>
    <w:rsid w:val="00332407"/>
    <w:rsid w:val="003327E1"/>
    <w:rsid w:val="00334212"/>
    <w:rsid w:val="003343AD"/>
    <w:rsid w:val="00334612"/>
    <w:rsid w:val="00334FD6"/>
    <w:rsid w:val="003360F3"/>
    <w:rsid w:val="003366EF"/>
    <w:rsid w:val="00336E4A"/>
    <w:rsid w:val="00337555"/>
    <w:rsid w:val="00340F24"/>
    <w:rsid w:val="003427DB"/>
    <w:rsid w:val="0034376E"/>
    <w:rsid w:val="00345516"/>
    <w:rsid w:val="00346297"/>
    <w:rsid w:val="00346313"/>
    <w:rsid w:val="00346802"/>
    <w:rsid w:val="00347B08"/>
    <w:rsid w:val="0035059E"/>
    <w:rsid w:val="003513B2"/>
    <w:rsid w:val="00351A0B"/>
    <w:rsid w:val="00352AED"/>
    <w:rsid w:val="00356DA6"/>
    <w:rsid w:val="00356E6B"/>
    <w:rsid w:val="0036134A"/>
    <w:rsid w:val="0036266D"/>
    <w:rsid w:val="003643B3"/>
    <w:rsid w:val="00366336"/>
    <w:rsid w:val="00366A4C"/>
    <w:rsid w:val="00374302"/>
    <w:rsid w:val="00376E4D"/>
    <w:rsid w:val="00377AE6"/>
    <w:rsid w:val="003812CE"/>
    <w:rsid w:val="003828F3"/>
    <w:rsid w:val="003838BA"/>
    <w:rsid w:val="00384481"/>
    <w:rsid w:val="00384D6C"/>
    <w:rsid w:val="00387A51"/>
    <w:rsid w:val="003905EB"/>
    <w:rsid w:val="00390B35"/>
    <w:rsid w:val="0039248E"/>
    <w:rsid w:val="003931C6"/>
    <w:rsid w:val="00393290"/>
    <w:rsid w:val="00394D5B"/>
    <w:rsid w:val="00394F48"/>
    <w:rsid w:val="003961C7"/>
    <w:rsid w:val="00397E26"/>
    <w:rsid w:val="003A0EDF"/>
    <w:rsid w:val="003A28F4"/>
    <w:rsid w:val="003A3810"/>
    <w:rsid w:val="003A4748"/>
    <w:rsid w:val="003A4DE8"/>
    <w:rsid w:val="003A71C6"/>
    <w:rsid w:val="003A7F91"/>
    <w:rsid w:val="003B173B"/>
    <w:rsid w:val="003B1D92"/>
    <w:rsid w:val="003B2305"/>
    <w:rsid w:val="003B4EC3"/>
    <w:rsid w:val="003B4FB1"/>
    <w:rsid w:val="003B68CB"/>
    <w:rsid w:val="003B73FB"/>
    <w:rsid w:val="003B7484"/>
    <w:rsid w:val="003B76AF"/>
    <w:rsid w:val="003C2CF3"/>
    <w:rsid w:val="003C326F"/>
    <w:rsid w:val="003C3D09"/>
    <w:rsid w:val="003C4070"/>
    <w:rsid w:val="003C4D87"/>
    <w:rsid w:val="003C5DA2"/>
    <w:rsid w:val="003C6320"/>
    <w:rsid w:val="003C7ECF"/>
    <w:rsid w:val="003D2180"/>
    <w:rsid w:val="003D4276"/>
    <w:rsid w:val="003D58C6"/>
    <w:rsid w:val="003D743C"/>
    <w:rsid w:val="003D7E4E"/>
    <w:rsid w:val="003E4456"/>
    <w:rsid w:val="003E4D5D"/>
    <w:rsid w:val="003E5408"/>
    <w:rsid w:val="003E5BB7"/>
    <w:rsid w:val="003E626F"/>
    <w:rsid w:val="003E6625"/>
    <w:rsid w:val="003E6EFB"/>
    <w:rsid w:val="003E73C5"/>
    <w:rsid w:val="003F11D1"/>
    <w:rsid w:val="003F2565"/>
    <w:rsid w:val="003F3275"/>
    <w:rsid w:val="003F3E93"/>
    <w:rsid w:val="003F4283"/>
    <w:rsid w:val="003F4D6C"/>
    <w:rsid w:val="00400500"/>
    <w:rsid w:val="004005F3"/>
    <w:rsid w:val="0040158C"/>
    <w:rsid w:val="00402282"/>
    <w:rsid w:val="004037DC"/>
    <w:rsid w:val="00411ADD"/>
    <w:rsid w:val="00411AF4"/>
    <w:rsid w:val="00411CD9"/>
    <w:rsid w:val="00413075"/>
    <w:rsid w:val="004138D1"/>
    <w:rsid w:val="00414C4A"/>
    <w:rsid w:val="00416893"/>
    <w:rsid w:val="00416EE8"/>
    <w:rsid w:val="00420138"/>
    <w:rsid w:val="00422D31"/>
    <w:rsid w:val="00422ECA"/>
    <w:rsid w:val="004241D7"/>
    <w:rsid w:val="00426899"/>
    <w:rsid w:val="004306F9"/>
    <w:rsid w:val="00430CFC"/>
    <w:rsid w:val="00431299"/>
    <w:rsid w:val="0043738E"/>
    <w:rsid w:val="004374F9"/>
    <w:rsid w:val="00437D77"/>
    <w:rsid w:val="004404AD"/>
    <w:rsid w:val="0044166D"/>
    <w:rsid w:val="0044391A"/>
    <w:rsid w:val="00444394"/>
    <w:rsid w:val="00444420"/>
    <w:rsid w:val="004453CE"/>
    <w:rsid w:val="004455CC"/>
    <w:rsid w:val="00446CE0"/>
    <w:rsid w:val="00452149"/>
    <w:rsid w:val="00453119"/>
    <w:rsid w:val="00453CB3"/>
    <w:rsid w:val="004540C7"/>
    <w:rsid w:val="00457549"/>
    <w:rsid w:val="0046010B"/>
    <w:rsid w:val="00460331"/>
    <w:rsid w:val="00460762"/>
    <w:rsid w:val="004608F6"/>
    <w:rsid w:val="00460F4F"/>
    <w:rsid w:val="0046314A"/>
    <w:rsid w:val="00463A3C"/>
    <w:rsid w:val="00464064"/>
    <w:rsid w:val="0046516F"/>
    <w:rsid w:val="0046794E"/>
    <w:rsid w:val="00470D84"/>
    <w:rsid w:val="00471D54"/>
    <w:rsid w:val="00472CC1"/>
    <w:rsid w:val="00472CFF"/>
    <w:rsid w:val="00472E03"/>
    <w:rsid w:val="00473BD6"/>
    <w:rsid w:val="00474638"/>
    <w:rsid w:val="0047717B"/>
    <w:rsid w:val="00477CF0"/>
    <w:rsid w:val="00477F73"/>
    <w:rsid w:val="00482C97"/>
    <w:rsid w:val="00484A60"/>
    <w:rsid w:val="00484E9D"/>
    <w:rsid w:val="00486139"/>
    <w:rsid w:val="00490815"/>
    <w:rsid w:val="00491C68"/>
    <w:rsid w:val="004928CB"/>
    <w:rsid w:val="004945DE"/>
    <w:rsid w:val="00497D55"/>
    <w:rsid w:val="004A025E"/>
    <w:rsid w:val="004A0801"/>
    <w:rsid w:val="004A0E5B"/>
    <w:rsid w:val="004A1223"/>
    <w:rsid w:val="004A3584"/>
    <w:rsid w:val="004A4433"/>
    <w:rsid w:val="004A5BD1"/>
    <w:rsid w:val="004A6DA3"/>
    <w:rsid w:val="004B09C3"/>
    <w:rsid w:val="004B1112"/>
    <w:rsid w:val="004B2769"/>
    <w:rsid w:val="004B35D0"/>
    <w:rsid w:val="004B40E0"/>
    <w:rsid w:val="004C0096"/>
    <w:rsid w:val="004C236E"/>
    <w:rsid w:val="004C381C"/>
    <w:rsid w:val="004C5B64"/>
    <w:rsid w:val="004C6833"/>
    <w:rsid w:val="004D01B7"/>
    <w:rsid w:val="004D1335"/>
    <w:rsid w:val="004D1950"/>
    <w:rsid w:val="004D2792"/>
    <w:rsid w:val="004D3A1E"/>
    <w:rsid w:val="004D42CC"/>
    <w:rsid w:val="004D5753"/>
    <w:rsid w:val="004E1595"/>
    <w:rsid w:val="004E1615"/>
    <w:rsid w:val="004E23A2"/>
    <w:rsid w:val="004E2654"/>
    <w:rsid w:val="004E2F7F"/>
    <w:rsid w:val="004E34E8"/>
    <w:rsid w:val="004E76EA"/>
    <w:rsid w:val="004F2B59"/>
    <w:rsid w:val="004F5155"/>
    <w:rsid w:val="004F6D81"/>
    <w:rsid w:val="00506006"/>
    <w:rsid w:val="00506456"/>
    <w:rsid w:val="00507461"/>
    <w:rsid w:val="005100A5"/>
    <w:rsid w:val="005126D9"/>
    <w:rsid w:val="00512C66"/>
    <w:rsid w:val="00516E9D"/>
    <w:rsid w:val="00520DA7"/>
    <w:rsid w:val="00521256"/>
    <w:rsid w:val="00521351"/>
    <w:rsid w:val="005216D5"/>
    <w:rsid w:val="00521B50"/>
    <w:rsid w:val="00524E81"/>
    <w:rsid w:val="00524FFC"/>
    <w:rsid w:val="00525680"/>
    <w:rsid w:val="00525C5F"/>
    <w:rsid w:val="00526077"/>
    <w:rsid w:val="005267B0"/>
    <w:rsid w:val="00530A1F"/>
    <w:rsid w:val="0053168A"/>
    <w:rsid w:val="0053239A"/>
    <w:rsid w:val="00536797"/>
    <w:rsid w:val="00536A4D"/>
    <w:rsid w:val="00536BBF"/>
    <w:rsid w:val="00536F91"/>
    <w:rsid w:val="00537811"/>
    <w:rsid w:val="0053787C"/>
    <w:rsid w:val="00537BB9"/>
    <w:rsid w:val="00537C43"/>
    <w:rsid w:val="00540F70"/>
    <w:rsid w:val="0054109E"/>
    <w:rsid w:val="00542B78"/>
    <w:rsid w:val="005436FF"/>
    <w:rsid w:val="00544798"/>
    <w:rsid w:val="00544A0C"/>
    <w:rsid w:val="00546916"/>
    <w:rsid w:val="00546961"/>
    <w:rsid w:val="005513AA"/>
    <w:rsid w:val="00553FEA"/>
    <w:rsid w:val="00554099"/>
    <w:rsid w:val="005571B9"/>
    <w:rsid w:val="0055778A"/>
    <w:rsid w:val="00557E79"/>
    <w:rsid w:val="00560244"/>
    <w:rsid w:val="005605F4"/>
    <w:rsid w:val="00562E05"/>
    <w:rsid w:val="00562E6D"/>
    <w:rsid w:val="00563A07"/>
    <w:rsid w:val="005643B9"/>
    <w:rsid w:val="00564F1D"/>
    <w:rsid w:val="0056534C"/>
    <w:rsid w:val="0056625D"/>
    <w:rsid w:val="00566C44"/>
    <w:rsid w:val="00566FF9"/>
    <w:rsid w:val="00574F1D"/>
    <w:rsid w:val="0057691F"/>
    <w:rsid w:val="00577EA4"/>
    <w:rsid w:val="005829A3"/>
    <w:rsid w:val="005831BB"/>
    <w:rsid w:val="005833C1"/>
    <w:rsid w:val="005846EF"/>
    <w:rsid w:val="00586B1D"/>
    <w:rsid w:val="00590506"/>
    <w:rsid w:val="005906FA"/>
    <w:rsid w:val="005908F3"/>
    <w:rsid w:val="005919B4"/>
    <w:rsid w:val="005927EF"/>
    <w:rsid w:val="00592987"/>
    <w:rsid w:val="00592FC9"/>
    <w:rsid w:val="005936F6"/>
    <w:rsid w:val="005938B0"/>
    <w:rsid w:val="00595A99"/>
    <w:rsid w:val="00595BA5"/>
    <w:rsid w:val="00595D36"/>
    <w:rsid w:val="00595E3D"/>
    <w:rsid w:val="005A11C3"/>
    <w:rsid w:val="005A124B"/>
    <w:rsid w:val="005A406F"/>
    <w:rsid w:val="005A643F"/>
    <w:rsid w:val="005A7E14"/>
    <w:rsid w:val="005B0287"/>
    <w:rsid w:val="005B17CD"/>
    <w:rsid w:val="005B1903"/>
    <w:rsid w:val="005B3DAC"/>
    <w:rsid w:val="005B4B19"/>
    <w:rsid w:val="005B6558"/>
    <w:rsid w:val="005B73D8"/>
    <w:rsid w:val="005B757C"/>
    <w:rsid w:val="005C07A6"/>
    <w:rsid w:val="005C18B6"/>
    <w:rsid w:val="005C528D"/>
    <w:rsid w:val="005C682D"/>
    <w:rsid w:val="005C6F65"/>
    <w:rsid w:val="005C7DC0"/>
    <w:rsid w:val="005D03EF"/>
    <w:rsid w:val="005D0DF9"/>
    <w:rsid w:val="005D1CAA"/>
    <w:rsid w:val="005D26D4"/>
    <w:rsid w:val="005D2D8E"/>
    <w:rsid w:val="005D4D35"/>
    <w:rsid w:val="005D5626"/>
    <w:rsid w:val="005D7332"/>
    <w:rsid w:val="005E0CB0"/>
    <w:rsid w:val="005E2E0E"/>
    <w:rsid w:val="005E3413"/>
    <w:rsid w:val="005E4498"/>
    <w:rsid w:val="005E53EA"/>
    <w:rsid w:val="005E7C16"/>
    <w:rsid w:val="005F05D3"/>
    <w:rsid w:val="005F0D23"/>
    <w:rsid w:val="005F1F80"/>
    <w:rsid w:val="005F2E26"/>
    <w:rsid w:val="005F7E5A"/>
    <w:rsid w:val="006007B1"/>
    <w:rsid w:val="006014B4"/>
    <w:rsid w:val="006019B4"/>
    <w:rsid w:val="0060374A"/>
    <w:rsid w:val="006042F9"/>
    <w:rsid w:val="00604A93"/>
    <w:rsid w:val="00604D49"/>
    <w:rsid w:val="00604F2F"/>
    <w:rsid w:val="00606816"/>
    <w:rsid w:val="00606AF9"/>
    <w:rsid w:val="0061143B"/>
    <w:rsid w:val="00611CF7"/>
    <w:rsid w:val="0061318D"/>
    <w:rsid w:val="00613259"/>
    <w:rsid w:val="00613B24"/>
    <w:rsid w:val="00614601"/>
    <w:rsid w:val="00614A8D"/>
    <w:rsid w:val="00614F9A"/>
    <w:rsid w:val="00615E83"/>
    <w:rsid w:val="00616997"/>
    <w:rsid w:val="00616B7C"/>
    <w:rsid w:val="00616D80"/>
    <w:rsid w:val="0062067F"/>
    <w:rsid w:val="00621750"/>
    <w:rsid w:val="00622F40"/>
    <w:rsid w:val="006233D3"/>
    <w:rsid w:val="00623E95"/>
    <w:rsid w:val="0062484E"/>
    <w:rsid w:val="00624BE5"/>
    <w:rsid w:val="00624D59"/>
    <w:rsid w:val="00630205"/>
    <w:rsid w:val="0063086C"/>
    <w:rsid w:val="0063205B"/>
    <w:rsid w:val="00632170"/>
    <w:rsid w:val="0063291F"/>
    <w:rsid w:val="00635243"/>
    <w:rsid w:val="00642E28"/>
    <w:rsid w:val="0064328D"/>
    <w:rsid w:val="0064390C"/>
    <w:rsid w:val="00644040"/>
    <w:rsid w:val="00647785"/>
    <w:rsid w:val="0065231D"/>
    <w:rsid w:val="006526C6"/>
    <w:rsid w:val="0065286D"/>
    <w:rsid w:val="00653780"/>
    <w:rsid w:val="00656673"/>
    <w:rsid w:val="0066052E"/>
    <w:rsid w:val="00660A13"/>
    <w:rsid w:val="00661202"/>
    <w:rsid w:val="006626D9"/>
    <w:rsid w:val="00662E21"/>
    <w:rsid w:val="00663A1B"/>
    <w:rsid w:val="00663C84"/>
    <w:rsid w:val="00663D49"/>
    <w:rsid w:val="006645D4"/>
    <w:rsid w:val="006703CF"/>
    <w:rsid w:val="00670689"/>
    <w:rsid w:val="00670EB8"/>
    <w:rsid w:val="00671217"/>
    <w:rsid w:val="00672DB2"/>
    <w:rsid w:val="00674407"/>
    <w:rsid w:val="00675CDE"/>
    <w:rsid w:val="00683384"/>
    <w:rsid w:val="00684A5E"/>
    <w:rsid w:val="00692BD3"/>
    <w:rsid w:val="0069475C"/>
    <w:rsid w:val="00694BAE"/>
    <w:rsid w:val="00694C27"/>
    <w:rsid w:val="00696B95"/>
    <w:rsid w:val="00696FF7"/>
    <w:rsid w:val="00697452"/>
    <w:rsid w:val="006A0950"/>
    <w:rsid w:val="006A1121"/>
    <w:rsid w:val="006A1E8A"/>
    <w:rsid w:val="006A214A"/>
    <w:rsid w:val="006A3C88"/>
    <w:rsid w:val="006A643D"/>
    <w:rsid w:val="006A6CE2"/>
    <w:rsid w:val="006A7145"/>
    <w:rsid w:val="006B218A"/>
    <w:rsid w:val="006B21B7"/>
    <w:rsid w:val="006B2785"/>
    <w:rsid w:val="006B33CC"/>
    <w:rsid w:val="006B4200"/>
    <w:rsid w:val="006B4437"/>
    <w:rsid w:val="006B453F"/>
    <w:rsid w:val="006B4A61"/>
    <w:rsid w:val="006B4B88"/>
    <w:rsid w:val="006B53D9"/>
    <w:rsid w:val="006B5FE5"/>
    <w:rsid w:val="006B6DC6"/>
    <w:rsid w:val="006B7027"/>
    <w:rsid w:val="006B758E"/>
    <w:rsid w:val="006B76B8"/>
    <w:rsid w:val="006B79B2"/>
    <w:rsid w:val="006C0569"/>
    <w:rsid w:val="006C28F0"/>
    <w:rsid w:val="006C30D9"/>
    <w:rsid w:val="006C3608"/>
    <w:rsid w:val="006C3771"/>
    <w:rsid w:val="006C536C"/>
    <w:rsid w:val="006C6599"/>
    <w:rsid w:val="006C6C4D"/>
    <w:rsid w:val="006C7CCA"/>
    <w:rsid w:val="006D0DA4"/>
    <w:rsid w:val="006D10D6"/>
    <w:rsid w:val="006D2687"/>
    <w:rsid w:val="006D3BF8"/>
    <w:rsid w:val="006D502B"/>
    <w:rsid w:val="006D578C"/>
    <w:rsid w:val="006E0C1B"/>
    <w:rsid w:val="006E12BD"/>
    <w:rsid w:val="006E152A"/>
    <w:rsid w:val="006E1C63"/>
    <w:rsid w:val="006E499D"/>
    <w:rsid w:val="006E4ADF"/>
    <w:rsid w:val="006E5FE7"/>
    <w:rsid w:val="006E74DE"/>
    <w:rsid w:val="006E7EEB"/>
    <w:rsid w:val="006F0CC8"/>
    <w:rsid w:val="006F17BD"/>
    <w:rsid w:val="006F1E77"/>
    <w:rsid w:val="006F24CB"/>
    <w:rsid w:val="006F2B1B"/>
    <w:rsid w:val="006F37AE"/>
    <w:rsid w:val="006F4453"/>
    <w:rsid w:val="006F4780"/>
    <w:rsid w:val="006F4F4E"/>
    <w:rsid w:val="006F6DF7"/>
    <w:rsid w:val="006F7E4C"/>
    <w:rsid w:val="00700077"/>
    <w:rsid w:val="0070218C"/>
    <w:rsid w:val="007035C4"/>
    <w:rsid w:val="00711147"/>
    <w:rsid w:val="00711AC1"/>
    <w:rsid w:val="007130BC"/>
    <w:rsid w:val="007136FA"/>
    <w:rsid w:val="00714375"/>
    <w:rsid w:val="007169D1"/>
    <w:rsid w:val="00717013"/>
    <w:rsid w:val="0071772A"/>
    <w:rsid w:val="00720455"/>
    <w:rsid w:val="00720466"/>
    <w:rsid w:val="0072111E"/>
    <w:rsid w:val="00725B9D"/>
    <w:rsid w:val="00725FB5"/>
    <w:rsid w:val="00730CC4"/>
    <w:rsid w:val="00730EEB"/>
    <w:rsid w:val="00731AB2"/>
    <w:rsid w:val="007342F7"/>
    <w:rsid w:val="007348E0"/>
    <w:rsid w:val="0073541D"/>
    <w:rsid w:val="00735779"/>
    <w:rsid w:val="00735898"/>
    <w:rsid w:val="00736A01"/>
    <w:rsid w:val="00737385"/>
    <w:rsid w:val="007409D1"/>
    <w:rsid w:val="00740E4C"/>
    <w:rsid w:val="007444A2"/>
    <w:rsid w:val="00744927"/>
    <w:rsid w:val="007456BD"/>
    <w:rsid w:val="007460A8"/>
    <w:rsid w:val="00746AA9"/>
    <w:rsid w:val="007476A7"/>
    <w:rsid w:val="00747B0B"/>
    <w:rsid w:val="00747E63"/>
    <w:rsid w:val="00751D54"/>
    <w:rsid w:val="00751FC0"/>
    <w:rsid w:val="0075228F"/>
    <w:rsid w:val="007524F8"/>
    <w:rsid w:val="007528FF"/>
    <w:rsid w:val="007537E9"/>
    <w:rsid w:val="00754433"/>
    <w:rsid w:val="00754B8E"/>
    <w:rsid w:val="007552EC"/>
    <w:rsid w:val="00755315"/>
    <w:rsid w:val="00755A3D"/>
    <w:rsid w:val="0075640B"/>
    <w:rsid w:val="007572D1"/>
    <w:rsid w:val="007575F3"/>
    <w:rsid w:val="007601B8"/>
    <w:rsid w:val="0076120D"/>
    <w:rsid w:val="00763534"/>
    <w:rsid w:val="00763D05"/>
    <w:rsid w:val="007664E4"/>
    <w:rsid w:val="0076789B"/>
    <w:rsid w:val="007678EB"/>
    <w:rsid w:val="0076790B"/>
    <w:rsid w:val="00775948"/>
    <w:rsid w:val="00776399"/>
    <w:rsid w:val="00776A17"/>
    <w:rsid w:val="00776E37"/>
    <w:rsid w:val="007801B8"/>
    <w:rsid w:val="00780257"/>
    <w:rsid w:val="007808A9"/>
    <w:rsid w:val="00782E79"/>
    <w:rsid w:val="00786E2B"/>
    <w:rsid w:val="007870E2"/>
    <w:rsid w:val="007872B1"/>
    <w:rsid w:val="00792823"/>
    <w:rsid w:val="00792BBC"/>
    <w:rsid w:val="00796332"/>
    <w:rsid w:val="00796D6B"/>
    <w:rsid w:val="00796F54"/>
    <w:rsid w:val="007A0663"/>
    <w:rsid w:val="007A0F6B"/>
    <w:rsid w:val="007A3A2C"/>
    <w:rsid w:val="007A3B86"/>
    <w:rsid w:val="007A43B8"/>
    <w:rsid w:val="007A5BC1"/>
    <w:rsid w:val="007A61E6"/>
    <w:rsid w:val="007A70A5"/>
    <w:rsid w:val="007A7816"/>
    <w:rsid w:val="007A7A57"/>
    <w:rsid w:val="007B0964"/>
    <w:rsid w:val="007B0BA5"/>
    <w:rsid w:val="007B13E4"/>
    <w:rsid w:val="007B2035"/>
    <w:rsid w:val="007B2F0B"/>
    <w:rsid w:val="007B3653"/>
    <w:rsid w:val="007B395C"/>
    <w:rsid w:val="007B4D82"/>
    <w:rsid w:val="007B5584"/>
    <w:rsid w:val="007B5A10"/>
    <w:rsid w:val="007B6231"/>
    <w:rsid w:val="007B6DCF"/>
    <w:rsid w:val="007C0F19"/>
    <w:rsid w:val="007C2591"/>
    <w:rsid w:val="007C2DBB"/>
    <w:rsid w:val="007C5025"/>
    <w:rsid w:val="007C532C"/>
    <w:rsid w:val="007C708A"/>
    <w:rsid w:val="007D1B37"/>
    <w:rsid w:val="007D2DE2"/>
    <w:rsid w:val="007D4870"/>
    <w:rsid w:val="007D4C24"/>
    <w:rsid w:val="007D5DA3"/>
    <w:rsid w:val="007E1EF2"/>
    <w:rsid w:val="007E1FCF"/>
    <w:rsid w:val="007E2ECE"/>
    <w:rsid w:val="007E3216"/>
    <w:rsid w:val="007E4809"/>
    <w:rsid w:val="007E4831"/>
    <w:rsid w:val="007E4CAD"/>
    <w:rsid w:val="007E5756"/>
    <w:rsid w:val="007E74FD"/>
    <w:rsid w:val="007F068E"/>
    <w:rsid w:val="007F0A9D"/>
    <w:rsid w:val="007F14C9"/>
    <w:rsid w:val="007F252D"/>
    <w:rsid w:val="007F259C"/>
    <w:rsid w:val="007F2B19"/>
    <w:rsid w:val="007F3DEE"/>
    <w:rsid w:val="007F49C5"/>
    <w:rsid w:val="007F5968"/>
    <w:rsid w:val="007F5CB0"/>
    <w:rsid w:val="007F616B"/>
    <w:rsid w:val="007F6855"/>
    <w:rsid w:val="007F68BD"/>
    <w:rsid w:val="007F6D7C"/>
    <w:rsid w:val="007F72B8"/>
    <w:rsid w:val="007F73D9"/>
    <w:rsid w:val="008001AA"/>
    <w:rsid w:val="00800D60"/>
    <w:rsid w:val="00803325"/>
    <w:rsid w:val="008038FD"/>
    <w:rsid w:val="00803A78"/>
    <w:rsid w:val="0080419D"/>
    <w:rsid w:val="008046BB"/>
    <w:rsid w:val="00804871"/>
    <w:rsid w:val="00804D56"/>
    <w:rsid w:val="0080551E"/>
    <w:rsid w:val="00805534"/>
    <w:rsid w:val="00806A03"/>
    <w:rsid w:val="00810EFB"/>
    <w:rsid w:val="00812347"/>
    <w:rsid w:val="0081240C"/>
    <w:rsid w:val="00812714"/>
    <w:rsid w:val="00814D21"/>
    <w:rsid w:val="00815187"/>
    <w:rsid w:val="00815FBA"/>
    <w:rsid w:val="00820691"/>
    <w:rsid w:val="00821B5A"/>
    <w:rsid w:val="00821EF9"/>
    <w:rsid w:val="0082262C"/>
    <w:rsid w:val="0082291D"/>
    <w:rsid w:val="0082351B"/>
    <w:rsid w:val="00824F2D"/>
    <w:rsid w:val="0082533C"/>
    <w:rsid w:val="008253D3"/>
    <w:rsid w:val="00825E3B"/>
    <w:rsid w:val="00826571"/>
    <w:rsid w:val="00826C4D"/>
    <w:rsid w:val="008307FE"/>
    <w:rsid w:val="00830D18"/>
    <w:rsid w:val="00830EA6"/>
    <w:rsid w:val="00830F93"/>
    <w:rsid w:val="008314BF"/>
    <w:rsid w:val="008315AF"/>
    <w:rsid w:val="00831B8D"/>
    <w:rsid w:val="0083202A"/>
    <w:rsid w:val="00834614"/>
    <w:rsid w:val="0083624A"/>
    <w:rsid w:val="00836921"/>
    <w:rsid w:val="0083723A"/>
    <w:rsid w:val="008378F2"/>
    <w:rsid w:val="00837EAF"/>
    <w:rsid w:val="00840051"/>
    <w:rsid w:val="00841C9A"/>
    <w:rsid w:val="00842034"/>
    <w:rsid w:val="008429C3"/>
    <w:rsid w:val="008437E5"/>
    <w:rsid w:val="00845930"/>
    <w:rsid w:val="00845EDE"/>
    <w:rsid w:val="00846D0C"/>
    <w:rsid w:val="00850114"/>
    <w:rsid w:val="00850254"/>
    <w:rsid w:val="00850EC2"/>
    <w:rsid w:val="00855433"/>
    <w:rsid w:val="00857489"/>
    <w:rsid w:val="0086015A"/>
    <w:rsid w:val="008605C8"/>
    <w:rsid w:val="0086073E"/>
    <w:rsid w:val="008625C9"/>
    <w:rsid w:val="008635EB"/>
    <w:rsid w:val="008644FE"/>
    <w:rsid w:val="00865618"/>
    <w:rsid w:val="00865D13"/>
    <w:rsid w:val="00866D9F"/>
    <w:rsid w:val="00870B8E"/>
    <w:rsid w:val="00871392"/>
    <w:rsid w:val="00872123"/>
    <w:rsid w:val="0087244B"/>
    <w:rsid w:val="00872D03"/>
    <w:rsid w:val="00873D65"/>
    <w:rsid w:val="00874421"/>
    <w:rsid w:val="00874D9E"/>
    <w:rsid w:val="008759E4"/>
    <w:rsid w:val="008802D2"/>
    <w:rsid w:val="0088071C"/>
    <w:rsid w:val="00881758"/>
    <w:rsid w:val="00881DDF"/>
    <w:rsid w:val="00882848"/>
    <w:rsid w:val="00883C3B"/>
    <w:rsid w:val="0088700E"/>
    <w:rsid w:val="00892526"/>
    <w:rsid w:val="00894125"/>
    <w:rsid w:val="00894169"/>
    <w:rsid w:val="008948AE"/>
    <w:rsid w:val="00896438"/>
    <w:rsid w:val="008A2B30"/>
    <w:rsid w:val="008A5A20"/>
    <w:rsid w:val="008A5A26"/>
    <w:rsid w:val="008A5B27"/>
    <w:rsid w:val="008A5D4D"/>
    <w:rsid w:val="008B3610"/>
    <w:rsid w:val="008B6245"/>
    <w:rsid w:val="008B742F"/>
    <w:rsid w:val="008C0C15"/>
    <w:rsid w:val="008C1854"/>
    <w:rsid w:val="008C1A87"/>
    <w:rsid w:val="008C38C6"/>
    <w:rsid w:val="008C77C2"/>
    <w:rsid w:val="008D016A"/>
    <w:rsid w:val="008D0B97"/>
    <w:rsid w:val="008D37A2"/>
    <w:rsid w:val="008D4960"/>
    <w:rsid w:val="008D4A0D"/>
    <w:rsid w:val="008D4CBD"/>
    <w:rsid w:val="008D6BAD"/>
    <w:rsid w:val="008E0187"/>
    <w:rsid w:val="008E03D6"/>
    <w:rsid w:val="008E0BC4"/>
    <w:rsid w:val="008E2582"/>
    <w:rsid w:val="008E2CA5"/>
    <w:rsid w:val="008E33AA"/>
    <w:rsid w:val="008E3591"/>
    <w:rsid w:val="008E3A7D"/>
    <w:rsid w:val="008E4269"/>
    <w:rsid w:val="008E6586"/>
    <w:rsid w:val="008E7A14"/>
    <w:rsid w:val="008F3C73"/>
    <w:rsid w:val="008F420B"/>
    <w:rsid w:val="008F54AE"/>
    <w:rsid w:val="008F5EEF"/>
    <w:rsid w:val="00900583"/>
    <w:rsid w:val="00900E54"/>
    <w:rsid w:val="00900FBA"/>
    <w:rsid w:val="0090167F"/>
    <w:rsid w:val="009017BB"/>
    <w:rsid w:val="00901ABC"/>
    <w:rsid w:val="00903ABA"/>
    <w:rsid w:val="00904ADE"/>
    <w:rsid w:val="0090607A"/>
    <w:rsid w:val="0090658D"/>
    <w:rsid w:val="0090743E"/>
    <w:rsid w:val="009100C8"/>
    <w:rsid w:val="0091150B"/>
    <w:rsid w:val="0091163A"/>
    <w:rsid w:val="00911F60"/>
    <w:rsid w:val="00912C36"/>
    <w:rsid w:val="00913967"/>
    <w:rsid w:val="009141F4"/>
    <w:rsid w:val="009150B7"/>
    <w:rsid w:val="0091534D"/>
    <w:rsid w:val="009161D2"/>
    <w:rsid w:val="0091642A"/>
    <w:rsid w:val="00916AD8"/>
    <w:rsid w:val="0091724C"/>
    <w:rsid w:val="00920512"/>
    <w:rsid w:val="0092245F"/>
    <w:rsid w:val="0092271F"/>
    <w:rsid w:val="0092338B"/>
    <w:rsid w:val="00923EED"/>
    <w:rsid w:val="00924FC2"/>
    <w:rsid w:val="00926202"/>
    <w:rsid w:val="00930FBD"/>
    <w:rsid w:val="00933711"/>
    <w:rsid w:val="0093601C"/>
    <w:rsid w:val="0094051B"/>
    <w:rsid w:val="00941618"/>
    <w:rsid w:val="009422BB"/>
    <w:rsid w:val="00943A7C"/>
    <w:rsid w:val="0094451E"/>
    <w:rsid w:val="00945459"/>
    <w:rsid w:val="0094580D"/>
    <w:rsid w:val="00945E2B"/>
    <w:rsid w:val="00945F90"/>
    <w:rsid w:val="0095039A"/>
    <w:rsid w:val="0095128E"/>
    <w:rsid w:val="00954C37"/>
    <w:rsid w:val="00954FE6"/>
    <w:rsid w:val="0095502B"/>
    <w:rsid w:val="00955D5E"/>
    <w:rsid w:val="00957EC3"/>
    <w:rsid w:val="00960030"/>
    <w:rsid w:val="009604B3"/>
    <w:rsid w:val="009607A3"/>
    <w:rsid w:val="0096096A"/>
    <w:rsid w:val="00963BDC"/>
    <w:rsid w:val="00963F9D"/>
    <w:rsid w:val="00964294"/>
    <w:rsid w:val="00964A55"/>
    <w:rsid w:val="00970DE6"/>
    <w:rsid w:val="00971F61"/>
    <w:rsid w:val="00972A17"/>
    <w:rsid w:val="00972AED"/>
    <w:rsid w:val="00975071"/>
    <w:rsid w:val="009753C1"/>
    <w:rsid w:val="00975D6D"/>
    <w:rsid w:val="00976191"/>
    <w:rsid w:val="00977A40"/>
    <w:rsid w:val="00977D45"/>
    <w:rsid w:val="00977FE0"/>
    <w:rsid w:val="00981AC1"/>
    <w:rsid w:val="00982E22"/>
    <w:rsid w:val="009837D0"/>
    <w:rsid w:val="00984F73"/>
    <w:rsid w:val="0098532D"/>
    <w:rsid w:val="009857B9"/>
    <w:rsid w:val="00985988"/>
    <w:rsid w:val="009907EE"/>
    <w:rsid w:val="00993338"/>
    <w:rsid w:val="0099360B"/>
    <w:rsid w:val="00995507"/>
    <w:rsid w:val="009961DC"/>
    <w:rsid w:val="00996C95"/>
    <w:rsid w:val="009A0121"/>
    <w:rsid w:val="009A0E55"/>
    <w:rsid w:val="009A13A7"/>
    <w:rsid w:val="009A535D"/>
    <w:rsid w:val="009A70A4"/>
    <w:rsid w:val="009A7A5B"/>
    <w:rsid w:val="009A7FF7"/>
    <w:rsid w:val="009B1205"/>
    <w:rsid w:val="009B223F"/>
    <w:rsid w:val="009B3279"/>
    <w:rsid w:val="009B4B77"/>
    <w:rsid w:val="009B5948"/>
    <w:rsid w:val="009B72D2"/>
    <w:rsid w:val="009B7C3B"/>
    <w:rsid w:val="009C473F"/>
    <w:rsid w:val="009C4D8D"/>
    <w:rsid w:val="009C5F81"/>
    <w:rsid w:val="009C644D"/>
    <w:rsid w:val="009D0B5C"/>
    <w:rsid w:val="009D1518"/>
    <w:rsid w:val="009D25E7"/>
    <w:rsid w:val="009D66D9"/>
    <w:rsid w:val="009D7065"/>
    <w:rsid w:val="009E0BFE"/>
    <w:rsid w:val="009E1D72"/>
    <w:rsid w:val="009E3B88"/>
    <w:rsid w:val="009E40FD"/>
    <w:rsid w:val="009E55D0"/>
    <w:rsid w:val="009E6BE5"/>
    <w:rsid w:val="009E6C4F"/>
    <w:rsid w:val="009F2CF8"/>
    <w:rsid w:val="009F31F2"/>
    <w:rsid w:val="009F35F6"/>
    <w:rsid w:val="009F3A2A"/>
    <w:rsid w:val="009F5EC8"/>
    <w:rsid w:val="00A01F87"/>
    <w:rsid w:val="00A027D7"/>
    <w:rsid w:val="00A02F2C"/>
    <w:rsid w:val="00A03135"/>
    <w:rsid w:val="00A038DA"/>
    <w:rsid w:val="00A0527F"/>
    <w:rsid w:val="00A070A1"/>
    <w:rsid w:val="00A07F72"/>
    <w:rsid w:val="00A1013B"/>
    <w:rsid w:val="00A10C29"/>
    <w:rsid w:val="00A11E2C"/>
    <w:rsid w:val="00A12094"/>
    <w:rsid w:val="00A12B26"/>
    <w:rsid w:val="00A12D89"/>
    <w:rsid w:val="00A12DAC"/>
    <w:rsid w:val="00A1338B"/>
    <w:rsid w:val="00A14C22"/>
    <w:rsid w:val="00A14D81"/>
    <w:rsid w:val="00A15A99"/>
    <w:rsid w:val="00A17A70"/>
    <w:rsid w:val="00A2030D"/>
    <w:rsid w:val="00A21D58"/>
    <w:rsid w:val="00A21DF3"/>
    <w:rsid w:val="00A23AB6"/>
    <w:rsid w:val="00A25794"/>
    <w:rsid w:val="00A26C54"/>
    <w:rsid w:val="00A27B73"/>
    <w:rsid w:val="00A30F65"/>
    <w:rsid w:val="00A32541"/>
    <w:rsid w:val="00A32EC5"/>
    <w:rsid w:val="00A33E89"/>
    <w:rsid w:val="00A35A5E"/>
    <w:rsid w:val="00A35CE4"/>
    <w:rsid w:val="00A364BC"/>
    <w:rsid w:val="00A41219"/>
    <w:rsid w:val="00A41514"/>
    <w:rsid w:val="00A41526"/>
    <w:rsid w:val="00A41E1A"/>
    <w:rsid w:val="00A421B8"/>
    <w:rsid w:val="00A42A0E"/>
    <w:rsid w:val="00A478BD"/>
    <w:rsid w:val="00A51BB6"/>
    <w:rsid w:val="00A53DCA"/>
    <w:rsid w:val="00A5574B"/>
    <w:rsid w:val="00A57D6F"/>
    <w:rsid w:val="00A57EF1"/>
    <w:rsid w:val="00A602B3"/>
    <w:rsid w:val="00A602D9"/>
    <w:rsid w:val="00A604B3"/>
    <w:rsid w:val="00A60EDC"/>
    <w:rsid w:val="00A63C26"/>
    <w:rsid w:val="00A658FD"/>
    <w:rsid w:val="00A663A2"/>
    <w:rsid w:val="00A664B5"/>
    <w:rsid w:val="00A70782"/>
    <w:rsid w:val="00A707A0"/>
    <w:rsid w:val="00A7532B"/>
    <w:rsid w:val="00A7573C"/>
    <w:rsid w:val="00A75EDD"/>
    <w:rsid w:val="00A760A1"/>
    <w:rsid w:val="00A77E4A"/>
    <w:rsid w:val="00A81372"/>
    <w:rsid w:val="00A8208A"/>
    <w:rsid w:val="00A82A9F"/>
    <w:rsid w:val="00A84492"/>
    <w:rsid w:val="00A84A90"/>
    <w:rsid w:val="00A86CAA"/>
    <w:rsid w:val="00A86F1A"/>
    <w:rsid w:val="00A87E5D"/>
    <w:rsid w:val="00A90724"/>
    <w:rsid w:val="00A9142A"/>
    <w:rsid w:val="00A920DF"/>
    <w:rsid w:val="00A92A4B"/>
    <w:rsid w:val="00A9345C"/>
    <w:rsid w:val="00A94CB8"/>
    <w:rsid w:val="00A972D4"/>
    <w:rsid w:val="00AA3F27"/>
    <w:rsid w:val="00AA4749"/>
    <w:rsid w:val="00AA771D"/>
    <w:rsid w:val="00AB1463"/>
    <w:rsid w:val="00AB14C4"/>
    <w:rsid w:val="00AB1C5E"/>
    <w:rsid w:val="00AB2A63"/>
    <w:rsid w:val="00AB2CF3"/>
    <w:rsid w:val="00AB5F89"/>
    <w:rsid w:val="00AB77ED"/>
    <w:rsid w:val="00AB7F99"/>
    <w:rsid w:val="00AC0052"/>
    <w:rsid w:val="00AC0132"/>
    <w:rsid w:val="00AC048F"/>
    <w:rsid w:val="00AC1153"/>
    <w:rsid w:val="00AC1327"/>
    <w:rsid w:val="00AC20A2"/>
    <w:rsid w:val="00AC253F"/>
    <w:rsid w:val="00AC2B22"/>
    <w:rsid w:val="00AC3A03"/>
    <w:rsid w:val="00AC44BA"/>
    <w:rsid w:val="00AC699B"/>
    <w:rsid w:val="00AC7218"/>
    <w:rsid w:val="00AD3C65"/>
    <w:rsid w:val="00AD3D2D"/>
    <w:rsid w:val="00AD535D"/>
    <w:rsid w:val="00AD702A"/>
    <w:rsid w:val="00AD775B"/>
    <w:rsid w:val="00AD7ED4"/>
    <w:rsid w:val="00AE07A3"/>
    <w:rsid w:val="00AE08CA"/>
    <w:rsid w:val="00AE163F"/>
    <w:rsid w:val="00AE1D10"/>
    <w:rsid w:val="00AE2139"/>
    <w:rsid w:val="00AE44F5"/>
    <w:rsid w:val="00AE54D1"/>
    <w:rsid w:val="00AF15AC"/>
    <w:rsid w:val="00AF192A"/>
    <w:rsid w:val="00AF1C70"/>
    <w:rsid w:val="00AF2807"/>
    <w:rsid w:val="00AF333D"/>
    <w:rsid w:val="00AF3555"/>
    <w:rsid w:val="00AF491A"/>
    <w:rsid w:val="00AF5998"/>
    <w:rsid w:val="00AF5CA6"/>
    <w:rsid w:val="00AF5F01"/>
    <w:rsid w:val="00B017BF"/>
    <w:rsid w:val="00B01ECE"/>
    <w:rsid w:val="00B02741"/>
    <w:rsid w:val="00B05BBA"/>
    <w:rsid w:val="00B07CAA"/>
    <w:rsid w:val="00B07E07"/>
    <w:rsid w:val="00B14F08"/>
    <w:rsid w:val="00B15612"/>
    <w:rsid w:val="00B17B9D"/>
    <w:rsid w:val="00B17FE3"/>
    <w:rsid w:val="00B20B01"/>
    <w:rsid w:val="00B2343B"/>
    <w:rsid w:val="00B23BB5"/>
    <w:rsid w:val="00B25F61"/>
    <w:rsid w:val="00B26B13"/>
    <w:rsid w:val="00B27595"/>
    <w:rsid w:val="00B27881"/>
    <w:rsid w:val="00B30109"/>
    <w:rsid w:val="00B30FC5"/>
    <w:rsid w:val="00B32336"/>
    <w:rsid w:val="00B32C90"/>
    <w:rsid w:val="00B345AB"/>
    <w:rsid w:val="00B34C23"/>
    <w:rsid w:val="00B37F05"/>
    <w:rsid w:val="00B40C4B"/>
    <w:rsid w:val="00B419D1"/>
    <w:rsid w:val="00B4462A"/>
    <w:rsid w:val="00B44C2C"/>
    <w:rsid w:val="00B457F0"/>
    <w:rsid w:val="00B45EEF"/>
    <w:rsid w:val="00B50434"/>
    <w:rsid w:val="00B514E3"/>
    <w:rsid w:val="00B5289B"/>
    <w:rsid w:val="00B5339B"/>
    <w:rsid w:val="00B545B8"/>
    <w:rsid w:val="00B54DEB"/>
    <w:rsid w:val="00B54F0F"/>
    <w:rsid w:val="00B5546D"/>
    <w:rsid w:val="00B55F4C"/>
    <w:rsid w:val="00B5612B"/>
    <w:rsid w:val="00B57B0D"/>
    <w:rsid w:val="00B603FF"/>
    <w:rsid w:val="00B60B0C"/>
    <w:rsid w:val="00B60E3E"/>
    <w:rsid w:val="00B61498"/>
    <w:rsid w:val="00B6248C"/>
    <w:rsid w:val="00B627CD"/>
    <w:rsid w:val="00B62B7D"/>
    <w:rsid w:val="00B65CDB"/>
    <w:rsid w:val="00B67F53"/>
    <w:rsid w:val="00B67F77"/>
    <w:rsid w:val="00B70EAF"/>
    <w:rsid w:val="00B71F3E"/>
    <w:rsid w:val="00B72CDE"/>
    <w:rsid w:val="00B73F8C"/>
    <w:rsid w:val="00B75168"/>
    <w:rsid w:val="00B801A2"/>
    <w:rsid w:val="00B808FB"/>
    <w:rsid w:val="00B8146C"/>
    <w:rsid w:val="00B81ACE"/>
    <w:rsid w:val="00B836A3"/>
    <w:rsid w:val="00B83DEC"/>
    <w:rsid w:val="00B84AD3"/>
    <w:rsid w:val="00B8502B"/>
    <w:rsid w:val="00B86EC6"/>
    <w:rsid w:val="00B90599"/>
    <w:rsid w:val="00B90661"/>
    <w:rsid w:val="00B91E30"/>
    <w:rsid w:val="00B9219C"/>
    <w:rsid w:val="00B92341"/>
    <w:rsid w:val="00B9375B"/>
    <w:rsid w:val="00BA02DA"/>
    <w:rsid w:val="00BA169C"/>
    <w:rsid w:val="00BA42EF"/>
    <w:rsid w:val="00BA5288"/>
    <w:rsid w:val="00BA57FF"/>
    <w:rsid w:val="00BB07D6"/>
    <w:rsid w:val="00BB0F76"/>
    <w:rsid w:val="00BB1D87"/>
    <w:rsid w:val="00BB1E7B"/>
    <w:rsid w:val="00BB26F3"/>
    <w:rsid w:val="00BB4101"/>
    <w:rsid w:val="00BB4296"/>
    <w:rsid w:val="00BB42F1"/>
    <w:rsid w:val="00BB5772"/>
    <w:rsid w:val="00BB6A8F"/>
    <w:rsid w:val="00BC14D7"/>
    <w:rsid w:val="00BC4B4E"/>
    <w:rsid w:val="00BC6FD8"/>
    <w:rsid w:val="00BD0BF8"/>
    <w:rsid w:val="00BD10F6"/>
    <w:rsid w:val="00BD1BCF"/>
    <w:rsid w:val="00BD205D"/>
    <w:rsid w:val="00BD4F8D"/>
    <w:rsid w:val="00BD51CE"/>
    <w:rsid w:val="00BD54EA"/>
    <w:rsid w:val="00BD559D"/>
    <w:rsid w:val="00BD66C2"/>
    <w:rsid w:val="00BE03ED"/>
    <w:rsid w:val="00BE36C6"/>
    <w:rsid w:val="00BE3906"/>
    <w:rsid w:val="00BE3ED7"/>
    <w:rsid w:val="00BE494B"/>
    <w:rsid w:val="00BE5A07"/>
    <w:rsid w:val="00BE6E0D"/>
    <w:rsid w:val="00BE7176"/>
    <w:rsid w:val="00BE75B0"/>
    <w:rsid w:val="00BE79B3"/>
    <w:rsid w:val="00BE7DBB"/>
    <w:rsid w:val="00BF09BF"/>
    <w:rsid w:val="00BF0E00"/>
    <w:rsid w:val="00BF1ED3"/>
    <w:rsid w:val="00BF3C1E"/>
    <w:rsid w:val="00BF4F91"/>
    <w:rsid w:val="00BF67D4"/>
    <w:rsid w:val="00BF7748"/>
    <w:rsid w:val="00C001DB"/>
    <w:rsid w:val="00C00B3E"/>
    <w:rsid w:val="00C01170"/>
    <w:rsid w:val="00C01D6C"/>
    <w:rsid w:val="00C04E93"/>
    <w:rsid w:val="00C06C7A"/>
    <w:rsid w:val="00C06D67"/>
    <w:rsid w:val="00C07730"/>
    <w:rsid w:val="00C11941"/>
    <w:rsid w:val="00C11947"/>
    <w:rsid w:val="00C11B2E"/>
    <w:rsid w:val="00C125CB"/>
    <w:rsid w:val="00C15013"/>
    <w:rsid w:val="00C1530E"/>
    <w:rsid w:val="00C2001C"/>
    <w:rsid w:val="00C20126"/>
    <w:rsid w:val="00C217E3"/>
    <w:rsid w:val="00C2274A"/>
    <w:rsid w:val="00C247D4"/>
    <w:rsid w:val="00C263C1"/>
    <w:rsid w:val="00C2756C"/>
    <w:rsid w:val="00C27BB6"/>
    <w:rsid w:val="00C311D7"/>
    <w:rsid w:val="00C31700"/>
    <w:rsid w:val="00C34C5A"/>
    <w:rsid w:val="00C34D32"/>
    <w:rsid w:val="00C3616E"/>
    <w:rsid w:val="00C372FE"/>
    <w:rsid w:val="00C379EE"/>
    <w:rsid w:val="00C37CA6"/>
    <w:rsid w:val="00C400FE"/>
    <w:rsid w:val="00C4039F"/>
    <w:rsid w:val="00C415EF"/>
    <w:rsid w:val="00C41C1D"/>
    <w:rsid w:val="00C42994"/>
    <w:rsid w:val="00C448C5"/>
    <w:rsid w:val="00C45546"/>
    <w:rsid w:val="00C46308"/>
    <w:rsid w:val="00C47CB6"/>
    <w:rsid w:val="00C50DB9"/>
    <w:rsid w:val="00C5127F"/>
    <w:rsid w:val="00C52EB9"/>
    <w:rsid w:val="00C53E84"/>
    <w:rsid w:val="00C54684"/>
    <w:rsid w:val="00C54691"/>
    <w:rsid w:val="00C61AA3"/>
    <w:rsid w:val="00C621C0"/>
    <w:rsid w:val="00C62C94"/>
    <w:rsid w:val="00C656E0"/>
    <w:rsid w:val="00C72085"/>
    <w:rsid w:val="00C72A4F"/>
    <w:rsid w:val="00C72DE2"/>
    <w:rsid w:val="00C741D2"/>
    <w:rsid w:val="00C74A49"/>
    <w:rsid w:val="00C75430"/>
    <w:rsid w:val="00C75872"/>
    <w:rsid w:val="00C77EF4"/>
    <w:rsid w:val="00C80432"/>
    <w:rsid w:val="00C813F0"/>
    <w:rsid w:val="00C81E4E"/>
    <w:rsid w:val="00C83EB6"/>
    <w:rsid w:val="00C8411D"/>
    <w:rsid w:val="00C84FE8"/>
    <w:rsid w:val="00C8523C"/>
    <w:rsid w:val="00C85387"/>
    <w:rsid w:val="00C86FEE"/>
    <w:rsid w:val="00C8731D"/>
    <w:rsid w:val="00C87B15"/>
    <w:rsid w:val="00C87CBB"/>
    <w:rsid w:val="00C90404"/>
    <w:rsid w:val="00C9063F"/>
    <w:rsid w:val="00C90AE5"/>
    <w:rsid w:val="00C91937"/>
    <w:rsid w:val="00C92A01"/>
    <w:rsid w:val="00C93F60"/>
    <w:rsid w:val="00C9492B"/>
    <w:rsid w:val="00C97122"/>
    <w:rsid w:val="00CA0A66"/>
    <w:rsid w:val="00CA0B11"/>
    <w:rsid w:val="00CA39B4"/>
    <w:rsid w:val="00CA4271"/>
    <w:rsid w:val="00CA5866"/>
    <w:rsid w:val="00CA6EC6"/>
    <w:rsid w:val="00CB1A99"/>
    <w:rsid w:val="00CB1BF2"/>
    <w:rsid w:val="00CB21B2"/>
    <w:rsid w:val="00CB25B9"/>
    <w:rsid w:val="00CB2FD2"/>
    <w:rsid w:val="00CB45AC"/>
    <w:rsid w:val="00CB551C"/>
    <w:rsid w:val="00CB56DB"/>
    <w:rsid w:val="00CB5EC9"/>
    <w:rsid w:val="00CB6390"/>
    <w:rsid w:val="00CB66BD"/>
    <w:rsid w:val="00CB6E8B"/>
    <w:rsid w:val="00CB6FBC"/>
    <w:rsid w:val="00CB713C"/>
    <w:rsid w:val="00CC03EF"/>
    <w:rsid w:val="00CC0DFD"/>
    <w:rsid w:val="00CC160D"/>
    <w:rsid w:val="00CC3C9E"/>
    <w:rsid w:val="00CC405D"/>
    <w:rsid w:val="00CC46DC"/>
    <w:rsid w:val="00CD0BAE"/>
    <w:rsid w:val="00CD0D71"/>
    <w:rsid w:val="00CD134A"/>
    <w:rsid w:val="00CD1B8A"/>
    <w:rsid w:val="00CD1D73"/>
    <w:rsid w:val="00CD21E3"/>
    <w:rsid w:val="00CD3B22"/>
    <w:rsid w:val="00CD4059"/>
    <w:rsid w:val="00CE03C3"/>
    <w:rsid w:val="00CE1847"/>
    <w:rsid w:val="00CE2485"/>
    <w:rsid w:val="00CE2598"/>
    <w:rsid w:val="00CE2D7D"/>
    <w:rsid w:val="00CE4D20"/>
    <w:rsid w:val="00CE52C1"/>
    <w:rsid w:val="00CE55E5"/>
    <w:rsid w:val="00CE61B7"/>
    <w:rsid w:val="00CF0381"/>
    <w:rsid w:val="00CF26B7"/>
    <w:rsid w:val="00CF27ED"/>
    <w:rsid w:val="00CF4241"/>
    <w:rsid w:val="00CF6510"/>
    <w:rsid w:val="00CF78A2"/>
    <w:rsid w:val="00D02666"/>
    <w:rsid w:val="00D02F4B"/>
    <w:rsid w:val="00D037E6"/>
    <w:rsid w:val="00D04653"/>
    <w:rsid w:val="00D06350"/>
    <w:rsid w:val="00D06B05"/>
    <w:rsid w:val="00D07648"/>
    <w:rsid w:val="00D07C01"/>
    <w:rsid w:val="00D118C4"/>
    <w:rsid w:val="00D13F98"/>
    <w:rsid w:val="00D158C6"/>
    <w:rsid w:val="00D2183F"/>
    <w:rsid w:val="00D2204B"/>
    <w:rsid w:val="00D22B9B"/>
    <w:rsid w:val="00D235EA"/>
    <w:rsid w:val="00D2395C"/>
    <w:rsid w:val="00D25E8B"/>
    <w:rsid w:val="00D260C6"/>
    <w:rsid w:val="00D265FF"/>
    <w:rsid w:val="00D267CD"/>
    <w:rsid w:val="00D27831"/>
    <w:rsid w:val="00D27F4D"/>
    <w:rsid w:val="00D32222"/>
    <w:rsid w:val="00D35437"/>
    <w:rsid w:val="00D436D3"/>
    <w:rsid w:val="00D454CB"/>
    <w:rsid w:val="00D46F2C"/>
    <w:rsid w:val="00D4732E"/>
    <w:rsid w:val="00D515A3"/>
    <w:rsid w:val="00D5415A"/>
    <w:rsid w:val="00D54AA9"/>
    <w:rsid w:val="00D54BF5"/>
    <w:rsid w:val="00D54DFA"/>
    <w:rsid w:val="00D5566C"/>
    <w:rsid w:val="00D55A7F"/>
    <w:rsid w:val="00D570A2"/>
    <w:rsid w:val="00D6178D"/>
    <w:rsid w:val="00D61865"/>
    <w:rsid w:val="00D62456"/>
    <w:rsid w:val="00D6595A"/>
    <w:rsid w:val="00D6696D"/>
    <w:rsid w:val="00D66E5F"/>
    <w:rsid w:val="00D6781E"/>
    <w:rsid w:val="00D7049E"/>
    <w:rsid w:val="00D7252B"/>
    <w:rsid w:val="00D73203"/>
    <w:rsid w:val="00D74D3B"/>
    <w:rsid w:val="00D775EE"/>
    <w:rsid w:val="00D80B29"/>
    <w:rsid w:val="00D82787"/>
    <w:rsid w:val="00D829FC"/>
    <w:rsid w:val="00D83557"/>
    <w:rsid w:val="00D8665A"/>
    <w:rsid w:val="00D86784"/>
    <w:rsid w:val="00D87E14"/>
    <w:rsid w:val="00D93F9B"/>
    <w:rsid w:val="00D9401D"/>
    <w:rsid w:val="00D94342"/>
    <w:rsid w:val="00D9527B"/>
    <w:rsid w:val="00D9685B"/>
    <w:rsid w:val="00D97152"/>
    <w:rsid w:val="00DA09F0"/>
    <w:rsid w:val="00DA1D59"/>
    <w:rsid w:val="00DA2B6E"/>
    <w:rsid w:val="00DA3A03"/>
    <w:rsid w:val="00DA3F98"/>
    <w:rsid w:val="00DA56BB"/>
    <w:rsid w:val="00DA7B0F"/>
    <w:rsid w:val="00DB26E8"/>
    <w:rsid w:val="00DB32E7"/>
    <w:rsid w:val="00DB68EA"/>
    <w:rsid w:val="00DC071D"/>
    <w:rsid w:val="00DC13C0"/>
    <w:rsid w:val="00DC154B"/>
    <w:rsid w:val="00DC18DA"/>
    <w:rsid w:val="00DC2219"/>
    <w:rsid w:val="00DC4FF2"/>
    <w:rsid w:val="00DC5BB0"/>
    <w:rsid w:val="00DC6B73"/>
    <w:rsid w:val="00DC6E3B"/>
    <w:rsid w:val="00DC7154"/>
    <w:rsid w:val="00DC7ADD"/>
    <w:rsid w:val="00DD0081"/>
    <w:rsid w:val="00DD0774"/>
    <w:rsid w:val="00DD0C5E"/>
    <w:rsid w:val="00DD20AC"/>
    <w:rsid w:val="00DD3141"/>
    <w:rsid w:val="00DD3A4C"/>
    <w:rsid w:val="00DD42C3"/>
    <w:rsid w:val="00DD489A"/>
    <w:rsid w:val="00DD62BA"/>
    <w:rsid w:val="00DD7425"/>
    <w:rsid w:val="00DD75DF"/>
    <w:rsid w:val="00DE07D7"/>
    <w:rsid w:val="00DE2BF1"/>
    <w:rsid w:val="00DE4C81"/>
    <w:rsid w:val="00DE69CD"/>
    <w:rsid w:val="00DF251E"/>
    <w:rsid w:val="00DF2833"/>
    <w:rsid w:val="00DF5E3F"/>
    <w:rsid w:val="00DF6B11"/>
    <w:rsid w:val="00DF72CA"/>
    <w:rsid w:val="00E005F8"/>
    <w:rsid w:val="00E00B75"/>
    <w:rsid w:val="00E01326"/>
    <w:rsid w:val="00E0277B"/>
    <w:rsid w:val="00E02F69"/>
    <w:rsid w:val="00E03517"/>
    <w:rsid w:val="00E03B41"/>
    <w:rsid w:val="00E04108"/>
    <w:rsid w:val="00E04136"/>
    <w:rsid w:val="00E046E6"/>
    <w:rsid w:val="00E0482E"/>
    <w:rsid w:val="00E11CE5"/>
    <w:rsid w:val="00E13B3D"/>
    <w:rsid w:val="00E13ED6"/>
    <w:rsid w:val="00E20D93"/>
    <w:rsid w:val="00E2104A"/>
    <w:rsid w:val="00E211A0"/>
    <w:rsid w:val="00E2380C"/>
    <w:rsid w:val="00E26E73"/>
    <w:rsid w:val="00E32627"/>
    <w:rsid w:val="00E33527"/>
    <w:rsid w:val="00E3364C"/>
    <w:rsid w:val="00E36E69"/>
    <w:rsid w:val="00E37780"/>
    <w:rsid w:val="00E37AF6"/>
    <w:rsid w:val="00E425D6"/>
    <w:rsid w:val="00E4519D"/>
    <w:rsid w:val="00E45A03"/>
    <w:rsid w:val="00E460FC"/>
    <w:rsid w:val="00E4662D"/>
    <w:rsid w:val="00E46F6C"/>
    <w:rsid w:val="00E5439C"/>
    <w:rsid w:val="00E5439D"/>
    <w:rsid w:val="00E55E5E"/>
    <w:rsid w:val="00E5754F"/>
    <w:rsid w:val="00E60698"/>
    <w:rsid w:val="00E6193A"/>
    <w:rsid w:val="00E61E3E"/>
    <w:rsid w:val="00E63DFC"/>
    <w:rsid w:val="00E6591D"/>
    <w:rsid w:val="00E66402"/>
    <w:rsid w:val="00E67395"/>
    <w:rsid w:val="00E710F4"/>
    <w:rsid w:val="00E71D96"/>
    <w:rsid w:val="00E72ADF"/>
    <w:rsid w:val="00E73DB9"/>
    <w:rsid w:val="00E75F10"/>
    <w:rsid w:val="00E767E0"/>
    <w:rsid w:val="00E768B5"/>
    <w:rsid w:val="00E76E55"/>
    <w:rsid w:val="00E77658"/>
    <w:rsid w:val="00E77726"/>
    <w:rsid w:val="00E82C77"/>
    <w:rsid w:val="00E84650"/>
    <w:rsid w:val="00E85C8B"/>
    <w:rsid w:val="00E908C1"/>
    <w:rsid w:val="00E90976"/>
    <w:rsid w:val="00E916C1"/>
    <w:rsid w:val="00E91BB6"/>
    <w:rsid w:val="00E9207B"/>
    <w:rsid w:val="00E94B42"/>
    <w:rsid w:val="00E95FD4"/>
    <w:rsid w:val="00EA1DF1"/>
    <w:rsid w:val="00EA2CC6"/>
    <w:rsid w:val="00EA55B7"/>
    <w:rsid w:val="00EA657C"/>
    <w:rsid w:val="00EA6B36"/>
    <w:rsid w:val="00EA6B96"/>
    <w:rsid w:val="00EA7699"/>
    <w:rsid w:val="00EA7893"/>
    <w:rsid w:val="00EB1209"/>
    <w:rsid w:val="00EB267E"/>
    <w:rsid w:val="00EB2B3F"/>
    <w:rsid w:val="00EB5385"/>
    <w:rsid w:val="00EB583B"/>
    <w:rsid w:val="00EB5AD7"/>
    <w:rsid w:val="00EC30E4"/>
    <w:rsid w:val="00EC34BC"/>
    <w:rsid w:val="00EC4607"/>
    <w:rsid w:val="00EC55FC"/>
    <w:rsid w:val="00EC6D26"/>
    <w:rsid w:val="00EC7F03"/>
    <w:rsid w:val="00ED1849"/>
    <w:rsid w:val="00ED2B80"/>
    <w:rsid w:val="00ED35FB"/>
    <w:rsid w:val="00ED3C1C"/>
    <w:rsid w:val="00ED4032"/>
    <w:rsid w:val="00ED5AE3"/>
    <w:rsid w:val="00ED7985"/>
    <w:rsid w:val="00ED7C1A"/>
    <w:rsid w:val="00EE2822"/>
    <w:rsid w:val="00EE4E2E"/>
    <w:rsid w:val="00EE78FB"/>
    <w:rsid w:val="00EF039D"/>
    <w:rsid w:val="00EF3ED2"/>
    <w:rsid w:val="00EF51CF"/>
    <w:rsid w:val="00EF5332"/>
    <w:rsid w:val="00EF6AA6"/>
    <w:rsid w:val="00EF74CE"/>
    <w:rsid w:val="00EF750F"/>
    <w:rsid w:val="00F00876"/>
    <w:rsid w:val="00F012C1"/>
    <w:rsid w:val="00F0266B"/>
    <w:rsid w:val="00F02706"/>
    <w:rsid w:val="00F0432F"/>
    <w:rsid w:val="00F04651"/>
    <w:rsid w:val="00F06120"/>
    <w:rsid w:val="00F0715E"/>
    <w:rsid w:val="00F07464"/>
    <w:rsid w:val="00F10A5E"/>
    <w:rsid w:val="00F114E6"/>
    <w:rsid w:val="00F1203E"/>
    <w:rsid w:val="00F121D1"/>
    <w:rsid w:val="00F12AB3"/>
    <w:rsid w:val="00F12D39"/>
    <w:rsid w:val="00F13151"/>
    <w:rsid w:val="00F1319C"/>
    <w:rsid w:val="00F137D0"/>
    <w:rsid w:val="00F13CFB"/>
    <w:rsid w:val="00F16341"/>
    <w:rsid w:val="00F16545"/>
    <w:rsid w:val="00F16919"/>
    <w:rsid w:val="00F17140"/>
    <w:rsid w:val="00F2007B"/>
    <w:rsid w:val="00F2031B"/>
    <w:rsid w:val="00F20E92"/>
    <w:rsid w:val="00F223F9"/>
    <w:rsid w:val="00F22A7F"/>
    <w:rsid w:val="00F23C18"/>
    <w:rsid w:val="00F24DA5"/>
    <w:rsid w:val="00F25E33"/>
    <w:rsid w:val="00F26488"/>
    <w:rsid w:val="00F30304"/>
    <w:rsid w:val="00F32645"/>
    <w:rsid w:val="00F3312E"/>
    <w:rsid w:val="00F33F6B"/>
    <w:rsid w:val="00F344AC"/>
    <w:rsid w:val="00F34940"/>
    <w:rsid w:val="00F34E22"/>
    <w:rsid w:val="00F36682"/>
    <w:rsid w:val="00F3705E"/>
    <w:rsid w:val="00F40862"/>
    <w:rsid w:val="00F415B9"/>
    <w:rsid w:val="00F415EF"/>
    <w:rsid w:val="00F41D7B"/>
    <w:rsid w:val="00F431E3"/>
    <w:rsid w:val="00F4342A"/>
    <w:rsid w:val="00F437C3"/>
    <w:rsid w:val="00F44045"/>
    <w:rsid w:val="00F4537B"/>
    <w:rsid w:val="00F455D5"/>
    <w:rsid w:val="00F467A0"/>
    <w:rsid w:val="00F46977"/>
    <w:rsid w:val="00F47084"/>
    <w:rsid w:val="00F470D1"/>
    <w:rsid w:val="00F5037F"/>
    <w:rsid w:val="00F54C78"/>
    <w:rsid w:val="00F550B4"/>
    <w:rsid w:val="00F55F97"/>
    <w:rsid w:val="00F577E6"/>
    <w:rsid w:val="00F60BA7"/>
    <w:rsid w:val="00F63047"/>
    <w:rsid w:val="00F64794"/>
    <w:rsid w:val="00F650E3"/>
    <w:rsid w:val="00F67C9C"/>
    <w:rsid w:val="00F7065B"/>
    <w:rsid w:val="00F73AE2"/>
    <w:rsid w:val="00F741BC"/>
    <w:rsid w:val="00F74B1F"/>
    <w:rsid w:val="00F75391"/>
    <w:rsid w:val="00F7721F"/>
    <w:rsid w:val="00F77792"/>
    <w:rsid w:val="00F77E75"/>
    <w:rsid w:val="00F8034F"/>
    <w:rsid w:val="00F80FA8"/>
    <w:rsid w:val="00F82271"/>
    <w:rsid w:val="00F83204"/>
    <w:rsid w:val="00F856DD"/>
    <w:rsid w:val="00F85B71"/>
    <w:rsid w:val="00F86041"/>
    <w:rsid w:val="00F86311"/>
    <w:rsid w:val="00F86CFC"/>
    <w:rsid w:val="00F90FEE"/>
    <w:rsid w:val="00F92C77"/>
    <w:rsid w:val="00F93002"/>
    <w:rsid w:val="00F95893"/>
    <w:rsid w:val="00F96CC5"/>
    <w:rsid w:val="00F970D7"/>
    <w:rsid w:val="00F97B49"/>
    <w:rsid w:val="00FA1596"/>
    <w:rsid w:val="00FA1743"/>
    <w:rsid w:val="00FA5C93"/>
    <w:rsid w:val="00FA77D8"/>
    <w:rsid w:val="00FA78E3"/>
    <w:rsid w:val="00FB07C1"/>
    <w:rsid w:val="00FB1AC2"/>
    <w:rsid w:val="00FB4B97"/>
    <w:rsid w:val="00FC1C8E"/>
    <w:rsid w:val="00FC1F6E"/>
    <w:rsid w:val="00FC29B0"/>
    <w:rsid w:val="00FC31F6"/>
    <w:rsid w:val="00FC52E5"/>
    <w:rsid w:val="00FC6648"/>
    <w:rsid w:val="00FC79A5"/>
    <w:rsid w:val="00FD1C6E"/>
    <w:rsid w:val="00FD1D2F"/>
    <w:rsid w:val="00FD4226"/>
    <w:rsid w:val="00FD6571"/>
    <w:rsid w:val="00FE6409"/>
    <w:rsid w:val="00FE710E"/>
    <w:rsid w:val="00FF01F5"/>
    <w:rsid w:val="00FF03AA"/>
    <w:rsid w:val="00FF0491"/>
    <w:rsid w:val="00FF16D9"/>
    <w:rsid w:val="00FF1F4F"/>
    <w:rsid w:val="00FF21D7"/>
    <w:rsid w:val="00FF2E6C"/>
    <w:rsid w:val="00FF5396"/>
    <w:rsid w:val="00FF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CB630"/>
  <w15:chartTrackingRefBased/>
  <w15:docId w15:val="{3224B2D5-EE09-3C4E-AA09-37C1534B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6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8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8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8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8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85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68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685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85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85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85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85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85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85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96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85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8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85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96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85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96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85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968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4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55A7F"/>
    <w:pPr>
      <w:tabs>
        <w:tab w:val="left" w:pos="264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4B1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1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112"/>
    <w:rPr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D3A4C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D3A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D3A4C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DD3A4C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23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234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123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347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28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86FEE"/>
    <w:rPr>
      <w:lang w:val="en-GB"/>
    </w:rPr>
  </w:style>
  <w:style w:type="table" w:styleId="PlainTable1">
    <w:name w:val="Plain Table 1"/>
    <w:basedOn w:val="TableNormal"/>
    <w:uiPriority w:val="41"/>
    <w:rsid w:val="00A92A4B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20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00A1C-DD75-46D2-8ECF-5119E9702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2</Pages>
  <Words>2573</Words>
  <Characters>11195</Characters>
  <Application>Microsoft Office Word</Application>
  <DocSecurity>0</DocSecurity>
  <Lines>2239</Lines>
  <Paragraphs>17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Bellman</dc:creator>
  <cp:keywords/>
  <dc:description/>
  <cp:lastModifiedBy>Jakob Bellman</cp:lastModifiedBy>
  <cp:revision>72</cp:revision>
  <dcterms:created xsi:type="dcterms:W3CDTF">2025-10-14T08:50:00Z</dcterms:created>
  <dcterms:modified xsi:type="dcterms:W3CDTF">2026-04-2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6"&gt;&lt;session id="iE7tuM1Q"/&gt;&lt;style id="http://www.zotero.org/styles/nature" hasBibliography="1" bibliographyStyleHasBeenSet="1"/&gt;&lt;prefs&gt;&lt;pref name="fieldType" value="Field"/&gt;&lt;/prefs&gt;&lt;/data&gt;</vt:lpwstr>
  </property>
</Properties>
</file>